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DE3199" w:rsidRPr="003E2BFC" w:rsidRDefault="00C22C00" w:rsidP="003E2BFC">
      <w:pPr>
        <w:spacing w:line="480" w:lineRule="auto"/>
        <w:jc w:val="center"/>
        <w:outlineLvl w:val="0"/>
        <w:rPr>
          <w:b/>
          <w:caps/>
        </w:rPr>
      </w:pPr>
      <w:r>
        <w:rPr>
          <w:b/>
          <w:caps/>
        </w:rPr>
        <w:t>Methods S1</w:t>
      </w:r>
    </w:p>
    <w:p w:rsidR="00DE3199" w:rsidRPr="003E2BFC" w:rsidRDefault="00DE3199" w:rsidP="0094087E">
      <w:pPr>
        <w:spacing w:before="120" w:after="120" w:line="480" w:lineRule="auto"/>
        <w:jc w:val="both"/>
        <w:outlineLvl w:val="0"/>
        <w:rPr>
          <w:b/>
          <w:i/>
        </w:rPr>
      </w:pPr>
      <w:r w:rsidRPr="003E2BFC">
        <w:rPr>
          <w:b/>
          <w:i/>
        </w:rPr>
        <w:t>Clinical characteristics of IMAGE-HD cohort at baseline</w:t>
      </w:r>
    </w:p>
    <w:p w:rsidR="00DE3199" w:rsidRPr="00FC375B" w:rsidRDefault="00DE3199" w:rsidP="006854AA">
      <w:pPr>
        <w:spacing w:before="120" w:after="240" w:line="480" w:lineRule="auto"/>
        <w:jc w:val="both"/>
      </w:pPr>
      <w:r w:rsidRPr="00FC375B">
        <w:t xml:space="preserve">HD gene carriers were analysed according to group assignment at baseline. However, there were eight </w:t>
      </w:r>
      <w:r w:rsidR="0056365A" w:rsidRPr="00FC375B">
        <w:t>participant</w:t>
      </w:r>
      <w:r w:rsidRPr="00FC375B">
        <w:t xml:space="preserve">s whose status as </w:t>
      </w:r>
      <w:r w:rsidR="008C1E1F" w:rsidRPr="00FC375B">
        <w:t>pre-HD</w:t>
      </w:r>
      <w:r w:rsidRPr="00FC375B">
        <w:t xml:space="preserve"> and </w:t>
      </w:r>
      <w:proofErr w:type="spellStart"/>
      <w:r w:rsidR="008C1E1F" w:rsidRPr="00FC375B">
        <w:t>symp</w:t>
      </w:r>
      <w:proofErr w:type="spellEnd"/>
      <w:r w:rsidR="008C1E1F" w:rsidRPr="00FC375B">
        <w:t>-HD</w:t>
      </w:r>
      <w:r w:rsidRPr="00FC375B">
        <w:t xml:space="preserve"> following UHDRS scoring changed across testing sessions. Six participants diagnosed as </w:t>
      </w:r>
      <w:r w:rsidR="008C1E1F" w:rsidRPr="00FC375B">
        <w:t>pre-HD</w:t>
      </w:r>
      <w:r w:rsidRPr="00FC375B">
        <w:t xml:space="preserve"> at baseline obtained a score greater than five when assessed 18 months later (range 7 to 13). A further two </w:t>
      </w:r>
      <w:r w:rsidR="0056365A" w:rsidRPr="00FC375B">
        <w:t>participant</w:t>
      </w:r>
      <w:r w:rsidRPr="00FC375B">
        <w:t xml:space="preserve">s diagnosed as </w:t>
      </w:r>
      <w:proofErr w:type="spellStart"/>
      <w:r w:rsidR="008C1E1F" w:rsidRPr="00FC375B">
        <w:t>symp</w:t>
      </w:r>
      <w:proofErr w:type="spellEnd"/>
      <w:r w:rsidR="008C1E1F" w:rsidRPr="00FC375B">
        <w:t>-HD</w:t>
      </w:r>
      <w:r w:rsidRPr="00FC375B">
        <w:t xml:space="preserve"> at the first testing session were scored 5 and 2 the second time around.</w:t>
      </w:r>
    </w:p>
    <w:p w:rsidR="00381FB4" w:rsidRPr="003E2BFC" w:rsidRDefault="00381FB4" w:rsidP="0094087E">
      <w:pPr>
        <w:spacing w:before="120" w:after="120" w:line="480" w:lineRule="auto"/>
        <w:jc w:val="both"/>
        <w:outlineLvl w:val="0"/>
        <w:rPr>
          <w:b/>
          <w:i/>
        </w:rPr>
      </w:pPr>
      <w:r w:rsidRPr="003E2BFC">
        <w:rPr>
          <w:b/>
          <w:i/>
        </w:rPr>
        <w:t>Medication regime</w:t>
      </w:r>
    </w:p>
    <w:p w:rsidR="005D7938" w:rsidRDefault="00381FB4" w:rsidP="006854AA">
      <w:pPr>
        <w:spacing w:before="120" w:after="240" w:line="480" w:lineRule="auto"/>
        <w:jc w:val="both"/>
      </w:pPr>
      <w:r w:rsidRPr="00FC375B">
        <w:t xml:space="preserve">Controls reported taking medications for </w:t>
      </w:r>
      <w:r w:rsidR="00785966">
        <w:t>vascular and heart conditions (</w:t>
      </w:r>
      <w:r w:rsidRPr="00FC375B">
        <w:t xml:space="preserve">baseline </w:t>
      </w:r>
      <w:r w:rsidR="00785966">
        <w:t>n</w:t>
      </w:r>
      <w:r w:rsidRPr="00FC375B">
        <w:t>= 3, 18 months = 3)</w:t>
      </w:r>
      <w:r w:rsidR="00785966">
        <w:t>,</w:t>
      </w:r>
      <w:r w:rsidRPr="00FC375B">
        <w:t xml:space="preserve"> selective serotonin reuptake inhibitor (SSRI) antidepressants (1, 0)</w:t>
      </w:r>
      <w:r w:rsidR="00785966">
        <w:t xml:space="preserve"> and </w:t>
      </w:r>
      <w:r w:rsidR="00785966" w:rsidRPr="00FC375B">
        <w:t>serotonin-norepinephrine reuptake inhibitor (SNRI) antidepressants</w:t>
      </w:r>
      <w:r w:rsidR="00785966">
        <w:t xml:space="preserve"> (0, 1)</w:t>
      </w:r>
      <w:r w:rsidRPr="00FC375B">
        <w:t>. Pre-HD participants reported taking medications for vascular and heart conditions (1, 2)</w:t>
      </w:r>
      <w:r w:rsidR="00785966">
        <w:t>,</w:t>
      </w:r>
      <w:r w:rsidRPr="00FC375B">
        <w:t xml:space="preserve"> SSRI (4, 6) and noradrenergic and specific serotonergic antidepressants (</w:t>
      </w:r>
      <w:proofErr w:type="spellStart"/>
      <w:r w:rsidRPr="00FC375B">
        <w:t>NaSSA</w:t>
      </w:r>
      <w:proofErr w:type="spellEnd"/>
      <w:r w:rsidRPr="00FC375B">
        <w:t>) (1,</w:t>
      </w:r>
      <w:r w:rsidR="00785966">
        <w:t xml:space="preserve"> </w:t>
      </w:r>
      <w:r w:rsidRPr="00FC375B">
        <w:t xml:space="preserve">1). </w:t>
      </w:r>
      <w:proofErr w:type="spellStart"/>
      <w:r w:rsidRPr="00FC375B">
        <w:t>Symp</w:t>
      </w:r>
      <w:proofErr w:type="spellEnd"/>
      <w:r w:rsidRPr="00FC375B">
        <w:t>-HD participants reported taking medications for vascular and heart conditions (3,</w:t>
      </w:r>
      <w:r w:rsidR="00785966">
        <w:t xml:space="preserve"> </w:t>
      </w:r>
      <w:r w:rsidRPr="00FC375B">
        <w:t>6), SSRI (9,</w:t>
      </w:r>
      <w:r w:rsidR="00785966">
        <w:t xml:space="preserve"> </w:t>
      </w:r>
      <w:r w:rsidRPr="00FC375B">
        <w:t>12)</w:t>
      </w:r>
      <w:r w:rsidR="00785966">
        <w:t>,</w:t>
      </w:r>
      <w:r w:rsidRPr="00FC375B">
        <w:t xml:space="preserve"> SNRI</w:t>
      </w:r>
      <w:r w:rsidR="00785966">
        <w:t xml:space="preserve"> (1, 2) and NASSA (</w:t>
      </w:r>
      <w:r w:rsidRPr="00FC375B">
        <w:t>1,</w:t>
      </w:r>
      <w:r w:rsidR="00785966">
        <w:t xml:space="preserve"> </w:t>
      </w:r>
      <w:r w:rsidRPr="00FC375B">
        <w:t>2), as well as anxiety/mood stabilizers (6, 3)</w:t>
      </w:r>
      <w:r w:rsidR="00785966">
        <w:t xml:space="preserve">, </w:t>
      </w:r>
      <w:r w:rsidR="00794031">
        <w:t>anticonvulsants</w:t>
      </w:r>
      <w:r w:rsidR="00785966">
        <w:t xml:space="preserve"> (0, 1)</w:t>
      </w:r>
      <w:r w:rsidRPr="00FC375B">
        <w:t xml:space="preserve"> and neuroleptic medications (</w:t>
      </w:r>
      <w:r w:rsidR="0006406E">
        <w:t>8, 9</w:t>
      </w:r>
      <w:r w:rsidRPr="00FC375B">
        <w:t>).</w:t>
      </w:r>
    </w:p>
    <w:p w:rsidR="00C45B88" w:rsidRPr="00C45B88" w:rsidRDefault="00C45B88" w:rsidP="00C45B88">
      <w:pPr>
        <w:spacing w:before="120" w:after="120" w:line="480" w:lineRule="auto"/>
        <w:jc w:val="both"/>
        <w:outlineLvl w:val="0"/>
        <w:rPr>
          <w:b/>
          <w:i/>
        </w:rPr>
      </w:pPr>
      <w:r w:rsidRPr="00C45B88">
        <w:rPr>
          <w:b/>
          <w:i/>
        </w:rPr>
        <w:t>Procedures</w:t>
      </w:r>
    </w:p>
    <w:p w:rsidR="00C45B88" w:rsidRPr="00FC375B" w:rsidRDefault="00C45B88" w:rsidP="00C45B88">
      <w:pPr>
        <w:spacing w:before="120" w:line="480" w:lineRule="auto"/>
        <w:jc w:val="both"/>
      </w:pPr>
      <w:r w:rsidRPr="00FC375B">
        <w:t>MRI scanning (</w:t>
      </w:r>
      <w:proofErr w:type="spellStart"/>
      <w:r w:rsidRPr="00FC375B">
        <w:t>Magnetom</w:t>
      </w:r>
      <w:proofErr w:type="spellEnd"/>
      <w:r w:rsidRPr="00FC375B">
        <w:t xml:space="preserve"> Trio 3 Tesla, Siemens AG, Erlangen, Germany) with a 32-channel head coil was conducted at the Murdoch Children’s Research Institute (Royal Children’s Hospital, Victoria, Australia). High-resolution T</w:t>
      </w:r>
      <w:r w:rsidRPr="00FC375B">
        <w:rPr>
          <w:vertAlign w:val="subscript"/>
        </w:rPr>
        <w:t>1</w:t>
      </w:r>
      <w:r w:rsidRPr="00FC375B">
        <w:t xml:space="preserve">-weighted images (192 slices, slice thickness of 0.9 mm, 0.8 mm x 0.8 mm in-plane resolution, 320 x 320 field of view, TR = 1900 </w:t>
      </w:r>
      <w:proofErr w:type="spellStart"/>
      <w:r w:rsidRPr="00FC375B">
        <w:t>ms</w:t>
      </w:r>
      <w:proofErr w:type="spellEnd"/>
      <w:r w:rsidRPr="00FC375B">
        <w:t xml:space="preserve">, TE = 2.6 </w:t>
      </w:r>
      <w:proofErr w:type="spellStart"/>
      <w:r w:rsidRPr="00FC375B">
        <w:t>ms</w:t>
      </w:r>
      <w:proofErr w:type="spellEnd"/>
      <w:r w:rsidRPr="00FC375B">
        <w:t>, flip angle = 9</w:t>
      </w:r>
      <w:r w:rsidRPr="00FC375B">
        <w:rPr>
          <w:rFonts w:ascii="Symbol" w:hAnsi="Symbol"/>
        </w:rPr>
        <w:t></w:t>
      </w:r>
      <w:r w:rsidRPr="00FC375B">
        <w:t xml:space="preserve">) and diffusion weighted scans were acquired (double </w:t>
      </w:r>
      <w:r w:rsidRPr="00FC375B">
        <w:lastRenderedPageBreak/>
        <w:t xml:space="preserve">spin echo EPI sequence, TR = 8200 </w:t>
      </w:r>
      <w:proofErr w:type="spellStart"/>
      <w:r w:rsidRPr="00FC375B">
        <w:t>ms</w:t>
      </w:r>
      <w:proofErr w:type="spellEnd"/>
      <w:r w:rsidRPr="00FC375B">
        <w:t>, TE = 89ms, flip angle = 90˚, 64 contiguous slices, 2mm isotropic voxels, acquisition matrix 128x128, 60 direction encoding gradients, b = 1200 s/mm</w:t>
      </w:r>
      <w:r w:rsidRPr="00FC375B">
        <w:rPr>
          <w:vertAlign w:val="superscript"/>
        </w:rPr>
        <w:t>2</w:t>
      </w:r>
      <w:r w:rsidRPr="00FC375B">
        <w:t>, ten b0 images).</w:t>
      </w:r>
    </w:p>
    <w:p w:rsidR="00C45B88" w:rsidRPr="00FC375B" w:rsidRDefault="00C45B88" w:rsidP="006E6AA9">
      <w:pPr>
        <w:spacing w:line="480" w:lineRule="auto"/>
        <w:ind w:firstLine="720"/>
        <w:jc w:val="both"/>
      </w:pPr>
      <w:r w:rsidRPr="00FC375B">
        <w:t xml:space="preserve">The spatial normalization and segmentation procedures are the same as in our </w:t>
      </w:r>
      <w:r>
        <w:t xml:space="preserve">previous </w:t>
      </w:r>
      <w:r w:rsidRPr="00FC375B">
        <w:t>cross-sectional multi</w:t>
      </w:r>
      <w:r>
        <w:t>-</w:t>
      </w:r>
      <w:r w:rsidRPr="00FC375B">
        <w:t xml:space="preserve">modal </w:t>
      </w:r>
      <w:r>
        <w:t>study</w:t>
      </w:r>
      <w:r w:rsidRPr="00FC375B">
        <w:t xml:space="preserve"> </w:t>
      </w:r>
      <w:r w:rsidR="008E597D">
        <w:fldChar w:fldCharType="begin"/>
      </w:r>
      <w:r w:rsidR="00B71D20">
        <w:instrText xml:space="preserve"> ADDIN EN.CITE &lt;EndNote&gt;&lt;Cite&gt;&lt;Author&gt;Georgiou-Karistianis&lt;/Author&gt;&lt;Year&gt;2013&lt;/Year&gt;&lt;RecNum&gt;674&lt;/RecNum&gt;&lt;DisplayText&gt;[1]&lt;/DisplayText&gt;&lt;record&gt;&lt;rec-number&gt;674&lt;/rec-number&gt;&lt;foreign-keys&gt;&lt;key app="EN" db-id="drdve0fe6dderoe9rt4xfe58wwpvve5trx05"&gt;674&lt;/key&gt;&lt;/foreign-keys&gt;&lt;ref-type name="Journal Article"&gt;17&lt;/ref-type&gt;&lt;contributors&gt;&lt;authors&gt;&lt;author&gt;Georgiou-Karistianis, N.&lt;/author&gt;&lt;author&gt;Gray, M. A.&lt;/author&gt;&lt;author&gt;Domínguez D, J. F.&lt;/author&gt;&lt;author&gt;Dymowski, A.R.&lt;/author&gt;&lt;author&gt;Bohanna, I.&lt;/author&gt;&lt;author&gt;Johnston, L. A.&lt;/author&gt;&lt;author&gt;Churchyard, A.&lt;/author&gt;&lt;author&gt;Chua, P.&lt;/author&gt;&lt;author&gt;Stout, J. C.&lt;/author&gt;&lt;author&gt;Egan, G. F. &lt;/author&gt;&lt;/authors&gt;&lt;/contributors&gt;&lt;titles&gt;&lt;title&gt;Automated differentiation of pre-diagnosis Huntington&amp;apos;s disease from healthy control individuals based on quadratic discriminant analysis of the basal ganglia: The IMAGE-HD study&lt;/title&gt;&lt;secondary-title&gt;Neurobiology of Disease&lt;/secondary-title&gt;&lt;/titles&gt;&lt;periodical&gt;&lt;full-title&gt;Neurobiology of Disease&lt;/full-title&gt;&lt;/periodical&gt;&lt;pages&gt;82-92&lt;/pages&gt;&lt;volume&gt;51&lt;/volume&gt;&lt;dates&gt;&lt;year&gt;2013&lt;/year&gt;&lt;/dates&gt;&lt;urls&gt;&lt;/urls&gt;&lt;/record&gt;&lt;/Cite&gt;&lt;/EndNote&gt;</w:instrText>
      </w:r>
      <w:r w:rsidR="008E597D">
        <w:fldChar w:fldCharType="separate"/>
      </w:r>
      <w:r w:rsidR="00B71D20">
        <w:rPr>
          <w:noProof/>
        </w:rPr>
        <w:t>[</w:t>
      </w:r>
      <w:hyperlink w:anchor="_ENREF_1" w:tooltip="Georgiou-Karistianis, 2013 #674" w:history="1">
        <w:r w:rsidR="006E6AA9">
          <w:rPr>
            <w:noProof/>
          </w:rPr>
          <w:t>1</w:t>
        </w:r>
      </w:hyperlink>
      <w:r w:rsidR="00B71D20">
        <w:rPr>
          <w:noProof/>
        </w:rPr>
        <w:t>]</w:t>
      </w:r>
      <w:r w:rsidR="008E597D">
        <w:fldChar w:fldCharType="end"/>
      </w:r>
      <w:r w:rsidR="000E4888">
        <w:t xml:space="preserve">, except for minor adjustments to the </w:t>
      </w:r>
      <w:r w:rsidR="00336252">
        <w:t>procedure</w:t>
      </w:r>
      <w:r w:rsidR="000E4888">
        <w:t xml:space="preserve"> </w:t>
      </w:r>
      <w:r w:rsidR="00AA106A">
        <w:t xml:space="preserve">used </w:t>
      </w:r>
      <w:r w:rsidR="00BD38D5">
        <w:t>to</w:t>
      </w:r>
      <w:r w:rsidR="000E4888">
        <w:t xml:space="preserve"> define structural ROIs to improve sensitivity</w:t>
      </w:r>
      <w:r>
        <w:t xml:space="preserve">. </w:t>
      </w:r>
      <w:r w:rsidRPr="00FC375B">
        <w:t>In the context of brain-wide volume measurements, all non-brain tissue was removed from the T</w:t>
      </w:r>
      <w:r w:rsidRPr="00FC375B">
        <w:rPr>
          <w:vertAlign w:val="subscript"/>
        </w:rPr>
        <w:t>1</w:t>
      </w:r>
      <w:r w:rsidRPr="00FC375B">
        <w:t xml:space="preserve">-weighted images of each participant with BET (Brain Extraction Tool, FMRIB’s Software Library–FSL, 4.1.61; </w:t>
      </w:r>
      <w:r w:rsidR="008E597D">
        <w:fldChar w:fldCharType="begin"/>
      </w:r>
      <w:r w:rsidR="00B71D20">
        <w:instrText xml:space="preserve"> ADDIN EN.CITE &lt;EndNote&gt;&lt;Cite&gt;&lt;Author&gt;Smith&lt;/Author&gt;&lt;Year&gt;2004&lt;/Year&gt;&lt;RecNum&gt;289&lt;/RecNum&gt;&lt;DisplayText&gt;[2]&lt;/DisplayText&gt;&lt;record&gt;&lt;rec-number&gt;289&lt;/rec-number&gt;&lt;foreign-keys&gt;&lt;key app="EN" db-id="drdve0fe6dderoe9rt4xfe58wwpvve5trx05"&gt;289&lt;/key&gt;&lt;/foreign-keys&gt;&lt;ref-type name="Journal Article"&gt;17&lt;/ref-type&gt;&lt;contributors&gt;&lt;authors&gt;&lt;author&gt;Smith, A. B.&lt;/author&gt;&lt;author&gt;Taylor, E.&lt;/author&gt;&lt;author&gt;Brammer, M.&lt;/author&gt;&lt;author&gt;Rubia, K.&lt;/author&gt;&lt;/authors&gt;&lt;/contributors&gt;&lt;auth-address&gt;Department of Child Psychiatry, Institute of Psychiatry, King&amp;apos;s College London, London, United Kingdom.&lt;/auth-address&gt;&lt;titles&gt;&lt;title&gt;Neural correlates of switching set as measured in fast, event-related functional magnetic resonance imaging&lt;/title&gt;&lt;secondary-title&gt;Hum Brain Mapp&lt;/secondary-title&gt;&lt;/titles&gt;&lt;periodical&gt;&lt;full-title&gt;Hum Brain Mapp&lt;/full-title&gt;&lt;/periodical&gt;&lt;pages&gt;247-56&lt;/pages&gt;&lt;volume&gt;21&lt;/volume&gt;&lt;number&gt;4&lt;/number&gt;&lt;edition&gt;2004/03/24&lt;/edition&gt;&lt;keywords&gt;&lt;keyword&gt;Adult&lt;/keyword&gt;&lt;keyword&gt;Brain Mapping/*methods&lt;/keyword&gt;&lt;keyword&gt;Cognition/*physiology&lt;/keyword&gt;&lt;keyword&gt;Functional Laterality/physiology&lt;/keyword&gt;&lt;keyword&gt;Humans&lt;/keyword&gt;&lt;keyword&gt;*Magnetic Resonance Imaging&lt;/keyword&gt;&lt;keyword&gt;Male&lt;/keyword&gt;&lt;keyword&gt;Parietal Lobe/physiology&lt;/keyword&gt;&lt;keyword&gt;Photic Stimulation&lt;/keyword&gt;&lt;keyword&gt;Prefrontal Cortex/*physiology&lt;/keyword&gt;&lt;/keywords&gt;&lt;dates&gt;&lt;year&gt;2004&lt;/year&gt;&lt;pub-dates&gt;&lt;date&gt;Apr&lt;/date&gt;&lt;/pub-dates&gt;&lt;/dates&gt;&lt;isbn&gt;1065-9471 (Print)&amp;#xD;1065-9471 (Linking)&lt;/isbn&gt;&lt;accession-num&gt;15038006&lt;/accession-num&gt;&lt;urls&gt;&lt;related-urls&gt;&lt;url&gt;http://www.ncbi.nlm.nih.gov/entrez/query.fcgi?cmd=Retrieve&amp;amp;db=PubMed&amp;amp;dopt=Citation&amp;amp;list_uids=15038006&lt;/url&gt;&lt;/related-urls&gt;&lt;/urls&gt;&lt;electronic-resource-num&gt;10.1002/hbm.20007&lt;/electronic-resource-num&gt;&lt;language&gt;eng&lt;/language&gt;&lt;/record&gt;&lt;/Cite&gt;&lt;/EndNote&gt;</w:instrText>
      </w:r>
      <w:r w:rsidR="008E597D">
        <w:fldChar w:fldCharType="separate"/>
      </w:r>
      <w:r w:rsidR="00B71D20">
        <w:rPr>
          <w:noProof/>
        </w:rPr>
        <w:t>[</w:t>
      </w:r>
      <w:hyperlink w:anchor="_ENREF_2" w:tooltip="Smith, 2004 #289" w:history="1">
        <w:r w:rsidR="006E6AA9">
          <w:rPr>
            <w:noProof/>
          </w:rPr>
          <w:t>2</w:t>
        </w:r>
      </w:hyperlink>
      <w:r w:rsidR="00B71D20">
        <w:rPr>
          <w:noProof/>
        </w:rPr>
        <w:t>]</w:t>
      </w:r>
      <w:r w:rsidR="008E597D">
        <w:fldChar w:fldCharType="end"/>
      </w:r>
      <w:r w:rsidRPr="00FC375B">
        <w:t>. Brain extraction for five participants required correction by hand. FAST (FSL’s Automated Segmentation Tool) was used to segment each participant’s T</w:t>
      </w:r>
      <w:r w:rsidRPr="00FC375B">
        <w:rPr>
          <w:vertAlign w:val="subscript"/>
        </w:rPr>
        <w:t>1</w:t>
      </w:r>
      <w:r w:rsidRPr="00FC375B">
        <w:t xml:space="preserve">-weighted image, whilst correcting for spatial intensity variations, into tissue type: grey matter (GM), white matter (WM) and (ventricular and </w:t>
      </w:r>
      <w:proofErr w:type="spellStart"/>
      <w:r w:rsidRPr="00FC375B">
        <w:t>intergyral</w:t>
      </w:r>
      <w:proofErr w:type="spellEnd"/>
      <w:r w:rsidRPr="00FC375B">
        <w:t>) cerebrospinal fluid (CSF). Volume measurements were then estimated from these segmentations. Additionally, we calculated whole brain volume (WB, as the sum of GM and WM volumes) and total intracranial volume (as the sum of WB and CSF volumes).</w:t>
      </w:r>
    </w:p>
    <w:p w:rsidR="00C45B88" w:rsidRPr="00FC375B" w:rsidRDefault="00C45B88" w:rsidP="006E6AA9">
      <w:pPr>
        <w:spacing w:line="480" w:lineRule="auto"/>
        <w:ind w:firstLine="720"/>
        <w:jc w:val="both"/>
      </w:pPr>
      <w:r w:rsidRPr="00FC375B">
        <w:t>Automated segmentation of caudate and putamen was made significantly more difficult by neural degeneration in HD. We tested a variety of methods and brain imaging tools, before adopting a semi-customised procedure based on SPM8 routines that yielded the most reliable results</w:t>
      </w:r>
      <w:r w:rsidR="00336252">
        <w:t>. This procedure</w:t>
      </w:r>
      <w:r w:rsidR="002F272F" w:rsidRPr="00CF6822">
        <w:t xml:space="preserve"> </w:t>
      </w:r>
      <w:r w:rsidR="00336252">
        <w:t xml:space="preserve">was </w:t>
      </w:r>
      <w:r w:rsidR="002F272F" w:rsidRPr="00CF6822">
        <w:t>applied consistently at baseline and 18 months</w:t>
      </w:r>
      <w:r w:rsidR="002F272F">
        <w:t xml:space="preserve"> (see </w:t>
      </w:r>
      <w:r w:rsidR="002F272F" w:rsidRPr="004D2D92">
        <w:t>Georgiou-</w:t>
      </w:r>
      <w:proofErr w:type="spellStart"/>
      <w:r w:rsidR="002F272F" w:rsidRPr="004D2D92">
        <w:t>Karistianis</w:t>
      </w:r>
      <w:proofErr w:type="spellEnd"/>
      <w:r w:rsidR="002F272F" w:rsidRPr="004D2D92">
        <w:t xml:space="preserve">, </w:t>
      </w:r>
      <w:r w:rsidR="00641936" w:rsidRPr="00641936">
        <w:rPr>
          <w:i/>
        </w:rPr>
        <w:t>et al.</w:t>
      </w:r>
      <w:r w:rsidR="002F272F">
        <w:t xml:space="preserve"> </w:t>
      </w:r>
      <w:r w:rsidR="008E597D">
        <w:fldChar w:fldCharType="begin"/>
      </w:r>
      <w:r w:rsidR="004B71BD">
        <w:instrText xml:space="preserve"> ADDIN EN.CITE &lt;EndNote&gt;&lt;Cite&gt;&lt;Author&gt;Georgiou-Karistianis&lt;/Author&gt;&lt;Year&gt;2013&lt;/Year&gt;&lt;RecNum&gt;674&lt;/RecNum&gt;&lt;DisplayText&gt;[1]&lt;/DisplayText&gt;&lt;record&gt;&lt;rec-number&gt;674&lt;/rec-number&gt;&lt;foreign-keys&gt;&lt;key app="EN" db-id="drdve0fe6dderoe9rt4xfe58wwpvve5trx05"&gt;674&lt;/key&gt;&lt;/foreign-keys&gt;&lt;ref-type name="Journal Article"&gt;17&lt;/ref-type&gt;&lt;contributors&gt;&lt;authors&gt;&lt;author&gt;Georgiou-Karistianis, N.&lt;/author&gt;&lt;author&gt;Gray, M. A.&lt;/author&gt;&lt;author&gt;Domínguez D, J. F.&lt;/author&gt;&lt;author&gt;Dymowski, A.R.&lt;/author&gt;&lt;author&gt;Bohanna, I.&lt;/author&gt;&lt;author&gt;Johnston, L. A.&lt;/author&gt;&lt;author&gt;Churchyard, A.&lt;/author&gt;&lt;author&gt;Chua, P.&lt;/author&gt;&lt;author&gt;Stout, J. C.&lt;/author&gt;&lt;author&gt;Egan, G. F. &lt;/author&gt;&lt;/authors&gt;&lt;/contributors&gt;&lt;titles&gt;&lt;title&gt;Automated differentiation of pre-diagnosis Huntington&amp;apos;s disease from healthy control individuals based on quadratic discriminant analysis of the basal ganglia: The IMAGE-HD study&lt;/title&gt;&lt;secondary-title&gt;Neurobiology of Disease&lt;/secondary-title&gt;&lt;/titles&gt;&lt;periodical&gt;&lt;full-title&gt;Neurobiology of Disease&lt;/full-title&gt;&lt;/periodical&gt;&lt;pages&gt;82-92&lt;/pages&gt;&lt;volume&gt;51&lt;/volume&gt;&lt;dates&gt;&lt;year&gt;2013&lt;/year&gt;&lt;/dates&gt;&lt;urls&gt;&lt;/urls&gt;&lt;/record&gt;&lt;/Cite&gt;&lt;/EndNote&gt;</w:instrText>
      </w:r>
      <w:r w:rsidR="008E597D">
        <w:fldChar w:fldCharType="separate"/>
      </w:r>
      <w:r w:rsidR="004B71BD">
        <w:rPr>
          <w:noProof/>
        </w:rPr>
        <w:t>[</w:t>
      </w:r>
      <w:hyperlink w:anchor="_ENREF_1" w:tooltip="Georgiou-Karistianis, 2013 #674" w:history="1">
        <w:r w:rsidR="006E6AA9">
          <w:rPr>
            <w:noProof/>
          </w:rPr>
          <w:t>1</w:t>
        </w:r>
      </w:hyperlink>
      <w:r w:rsidR="004B71BD">
        <w:rPr>
          <w:noProof/>
        </w:rPr>
        <w:t>]</w:t>
      </w:r>
      <w:r w:rsidR="008E597D">
        <w:fldChar w:fldCharType="end"/>
      </w:r>
      <w:r w:rsidR="004B71BD">
        <w:t xml:space="preserve"> </w:t>
      </w:r>
      <w:r w:rsidR="002F272F">
        <w:t>for figure schematizing the procedure)</w:t>
      </w:r>
      <w:r w:rsidRPr="00FC375B">
        <w:t xml:space="preserve">. This allowed an automated segmentation of subcortical structures with the precision required for accurate volume estimation. The procedure utilised standardised subcortical masks from the Harvard Oxford Atlas, which were optimised by hand to best fit the standard (MNI) whole brain template. Our procedure placed particular emphasis on accurate identification of peri-ventricular CSF boundaries, as they are highly sensitive to HD status and progression. </w:t>
      </w:r>
      <w:r w:rsidRPr="00FC375B">
        <w:lastRenderedPageBreak/>
        <w:t xml:space="preserve">Inaccuracies in identifying these boundaries have been reported in fully automated segmentation methods used for identifying subcortical structures </w:t>
      </w:r>
      <w:r w:rsidR="008E597D">
        <w:fldChar w:fldCharType="begin">
          <w:fldData xml:space="preserve">PEVuZE5vdGU+PENpdGU+PEF1dGhvcj5OZWxzb248L0F1dGhvcj48WWVhcj4xOTkyPC9ZZWFyPjxS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</w:fldData>
        </w:fldChar>
      </w:r>
      <w:r w:rsidR="00B71D20">
        <w:instrText xml:space="preserve"> ADDIN EN.CITE </w:instrText>
      </w:r>
      <w:r w:rsidR="008E597D">
        <w:fldChar w:fldCharType="begin">
          <w:fldData xml:space="preserve">PEVuZE5vdGU+PENpdGU+PEF1dGhvcj5OZWxzb248L0F1dGhvcj48WWVhcj4xOTkyPC9ZZWFyPjxS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</w:fldData>
        </w:fldChar>
      </w:r>
      <w:r w:rsidR="00B71D20">
        <w:instrText xml:space="preserve"> ADDIN EN.CITE.DATA </w:instrText>
      </w:r>
      <w:r w:rsidR="008E597D">
        <w:fldChar w:fldCharType="end"/>
      </w:r>
      <w:r w:rsidR="008E597D">
        <w:fldChar w:fldCharType="separate"/>
      </w:r>
      <w:r w:rsidR="00B71D20">
        <w:rPr>
          <w:noProof/>
        </w:rPr>
        <w:t>[</w:t>
      </w:r>
      <w:hyperlink w:anchor="_ENREF_3" w:tooltip="Nelson, 1992 #696" w:history="1">
        <w:r w:rsidR="006E6AA9">
          <w:rPr>
            <w:noProof/>
          </w:rPr>
          <w:t>3</w:t>
        </w:r>
      </w:hyperlink>
      <w:r w:rsidR="00B71D20">
        <w:rPr>
          <w:noProof/>
        </w:rPr>
        <w:t>,</w:t>
      </w:r>
      <w:hyperlink w:anchor="_ENREF_4" w:tooltip="Morey, 2010 #654" w:history="1">
        <w:r w:rsidR="006E6AA9">
          <w:rPr>
            <w:noProof/>
          </w:rPr>
          <w:t>4</w:t>
        </w:r>
      </w:hyperlink>
      <w:r w:rsidR="00B71D20">
        <w:rPr>
          <w:noProof/>
        </w:rPr>
        <w:t>]</w:t>
      </w:r>
      <w:r w:rsidR="008E597D">
        <w:fldChar w:fldCharType="end"/>
      </w:r>
      <w:r w:rsidRPr="00FC375B">
        <w:t xml:space="preserve">, especially in </w:t>
      </w:r>
      <w:proofErr w:type="spellStart"/>
      <w:r w:rsidRPr="00FC375B">
        <w:t>symp</w:t>
      </w:r>
      <w:proofErr w:type="spellEnd"/>
      <w:r w:rsidRPr="00FC375B">
        <w:t xml:space="preserve">-HD </w:t>
      </w:r>
      <w:r>
        <w:t>participants</w:t>
      </w:r>
      <w:r w:rsidRPr="00FC375B">
        <w:t>. Individual structural scans were co-registered to MNI space, and normalisation parameters derived using SPM8 segment routine, with permissive warping regularisation (sampling distance of 1m</w:t>
      </w:r>
      <w:r w:rsidR="00C56984">
        <w:t>m; regularisation factor of 0.0</w:t>
      </w:r>
      <w:r w:rsidRPr="00FC375B">
        <w:t>1; discrete cosine transform warp frequency cut</w:t>
      </w:r>
      <w:r>
        <w:t xml:space="preserve"> </w:t>
      </w:r>
      <w:r w:rsidRPr="00FC375B">
        <w:t>off of 22).</w:t>
      </w:r>
      <w:r>
        <w:t xml:space="preserve"> </w:t>
      </w:r>
      <w:r w:rsidRPr="00FC375B">
        <w:t xml:space="preserve">Individual normalised scans were then masked, with </w:t>
      </w:r>
      <w:r w:rsidR="002F272F" w:rsidRPr="009E31A6">
        <w:t xml:space="preserve">the caudate mask </w:t>
      </w:r>
      <w:r w:rsidRPr="00FC375B">
        <w:t xml:space="preserve">allowed to extend into CSF space. </w:t>
      </w:r>
      <w:r w:rsidR="002F272F" w:rsidRPr="009E31A6">
        <w:t>Caudate</w:t>
      </w:r>
      <w:r w:rsidR="000F753D">
        <w:t xml:space="preserve"> </w:t>
      </w:r>
      <w:r w:rsidR="002F272F" w:rsidRPr="009E31A6">
        <w:t>and putamen masks</w:t>
      </w:r>
      <w:r w:rsidRPr="00FC375B">
        <w:t xml:space="preserve"> were individually eroded using SPM8’s probabilistic spatial estimate of CSF</w:t>
      </w:r>
      <w:r w:rsidR="00ED7519">
        <w:t xml:space="preserve"> and white matter</w:t>
      </w:r>
      <w:r w:rsidRPr="00FC375B">
        <w:t xml:space="preserve"> </w:t>
      </w:r>
      <w:r w:rsidR="000F753D">
        <w:t xml:space="preserve">from </w:t>
      </w:r>
      <w:r w:rsidR="00C40938" w:rsidRPr="00FC375B">
        <w:t>each scan.</w:t>
      </w:r>
      <w:r w:rsidR="00C40938">
        <w:t xml:space="preserve"> </w:t>
      </w:r>
      <w:r w:rsidRPr="00FC375B">
        <w:t>Registrations and segmentations were visually inspected independently by two analysts</w:t>
      </w:r>
      <w:r>
        <w:t xml:space="preserve">, who </w:t>
      </w:r>
      <w:r w:rsidRPr="00C45B88">
        <w:t>were satisfied that this method produced highly accurate results</w:t>
      </w:r>
      <w:r w:rsidRPr="00FC375B">
        <w:t xml:space="preserve">. Volume estimates were then generated by warping the resulting masks back into subject-space. </w:t>
      </w:r>
    </w:p>
    <w:p w:rsidR="000F753D" w:rsidRDefault="00C45B88" w:rsidP="00C22C00">
      <w:pPr>
        <w:spacing w:line="480" w:lineRule="auto"/>
        <w:ind w:firstLine="720"/>
        <w:jc w:val="both"/>
      </w:pPr>
      <w:r w:rsidRPr="00FC375B">
        <w:t>In order to avoid partial volume effects, which may result from larger voxel sizes in diffusion weighted scans, and misalignment between structural and diffusion images, we utilised independent ROI identification in diffusion images. Diffusion weighted images (DWI) were brain extracted (BET) and corrected for movement and eddy current induced distortions via affine registration to a reference b0 volume (FMRIB’s Diffusion Toolbox, FDT). Calculation of diffusion tensors and principal eigenvectors allowed derivation of voxel-wise MD and FA maps. MD and FA measures were then computed for each subcortical ROI using structure specific masks. First, each participant’s brain-extracted T</w:t>
      </w:r>
      <w:r w:rsidRPr="00FC375B">
        <w:rPr>
          <w:vertAlign w:val="subscript"/>
        </w:rPr>
        <w:t>1</w:t>
      </w:r>
      <w:r w:rsidRPr="00FC375B">
        <w:t xml:space="preserve"> image was non-linearly registered to its corresponding FA map (FMRIB's Nonlinear Image Registration Tool, FNIRT). Segmentation of subcortical structures of interest was performed on the non-linearly registered T</w:t>
      </w:r>
      <w:r w:rsidRPr="00FC375B">
        <w:rPr>
          <w:vertAlign w:val="subscript"/>
        </w:rPr>
        <w:t>1</w:t>
      </w:r>
      <w:r w:rsidRPr="00FC375B">
        <w:t xml:space="preserve"> image with FIRST (FSL automated segmentation and registration tool that uses Bayesian shape and appearance models). We applied the default boundary correction methods included in FIRST segmentations </w:t>
      </w:r>
      <w:r w:rsidR="008E597D">
        <w:fldChar w:fldCharType="begin"/>
      </w:r>
      <w:r w:rsidR="00B71D20">
        <w:instrText xml:space="preserve"> ADDIN EN.CITE &lt;EndNote&gt;&lt;Cite&gt;&lt;Author&gt;Nelson&lt;/Author&gt;&lt;Year&gt;1992&lt;/Year&gt;&lt;RecNum&gt;696&lt;/RecNum&gt;&lt;DisplayText&gt;[3]&lt;/DisplayText&gt;&lt;record&gt;&lt;rec-number&gt;696&lt;/rec-number&gt;&lt;foreign-keys&gt;&lt;key app="EN" db-id="drdve0fe6dderoe9rt4xfe58wwpvve5trx05"&gt;696&lt;/key&gt;&lt;/foreign-keys&gt;&lt;ref-type name="Journal Article"&gt;17&lt;/ref-type&gt;&lt;contributors&gt;&lt;authors&gt;&lt;author&gt;Nelson, H. E.&lt;/author&gt;&lt;author&gt;Willison, J.&lt;/author&gt;&lt;author&gt;Owen, A. M.&lt;/author&gt;&lt;/authors&gt;&lt;/contributors&gt;&lt;titles&gt;&lt;title&gt;National Adult Reading Test, 2nd Edition&lt;/title&gt;&lt;secondary-title&gt;Int J Geriatr Psychiatry&lt;/secondary-title&gt;&lt;/titles&gt;&lt;periodical&gt;&lt;full-title&gt;Int J Geriatr Psychiatry&lt;/full-title&gt;&lt;/periodical&gt;&lt;pages&gt;533&lt;/pages&gt;&lt;volume&gt;7&lt;/volume&gt;&lt;number&gt;7&lt;/number&gt;&lt;dates&gt;&lt;year&gt;1992&lt;/year&gt;&lt;/dates&gt;&lt;urls&gt;&lt;/urls&gt;&lt;/record&gt;&lt;/Cite&gt;&lt;/EndNote&gt;</w:instrText>
      </w:r>
      <w:r w:rsidR="008E597D">
        <w:fldChar w:fldCharType="separate"/>
      </w:r>
      <w:r w:rsidR="00B71D20">
        <w:rPr>
          <w:noProof/>
        </w:rPr>
        <w:t>[</w:t>
      </w:r>
      <w:hyperlink w:anchor="_ENREF_3" w:tooltip="Nelson, 1992 #696" w:history="1">
        <w:r w:rsidR="006E6AA9">
          <w:rPr>
            <w:noProof/>
          </w:rPr>
          <w:t>3</w:t>
        </w:r>
      </w:hyperlink>
      <w:r w:rsidR="00B71D20">
        <w:rPr>
          <w:noProof/>
        </w:rPr>
        <w:t>]</w:t>
      </w:r>
      <w:r w:rsidR="008E597D">
        <w:fldChar w:fldCharType="end"/>
      </w:r>
      <w:r w:rsidRPr="00727FF4">
        <w:t>:</w:t>
      </w:r>
      <w:r w:rsidRPr="00FC375B">
        <w:t xml:space="preserve"> caudate boundaries were eroded using intensity based Gaussian mixture-models identifying CSF, GM and WM and </w:t>
      </w:r>
      <w:r w:rsidRPr="00FC375B">
        <w:lastRenderedPageBreak/>
        <w:t xml:space="preserve">applied via Markov Random Field. Putamen erosions were achieved by fitting surfaces to the manual models after erosion by 0.5 mm from the outer boundary. The masks generated were then </w:t>
      </w:r>
      <w:proofErr w:type="spellStart"/>
      <w:r w:rsidRPr="00FC375B">
        <w:t>binarised</w:t>
      </w:r>
      <w:proofErr w:type="spellEnd"/>
      <w:r w:rsidRPr="00FC375B">
        <w:t xml:space="preserve"> and used to obtain FA and MD measures from the respective DTI maps</w:t>
      </w:r>
      <w:r w:rsidR="00DF15F2">
        <w:t xml:space="preserve"> (see Figure </w:t>
      </w:r>
      <w:r w:rsidR="006E6AA9">
        <w:t>S</w:t>
      </w:r>
      <w:r w:rsidR="00DF15F2">
        <w:t xml:space="preserve">1 </w:t>
      </w:r>
      <w:r w:rsidR="004E789C">
        <w:t xml:space="preserve">below </w:t>
      </w:r>
      <w:r w:rsidR="00DF15F2">
        <w:t>for schematic representation of the procedure)</w:t>
      </w:r>
      <w:r w:rsidRPr="00FC375B">
        <w:t>. The analysts were satisfied that the masks did not overlap with CSF or WM, were well aligned with CSF and WM boundaries, and covered the extent of the structures. In order to obtain the most precise measurements, we calculated change in ventricular MD across scanning sessions and controlled for this in MD analyses.</w:t>
      </w:r>
    </w:p>
    <w:p w:rsidR="005629A6" w:rsidRDefault="005629A6" w:rsidP="00C22C00">
      <w:pPr>
        <w:spacing w:before="120" w:line="480" w:lineRule="auto"/>
        <w:ind w:firstLine="720"/>
        <w:jc w:val="both"/>
      </w:pPr>
      <w:r>
        <w:t>N</w:t>
      </w:r>
      <w:r w:rsidRPr="005629A6">
        <w:t>on-linear registration between T</w:t>
      </w:r>
      <w:r w:rsidRPr="005629A6">
        <w:rPr>
          <w:vertAlign w:val="subscript"/>
        </w:rPr>
        <w:t>1</w:t>
      </w:r>
      <w:r w:rsidRPr="005629A6">
        <w:t xml:space="preserve"> and DWI images </w:t>
      </w:r>
      <w:r>
        <w:t xml:space="preserve">was used </w:t>
      </w:r>
      <w:r w:rsidRPr="005629A6">
        <w:t xml:space="preserve">because linear registration alone was in practice unsatisfactory. In particular, linear registration performed very badly in peri-ventricular subcortical structures, which are the focus of interest in our study. </w:t>
      </w:r>
      <w:r>
        <w:t xml:space="preserve">Figure </w:t>
      </w:r>
      <w:r w:rsidR="00E33519">
        <w:t>S</w:t>
      </w:r>
      <w:r>
        <w:t>2</w:t>
      </w:r>
      <w:r w:rsidRPr="005629A6">
        <w:t xml:space="preserve"> figure contains FA maps overlayed with edge outlines of T</w:t>
      </w:r>
      <w:r w:rsidRPr="005629A6">
        <w:rPr>
          <w:vertAlign w:val="subscript"/>
        </w:rPr>
        <w:t>1</w:t>
      </w:r>
      <w:r w:rsidRPr="005629A6">
        <w:t xml:space="preserve"> images (in red) that have been linearly or non-linearly registered to the FA maps. We provide one example from each group. In every case, the peri-ventricular structures are miss-aligned to the linearly registered image (highlighted in green squares in pre-HD participant). In contrast, the outcome of non-linear registration is a very precise alignment of these regions (highlighted in yellow squares in pre-HD participant).</w:t>
      </w:r>
    </w:p>
    <w:p w:rsidR="004E789C" w:rsidRPr="005C1F01" w:rsidRDefault="004E789C" w:rsidP="006E6AA9">
      <w:pPr>
        <w:spacing w:after="240" w:line="480" w:lineRule="auto"/>
        <w:ind w:firstLine="720"/>
        <w:jc w:val="both"/>
      </w:pPr>
      <w:r w:rsidRPr="005055D7">
        <w:t>As Georgiou-</w:t>
      </w:r>
      <w:proofErr w:type="spellStart"/>
      <w:r w:rsidRPr="005055D7">
        <w:t>Karistianis</w:t>
      </w:r>
      <w:proofErr w:type="spellEnd"/>
      <w:r w:rsidRPr="005055D7">
        <w:t xml:space="preserve"> </w:t>
      </w:r>
      <w:r w:rsidR="00641936" w:rsidRPr="00641936">
        <w:rPr>
          <w:i/>
        </w:rPr>
        <w:t>et al.</w:t>
      </w:r>
      <w:r w:rsidRPr="005055D7">
        <w:t xml:space="preserve"> </w:t>
      </w:r>
      <w:r w:rsidR="008E597D" w:rsidRPr="005055D7">
        <w:fldChar w:fldCharType="begin"/>
      </w:r>
      <w:r w:rsidR="008110FF">
        <w:instrText xml:space="preserve"> ADDIN EN.CITE &lt;EndNote&gt;&lt;Cite ExcludeAuth="1"&gt;&lt;Author&gt;Georgiou-Karistianis&lt;/Author&gt;&lt;Year&gt;2013&lt;/Year&gt;&lt;RecNum&gt;1074&lt;/RecNum&gt;&lt;DisplayText&gt;[5]&lt;/DisplayText&gt;&lt;record&gt;&lt;rec-number&gt;1074&lt;/rec-number&gt;&lt;foreign-keys&gt;&lt;key app="EN" db-id="drdve0fe6dderoe9rt4xfe58wwpvve5trx05"&gt;1074&lt;/key&gt;&lt;/foreign-keys&gt;&lt;ref-type name="Journal Article"&gt;17&lt;/ref-type&gt;&lt;contributors&gt;&lt;authors&gt;&lt;author&gt;Georgiou-Karistianis, N.&lt;/author&gt;&lt;author&gt;Scahill, R.&lt;/author&gt;&lt;author&gt;Tabrizi, S.J.&lt;/author&gt;&lt;author&gt;Squitieri, F.&lt;/author&gt;&lt;author&gt;Aylward, E.  &lt;/author&gt;&lt;/authors&gt;&lt;/contributors&gt;&lt;titles&gt;&lt;title&gt;Magnetic resonance imaging in Huntington’s disease and recommendations for its potential use in clinical trials.&lt;/title&gt;&lt;secondary-title&gt;Neuroscience and Biobehavioral Reviews&lt;/secondary-title&gt;&lt;/titles&gt;&lt;periodical&gt;&lt;full-title&gt;Neuroscience and Biobehavioral Reviews&lt;/full-title&gt;&lt;/periodical&gt;&lt;pages&gt;In press&lt;/pages&gt;&lt;dates&gt;&lt;year&gt;2013&lt;/year&gt;&lt;/dates&gt;&lt;urls&gt;&lt;/urls&gt;&lt;/record&gt;&lt;/Cite&gt;&lt;/EndNote&gt;</w:instrText>
      </w:r>
      <w:r w:rsidR="008E597D" w:rsidRPr="005055D7">
        <w:fldChar w:fldCharType="separate"/>
      </w:r>
      <w:r w:rsidR="00B71D20">
        <w:rPr>
          <w:noProof/>
        </w:rPr>
        <w:t>[</w:t>
      </w:r>
      <w:hyperlink w:anchor="_ENREF_5" w:tooltip="Georgiou-Karistianis, 2013 #1074" w:history="1">
        <w:r w:rsidR="006E6AA9">
          <w:rPr>
            <w:noProof/>
          </w:rPr>
          <w:t>5</w:t>
        </w:r>
      </w:hyperlink>
      <w:r w:rsidR="00B71D20">
        <w:rPr>
          <w:noProof/>
        </w:rPr>
        <w:t>]</w:t>
      </w:r>
      <w:r w:rsidR="008E597D" w:rsidRPr="005055D7">
        <w:fldChar w:fldCharType="end"/>
      </w:r>
      <w:r w:rsidRPr="005055D7">
        <w:t xml:space="preserve"> have highlighted in a recent review on the role of neuroimaging in future clinical trials in HD, conclusive recommendations for trial design are limited by discrepancies between </w:t>
      </w:r>
      <w:r w:rsidR="00336252">
        <w:t xml:space="preserve">published </w:t>
      </w:r>
      <w:r w:rsidRPr="005055D7">
        <w:t>studies. In this context, it is important to highlight that our methods to segment cortical and subcortical ROIs can be replicated in a standardised manner without manual intervention. The standardised subcortical masks from the Harvard Oxford Atlas, which were optimised by hand to best fit the standard (MNI) whole brain template for segmentation of structural caudate and putamen ROIs</w:t>
      </w:r>
      <w:r w:rsidR="00336252">
        <w:t>,</w:t>
      </w:r>
      <w:r w:rsidRPr="005055D7">
        <w:t xml:space="preserve"> are available upon request.</w:t>
      </w:r>
    </w:p>
    <w:p w:rsidR="00DE3199" w:rsidRDefault="003142E9" w:rsidP="0094087E">
      <w:pPr>
        <w:spacing w:before="120" w:after="120" w:line="480" w:lineRule="auto"/>
        <w:jc w:val="both"/>
        <w:outlineLvl w:val="0"/>
        <w:rPr>
          <w:b/>
          <w:i/>
        </w:rPr>
      </w:pPr>
      <w:r>
        <w:rPr>
          <w:b/>
          <w:i/>
        </w:rPr>
        <w:lastRenderedPageBreak/>
        <w:t>Statistical analysis</w:t>
      </w:r>
    </w:p>
    <w:p w:rsidR="003142E9" w:rsidRPr="003142E9" w:rsidRDefault="003142E9" w:rsidP="006E6AA9">
      <w:pPr>
        <w:spacing w:before="120" w:line="480" w:lineRule="auto"/>
        <w:jc w:val="both"/>
      </w:pPr>
      <w:r w:rsidRPr="003142E9">
        <w:t xml:space="preserve">Bootstrapping is recommended when the theoretical distribution of a statistic is complicated or unknown </w:t>
      </w:r>
      <w:r w:rsidR="008E597D" w:rsidRPr="003142E9">
        <w:fldChar w:fldCharType="begin"/>
      </w:r>
      <w:r w:rsidR="00B71D20">
        <w:instrText xml:space="preserve"> ADDIN EN.CITE &lt;EndNote&gt;&lt;Cite&gt;&lt;Author&gt;Adèr&lt;/Author&gt;&lt;Year&gt;2008&lt;/Year&gt;&lt;RecNum&gt;1076&lt;/RecNum&gt;&lt;DisplayText&gt;[6]&lt;/DisplayText&gt;&lt;record&gt;&lt;rec-number&gt;1076&lt;/rec-number&gt;&lt;foreign-keys&gt;&lt;key app="EN" db-id="drdve0fe6dderoe9rt4xfe58wwpvve5trx05"&gt;1076&lt;/key&gt;&lt;/foreign-keys&gt;&lt;ref-type name="Book"&gt;6&lt;/ref-type&gt;&lt;contributors&gt;&lt;authors&gt;&lt;author&gt;Adèr, H. J.&lt;/author&gt;&lt;author&gt;Mellenbergh G. J.&lt;/author&gt;&lt;author&gt;Hand, D. J.&lt;/author&gt;&lt;/authors&gt;&lt;/contributors&gt;&lt;titles&gt;&lt;title&gt;Advising on research methods: A consultant&amp;apos;s companion&lt;/title&gt;&lt;/titles&gt;&lt;dates&gt;&lt;year&gt;2008&lt;/year&gt;&lt;/dates&gt;&lt;pub-location&gt;Huizen&lt;/pub-location&gt;&lt;publisher&gt;Johannes van Kessel Publishing&lt;/publisher&gt;&lt;isbn&gt;978-90-79418-01-5&lt;/isbn&gt;&lt;urls&gt;&lt;/urls&gt;&lt;/record&gt;&lt;/Cite&gt;&lt;/EndNote&gt;</w:instrText>
      </w:r>
      <w:r w:rsidR="008E597D" w:rsidRPr="003142E9">
        <w:fldChar w:fldCharType="separate"/>
      </w:r>
      <w:r w:rsidR="00B71D20">
        <w:rPr>
          <w:noProof/>
        </w:rPr>
        <w:t>[</w:t>
      </w:r>
      <w:hyperlink w:anchor="_ENREF_6" w:tooltip="Adèr, 2008 #1076" w:history="1">
        <w:r w:rsidR="006E6AA9">
          <w:rPr>
            <w:noProof/>
          </w:rPr>
          <w:t>6</w:t>
        </w:r>
      </w:hyperlink>
      <w:r w:rsidR="00B71D20">
        <w:rPr>
          <w:noProof/>
        </w:rPr>
        <w:t>]</w:t>
      </w:r>
      <w:r w:rsidR="008E597D" w:rsidRPr="003142E9">
        <w:fldChar w:fldCharType="end"/>
      </w:r>
      <w:r w:rsidRPr="003142E9">
        <w:t xml:space="preserve">. The theoretical distribution of longitudinal change in brain volume and diffusion measures has not been well characterised and may be complicated given the potentially dynamic nature of </w:t>
      </w:r>
      <w:proofErr w:type="spellStart"/>
      <w:r w:rsidRPr="003142E9">
        <w:t>neurodegeneration</w:t>
      </w:r>
      <w:proofErr w:type="spellEnd"/>
      <w:r w:rsidRPr="003142E9">
        <w:t>. Rather than making assumptions regarding these distributions, we decided it would be more prudent to report results from bootstrapped regressions to guard against potential violations of distributional assumptions</w:t>
      </w:r>
      <w:r>
        <w:t>.</w:t>
      </w:r>
    </w:p>
    <w:p w:rsidR="000A7485" w:rsidRDefault="00DE3199" w:rsidP="00C22C00">
      <w:pPr>
        <w:spacing w:after="240" w:line="480" w:lineRule="auto"/>
        <w:ind w:firstLine="720"/>
        <w:jc w:val="both"/>
      </w:pPr>
      <w:r w:rsidRPr="00FC375B">
        <w:t>Statistically significant results in this paper are not corrected for multiple comp</w:t>
      </w:r>
      <w:r w:rsidR="0005692C" w:rsidRPr="00FC375B">
        <w:t>arisons</w:t>
      </w:r>
      <w:r w:rsidRPr="00FC375B">
        <w:t xml:space="preserve"> </w:t>
      </w:r>
      <w:r w:rsidR="003E0B3B" w:rsidRPr="00FC375B">
        <w:t xml:space="preserve">given our interest in brain areas specified in advance, </w:t>
      </w:r>
      <w:r w:rsidR="003E0B3B" w:rsidRPr="00FC375B">
        <w:rPr>
          <w:i/>
        </w:rPr>
        <w:t>i.e.</w:t>
      </w:r>
      <w:r w:rsidR="003E0B3B" w:rsidRPr="00FC375B">
        <w:t xml:space="preserve">, WB, GM, WM, </w:t>
      </w:r>
      <w:r w:rsidR="00627C96" w:rsidRPr="00FC375B">
        <w:t>caudate</w:t>
      </w:r>
      <w:r w:rsidR="003E0B3B" w:rsidRPr="00FC375B">
        <w:t xml:space="preserve"> and putamen, which have, in addition, been implicated in HD</w:t>
      </w:r>
      <w:r w:rsidR="00D448DC" w:rsidRPr="00FC375B">
        <w:t xml:space="preserve"> in previous neuroimaging studies (see review in introduction)</w:t>
      </w:r>
      <w:r w:rsidR="003E0B3B" w:rsidRPr="00FC375B">
        <w:t xml:space="preserve">. Furthermore, </w:t>
      </w:r>
      <w:r w:rsidRPr="00FC375B">
        <w:t xml:space="preserve">the large number of individual tests would make it excessively stringent to correct for a global family-wise error rate of 5%. Therefore, following </w:t>
      </w:r>
      <w:proofErr w:type="spellStart"/>
      <w:r w:rsidRPr="00FC375B">
        <w:t>Tabrizi</w:t>
      </w:r>
      <w:proofErr w:type="spellEnd"/>
      <w:r w:rsidRPr="00FC375B">
        <w:t xml:space="preserve"> </w:t>
      </w:r>
      <w:r w:rsidR="00641936" w:rsidRPr="00641936">
        <w:rPr>
          <w:i/>
        </w:rPr>
        <w:t>et al.</w:t>
      </w:r>
      <w:r w:rsidRPr="00FC375B">
        <w:t xml:space="preserve"> </w:t>
      </w:r>
      <w:r w:rsidR="006E6AA9">
        <w:fldChar w:fldCharType="begin">
          <w:fldData xml:space="preserve">PEVuZE5vdGU+PENpdGU+PEF1dGhvcj5UYWJyaXppPC9BdXRob3I+PFllYXI+MjAxMTwvWWVhcj48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</w:fldData>
        </w:fldChar>
      </w:r>
      <w:r w:rsidR="006E6AA9">
        <w:instrText xml:space="preserve"> ADDIN EN.CITE </w:instrText>
      </w:r>
      <w:r w:rsidR="006E6AA9">
        <w:fldChar w:fldCharType="begin">
          <w:fldData xml:space="preserve">PEVuZE5vdGU+PENpdGU+PEF1dGhvcj5UYWJyaXppPC9BdXRob3I+PFllYXI+MjAxMTwvWWVhcj48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</w:fldData>
        </w:fldChar>
      </w:r>
      <w:r w:rsidR="006E6AA9">
        <w:instrText xml:space="preserve"> ADDIN EN.CITE.DATA </w:instrText>
      </w:r>
      <w:r w:rsidR="006E6AA9">
        <w:fldChar w:fldCharType="end"/>
      </w:r>
      <w:r w:rsidR="006E6AA9">
        <w:fldChar w:fldCharType="separate"/>
      </w:r>
      <w:r w:rsidR="006E6AA9">
        <w:rPr>
          <w:noProof/>
        </w:rPr>
        <w:t>[</w:t>
      </w:r>
      <w:hyperlink w:anchor="_ENREF_7" w:tooltip="Tabrizi, 2011 #294" w:history="1">
        <w:r w:rsidR="006E6AA9">
          <w:rPr>
            <w:noProof/>
          </w:rPr>
          <w:t>7</w:t>
        </w:r>
      </w:hyperlink>
      <w:r w:rsidR="006E6AA9">
        <w:rPr>
          <w:noProof/>
        </w:rPr>
        <w:t>]</w:t>
      </w:r>
      <w:r w:rsidR="006E6AA9">
        <w:fldChar w:fldCharType="end"/>
      </w:r>
      <w:r w:rsidR="00B62C88" w:rsidRPr="00FC375B">
        <w:t xml:space="preserve">, who had a sample </w:t>
      </w:r>
      <w:r w:rsidR="006E249C" w:rsidRPr="00FC375B">
        <w:t>nearly four</w:t>
      </w:r>
      <w:r w:rsidR="00B62C88" w:rsidRPr="00FC375B">
        <w:t xml:space="preserve"> times larger as in the present paper,</w:t>
      </w:r>
      <w:r w:rsidRPr="00FC375B">
        <w:t xml:space="preserve"> we report the full set of longitudinal results (see</w:t>
      </w:r>
      <w:r w:rsidR="00126800" w:rsidRPr="00FC375B">
        <w:t xml:space="preserve"> </w:t>
      </w:r>
      <w:r w:rsidR="00E33519">
        <w:t>Tables S1, S2 and S3</w:t>
      </w:r>
      <w:r w:rsidRPr="00FC375B">
        <w:t>) to provide the relevant context from which readers can assess for themselves how meaningful the statistically significant tests in this paper are.</w:t>
      </w:r>
    </w:p>
    <w:p w:rsidR="00F6323A" w:rsidRPr="00F6323A" w:rsidRDefault="00F6323A" w:rsidP="00F6323A">
      <w:pPr>
        <w:spacing w:before="120" w:after="120" w:line="480" w:lineRule="auto"/>
        <w:jc w:val="both"/>
        <w:outlineLvl w:val="0"/>
        <w:rPr>
          <w:b/>
          <w:i/>
        </w:rPr>
      </w:pPr>
      <w:r w:rsidRPr="00F6323A">
        <w:rPr>
          <w:b/>
          <w:i/>
        </w:rPr>
        <w:t>Partial correlations</w:t>
      </w:r>
    </w:p>
    <w:p w:rsidR="00E21264" w:rsidRPr="00546FBA" w:rsidRDefault="006E6AA9" w:rsidP="00C22C00">
      <w:pPr>
        <w:spacing w:before="120" w:line="480" w:lineRule="auto"/>
        <w:jc w:val="both"/>
      </w:pPr>
      <w:r>
        <w:rPr>
          <w:rFonts w:cs="Times New Roman"/>
          <w:color w:val="222222"/>
          <w:shd w:val="clear" w:color="auto" w:fill="FFFFFF"/>
          <w:lang w:eastAsia="en-AU"/>
        </w:rPr>
        <w:t>We</w:t>
      </w:r>
      <w:r w:rsidR="00F6323A" w:rsidRPr="00F6323A">
        <w:rPr>
          <w:rFonts w:cs="Times New Roman"/>
          <w:color w:val="222222"/>
          <w:shd w:val="clear" w:color="auto" w:fill="FFFFFF"/>
          <w:lang w:eastAsia="en-AU"/>
        </w:rPr>
        <w:t xml:space="preserve"> calculated partial Pearson correlations between brain structures and clinical measures</w:t>
      </w:r>
      <w:r>
        <w:rPr>
          <w:rFonts w:cs="Times New Roman"/>
          <w:color w:val="222222"/>
          <w:shd w:val="clear" w:color="auto" w:fill="FFFFFF"/>
          <w:lang w:eastAsia="en-AU"/>
        </w:rPr>
        <w:t xml:space="preserve"> (see Table S3)</w:t>
      </w:r>
      <w:r w:rsidR="00F6323A" w:rsidRPr="00F6323A">
        <w:rPr>
          <w:rFonts w:cs="Times New Roman"/>
          <w:color w:val="222222"/>
          <w:shd w:val="clear" w:color="auto" w:fill="FFFFFF"/>
          <w:lang w:eastAsia="en-AU"/>
        </w:rPr>
        <w:t>. We controlled for Disease Burden Score (DBS</w:t>
      </w:r>
      <w:r w:rsidR="00336252">
        <w:rPr>
          <w:rFonts w:cs="Times New Roman"/>
          <w:color w:val="222222"/>
          <w:shd w:val="clear" w:color="auto" w:fill="FFFFFF"/>
          <w:lang w:eastAsia="en-AU"/>
        </w:rPr>
        <w:t>)</w:t>
      </w:r>
      <w:r w:rsidR="00F6323A" w:rsidRPr="00F6323A">
        <w:rPr>
          <w:rFonts w:cs="Times New Roman"/>
          <w:color w:val="222222"/>
          <w:shd w:val="clear" w:color="auto" w:fill="FFFFFF"/>
          <w:lang w:eastAsia="en-AU"/>
        </w:rPr>
        <w:t xml:space="preserve">, </w:t>
      </w:r>
      <w:r w:rsidR="008E597D" w:rsidRPr="00F6323A">
        <w:rPr>
          <w:rFonts w:cs="Times New Roman"/>
          <w:color w:val="222222"/>
          <w:shd w:val="clear" w:color="auto" w:fill="FFFFFF"/>
          <w:lang w:eastAsia="en-AU"/>
        </w:rPr>
        <w:fldChar w:fldCharType="begin"/>
      </w:r>
      <w:r>
        <w:rPr>
          <w:rFonts w:cs="Times New Roman"/>
          <w:color w:val="222222"/>
          <w:shd w:val="clear" w:color="auto" w:fill="FFFFFF"/>
          <w:lang w:eastAsia="en-AU"/>
        </w:rPr>
        <w:instrText xml:space="preserve"> ADDIN EN.CITE &lt;EndNote&gt;&lt;Cite&gt;&lt;Author&gt;Penney&lt;/Author&gt;&lt;Year&gt;1997&lt;/Year&gt;&lt;RecNum&gt;709&lt;/RecNum&gt;&lt;DisplayText&gt;[8]&lt;/DisplayText&gt;&lt;record&gt;&lt;rec-number&gt;709&lt;/rec-number&gt;&lt;foreign-keys&gt;&lt;key app="EN" db-id="drdve0fe6dderoe9rt4xfe58wwpvve5trx05"&gt;709&lt;/key&gt;&lt;/foreign-keys&gt;&lt;ref-type name="Journal Article"&gt;17&lt;/ref-type&gt;&lt;contributors&gt;&lt;authors&gt;&lt;author&gt;Penney, John B.&lt;/author&gt;&lt;author&gt;Vonsattel, Jean-Paul&lt;/author&gt;&lt;author&gt;Macdonald, Marcy E.&lt;/author&gt;&lt;author&gt;Gusella, James F.&lt;/author&gt;&lt;author&gt;Myers, Richard H.&lt;/author&gt;&lt;/authors&gt;&lt;/contributors&gt;&lt;titles&gt;&lt;title&gt;CAG repeat number governs the development rate of pathology in Huntington&amp;apos;s disease&lt;/title&gt;&lt;secondary-title&gt;Annals of Neurology&lt;/secondary-title&gt;&lt;/titles&gt;&lt;periodical&gt;&lt;full-title&gt;Annals of Neurology&lt;/full-title&gt;&lt;abbr-1&gt;Ann. Neurol.&lt;/abbr-1&gt;&lt;abbr-2&gt;Ann Neurol&lt;/abbr-2&gt;&lt;/periodical&gt;&lt;pages&gt;689-692&lt;/pages&gt;&lt;volume&gt;41&lt;/volume&gt;&lt;number&gt;5&lt;/number&gt;&lt;dates&gt;&lt;year&gt;1997&lt;/year&gt;&lt;/dates&gt;&lt;publisher&gt;Wiley Subscription Services, Inc., A Wiley Company&lt;/publisher&gt;&lt;isbn&gt;1531-8249&lt;/isbn&gt;&lt;urls&gt;&lt;related-urls&gt;&lt;url&gt;http://dx.doi.org/10.1002/ana.410410521&lt;/url&gt;&lt;/related-urls&gt;&lt;/urls&gt;&lt;electronic-resource-num&gt;10.1002/ana.410410521&lt;/electronic-resource-num&gt;&lt;/record&gt;&lt;/Cite&gt;&lt;/EndNote&gt;</w:instrText>
      </w:r>
      <w:r w:rsidR="008E597D" w:rsidRPr="00F6323A">
        <w:rPr>
          <w:rFonts w:cs="Times New Roman"/>
          <w:color w:val="222222"/>
          <w:shd w:val="clear" w:color="auto" w:fill="FFFFFF"/>
          <w:lang w:eastAsia="en-AU"/>
        </w:rPr>
        <w:fldChar w:fldCharType="separate"/>
      </w:r>
      <w:r>
        <w:rPr>
          <w:rFonts w:cs="Times New Roman"/>
          <w:noProof/>
          <w:color w:val="222222"/>
          <w:shd w:val="clear" w:color="auto" w:fill="FFFFFF"/>
          <w:lang w:eastAsia="en-AU"/>
        </w:rPr>
        <w:t>[</w:t>
      </w:r>
      <w:hyperlink w:anchor="_ENREF_8" w:tooltip="Penney, 1997 #709" w:history="1">
        <w:r>
          <w:rPr>
            <w:rFonts w:cs="Times New Roman"/>
            <w:noProof/>
            <w:color w:val="222222"/>
            <w:shd w:val="clear" w:color="auto" w:fill="FFFFFF"/>
            <w:lang w:eastAsia="en-AU"/>
          </w:rPr>
          <w:t>8</w:t>
        </w:r>
      </w:hyperlink>
      <w:r>
        <w:rPr>
          <w:rFonts w:cs="Times New Roman"/>
          <w:noProof/>
          <w:color w:val="222222"/>
          <w:shd w:val="clear" w:color="auto" w:fill="FFFFFF"/>
          <w:lang w:eastAsia="en-AU"/>
        </w:rPr>
        <w:t>]</w:t>
      </w:r>
      <w:r w:rsidR="008E597D" w:rsidRPr="00F6323A">
        <w:rPr>
          <w:rFonts w:cs="Times New Roman"/>
          <w:color w:val="222222"/>
          <w:shd w:val="clear" w:color="auto" w:fill="FFFFFF"/>
          <w:lang w:eastAsia="en-AU"/>
        </w:rPr>
        <w:fldChar w:fldCharType="end"/>
      </w:r>
      <w:r w:rsidR="00F6323A" w:rsidRPr="00F6323A">
        <w:rPr>
          <w:rFonts w:cs="Times New Roman"/>
          <w:color w:val="222222"/>
          <w:shd w:val="clear" w:color="auto" w:fill="FFFFFF"/>
          <w:lang w:eastAsia="en-AU"/>
        </w:rPr>
        <w:t xml:space="preserve"> and age at baseline </w:t>
      </w:r>
      <w:r w:rsidR="008E597D" w:rsidRPr="00F6323A">
        <w:rPr>
          <w:rFonts w:cs="Times New Roman"/>
          <w:color w:val="222222"/>
          <w:shd w:val="clear" w:color="auto" w:fill="FFFFFF"/>
          <w:lang w:eastAsia="en-AU"/>
        </w:rPr>
        <w:fldChar w:fldCharType="begin">
          <w:fldData xml:space="preserve">PEVuZE5vdGU+PENpdGU+PEF1dGhvcj5UYWJyaXppPC9BdXRob3I+PFllYXI+MjAxMjwvWWVhcj48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</w:fldData>
        </w:fldChar>
      </w:r>
      <w:r>
        <w:rPr>
          <w:rFonts w:cs="Times New Roman"/>
          <w:color w:val="222222"/>
          <w:shd w:val="clear" w:color="auto" w:fill="FFFFFF"/>
          <w:lang w:eastAsia="en-AU"/>
        </w:rPr>
        <w:instrText xml:space="preserve"> ADDIN EN.CITE </w:instrText>
      </w:r>
      <w:r>
        <w:rPr>
          <w:rFonts w:cs="Times New Roman"/>
          <w:color w:val="222222"/>
          <w:shd w:val="clear" w:color="auto" w:fill="FFFFFF"/>
          <w:lang w:eastAsia="en-AU"/>
        </w:rPr>
        <w:fldChar w:fldCharType="begin">
          <w:fldData xml:space="preserve">PEVuZE5vdGU+PENpdGU+PEF1dGhvcj5UYWJyaXppPC9BdXRob3I+PFllYXI+MjAxMjwvWWVhcj48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</w:fldData>
        </w:fldChar>
      </w:r>
      <w:r>
        <w:rPr>
          <w:rFonts w:cs="Times New Roman"/>
          <w:color w:val="222222"/>
          <w:shd w:val="clear" w:color="auto" w:fill="FFFFFF"/>
          <w:lang w:eastAsia="en-AU"/>
        </w:rPr>
        <w:instrText xml:space="preserve"> ADDIN EN.CITE.DATA </w:instrText>
      </w:r>
      <w:r>
        <w:rPr>
          <w:rFonts w:cs="Times New Roman"/>
          <w:color w:val="222222"/>
          <w:shd w:val="clear" w:color="auto" w:fill="FFFFFF"/>
          <w:lang w:eastAsia="en-AU"/>
        </w:rPr>
      </w:r>
      <w:r>
        <w:rPr>
          <w:rFonts w:cs="Times New Roman"/>
          <w:color w:val="222222"/>
          <w:shd w:val="clear" w:color="auto" w:fill="FFFFFF"/>
          <w:lang w:eastAsia="en-AU"/>
        </w:rPr>
        <w:fldChar w:fldCharType="end"/>
      </w:r>
      <w:r w:rsidR="008E597D" w:rsidRPr="00F6323A">
        <w:rPr>
          <w:rFonts w:cs="Times New Roman"/>
          <w:color w:val="222222"/>
          <w:shd w:val="clear" w:color="auto" w:fill="FFFFFF"/>
          <w:lang w:eastAsia="en-AU"/>
        </w:rPr>
      </w:r>
      <w:r w:rsidR="008E597D" w:rsidRPr="00F6323A">
        <w:rPr>
          <w:rFonts w:cs="Times New Roman"/>
          <w:color w:val="222222"/>
          <w:shd w:val="clear" w:color="auto" w:fill="FFFFFF"/>
          <w:lang w:eastAsia="en-AU"/>
        </w:rPr>
        <w:fldChar w:fldCharType="separate"/>
      </w:r>
      <w:r>
        <w:rPr>
          <w:rFonts w:cs="Times New Roman"/>
          <w:noProof/>
          <w:color w:val="222222"/>
          <w:shd w:val="clear" w:color="auto" w:fill="FFFFFF"/>
          <w:lang w:eastAsia="en-AU"/>
        </w:rPr>
        <w:t>[</w:t>
      </w:r>
      <w:hyperlink w:anchor="_ENREF_9" w:tooltip="Tabrizi, 2012 #438" w:history="1">
        <w:r>
          <w:rPr>
            <w:rFonts w:cs="Times New Roman"/>
            <w:noProof/>
            <w:color w:val="222222"/>
            <w:shd w:val="clear" w:color="auto" w:fill="FFFFFF"/>
            <w:lang w:eastAsia="en-AU"/>
          </w:rPr>
          <w:t>9</w:t>
        </w:r>
      </w:hyperlink>
      <w:r>
        <w:rPr>
          <w:rFonts w:cs="Times New Roman"/>
          <w:noProof/>
          <w:color w:val="222222"/>
          <w:shd w:val="clear" w:color="auto" w:fill="FFFFFF"/>
          <w:lang w:eastAsia="en-AU"/>
        </w:rPr>
        <w:t>]</w:t>
      </w:r>
      <w:r w:rsidR="008E597D" w:rsidRPr="00F6323A">
        <w:rPr>
          <w:rFonts w:cs="Times New Roman"/>
          <w:color w:val="222222"/>
          <w:shd w:val="clear" w:color="auto" w:fill="FFFFFF"/>
          <w:lang w:eastAsia="en-AU"/>
        </w:rPr>
        <w:fldChar w:fldCharType="end"/>
      </w:r>
      <w:r w:rsidR="00F6323A" w:rsidRPr="00F6323A">
        <w:rPr>
          <w:rFonts w:cs="Times New Roman"/>
          <w:color w:val="222222"/>
          <w:shd w:val="clear" w:color="auto" w:fill="FFFFFF"/>
          <w:lang w:eastAsia="en-AU"/>
        </w:rPr>
        <w:t xml:space="preserve">. DBS indicates the accumulated effect of mutant </w:t>
      </w:r>
      <w:proofErr w:type="spellStart"/>
      <w:r w:rsidR="00F6323A" w:rsidRPr="00F6323A">
        <w:rPr>
          <w:rFonts w:cs="Times New Roman"/>
          <w:color w:val="222222"/>
          <w:shd w:val="clear" w:color="auto" w:fill="FFFFFF"/>
          <w:lang w:eastAsia="en-AU"/>
        </w:rPr>
        <w:t>huntingtin</w:t>
      </w:r>
      <w:proofErr w:type="spellEnd"/>
      <w:r w:rsidR="00F6323A" w:rsidRPr="00F6323A">
        <w:rPr>
          <w:rFonts w:cs="Times New Roman"/>
          <w:color w:val="222222"/>
          <w:shd w:val="clear" w:color="auto" w:fill="FFFFFF"/>
          <w:lang w:eastAsia="en-AU"/>
        </w:rPr>
        <w:t xml:space="preserve"> at any age </w:t>
      </w:r>
      <w:r w:rsidR="008E597D">
        <w:rPr>
          <w:rFonts w:cs="Times New Roman"/>
          <w:color w:val="222222"/>
          <w:shd w:val="clear" w:color="auto" w:fill="FFFFFF"/>
          <w:lang w:eastAsia="en-AU"/>
        </w:rPr>
        <w:fldChar w:fldCharType="begin"/>
      </w:r>
      <w:r>
        <w:rPr>
          <w:rFonts w:cs="Times New Roman"/>
          <w:color w:val="222222"/>
          <w:shd w:val="clear" w:color="auto" w:fill="FFFFFF"/>
          <w:lang w:eastAsia="en-AU"/>
        </w:rPr>
        <w:instrText xml:space="preserve"> ADDIN EN.CITE &lt;EndNote&gt;&lt;Cite&gt;&lt;Author&gt;Penney&lt;/Author&gt;&lt;Year&gt;1997&lt;/Year&gt;&lt;RecNum&gt;709&lt;/RecNum&gt;&lt;DisplayText&gt;[8]&lt;/DisplayText&gt;&lt;record&gt;&lt;rec-number&gt;709&lt;/rec-number&gt;&lt;foreign-keys&gt;&lt;key app="EN" db-id="drdve0fe6dderoe9rt4xfe58wwpvve5trx05"&gt;709&lt;/key&gt;&lt;/foreign-keys&gt;&lt;ref-type name="Journal Article"&gt;17&lt;/ref-type&gt;&lt;contributors&gt;&lt;authors&gt;&lt;author&gt;Penney, John B.&lt;/author&gt;&lt;author&gt;Vonsattel, Jean-Paul&lt;/author&gt;&lt;author&gt;Macdonald, Marcy E.&lt;/author&gt;&lt;author&gt;Gusella, James F.&lt;/author&gt;&lt;author&gt;Myers, Richard H.&lt;/author&gt;&lt;/authors&gt;&lt;/contributors&gt;&lt;titles&gt;&lt;title&gt;CAG repeat number governs the development rate of pathology in Huntington&amp;apos;s disease&lt;/title&gt;&lt;secondary-title&gt;Annals of Neurology&lt;/secondary-title&gt;&lt;/titles&gt;&lt;periodical&gt;&lt;full-title&gt;Annals of Neurology&lt;/full-title&gt;&lt;abbr-1&gt;Ann. Neurol.&lt;/abbr-1&gt;&lt;abbr-2&gt;Ann Neurol&lt;/abbr-2&gt;&lt;/periodical&gt;&lt;pages&gt;689-692&lt;/pages&gt;&lt;volume&gt;41&lt;/volume&gt;&lt;number&gt;5&lt;/number&gt;&lt;dates&gt;&lt;year&gt;1997&lt;/year&gt;&lt;/dates&gt;&lt;publisher&gt;Wiley Subscription Services, Inc., A Wiley Company&lt;/publisher&gt;&lt;isbn&gt;1531-8249&lt;/isbn&gt;&lt;urls&gt;&lt;related-urls&gt;&lt;url&gt;http://dx.doi.org/10.1002/ana.410410521&lt;/url&gt;&lt;/related-urls&gt;&lt;/urls&gt;&lt;electronic-resource-num&gt;10.1002/ana.410410521&lt;/electronic-resource-num&gt;&lt;/record&gt;&lt;/Cite&gt;&lt;/EndNote&gt;</w:instrText>
      </w:r>
      <w:r w:rsidR="008E597D">
        <w:rPr>
          <w:rFonts w:cs="Times New Roman"/>
          <w:color w:val="222222"/>
          <w:shd w:val="clear" w:color="auto" w:fill="FFFFFF"/>
          <w:lang w:eastAsia="en-AU"/>
        </w:rPr>
        <w:fldChar w:fldCharType="separate"/>
      </w:r>
      <w:r>
        <w:rPr>
          <w:rFonts w:cs="Times New Roman"/>
          <w:noProof/>
          <w:color w:val="222222"/>
          <w:shd w:val="clear" w:color="auto" w:fill="FFFFFF"/>
          <w:lang w:eastAsia="en-AU"/>
        </w:rPr>
        <w:t>[</w:t>
      </w:r>
      <w:hyperlink w:anchor="_ENREF_8" w:tooltip="Penney, 1997 #709" w:history="1">
        <w:r>
          <w:rPr>
            <w:rFonts w:cs="Times New Roman"/>
            <w:noProof/>
            <w:color w:val="222222"/>
            <w:shd w:val="clear" w:color="auto" w:fill="FFFFFF"/>
            <w:lang w:eastAsia="en-AU"/>
          </w:rPr>
          <w:t>8</w:t>
        </w:r>
      </w:hyperlink>
      <w:r>
        <w:rPr>
          <w:rFonts w:cs="Times New Roman"/>
          <w:noProof/>
          <w:color w:val="222222"/>
          <w:shd w:val="clear" w:color="auto" w:fill="FFFFFF"/>
          <w:lang w:eastAsia="en-AU"/>
        </w:rPr>
        <w:t>]</w:t>
      </w:r>
      <w:r w:rsidR="008E597D">
        <w:rPr>
          <w:rFonts w:cs="Times New Roman"/>
          <w:color w:val="222222"/>
          <w:shd w:val="clear" w:color="auto" w:fill="FFFFFF"/>
          <w:lang w:eastAsia="en-AU"/>
        </w:rPr>
        <w:fldChar w:fldCharType="end"/>
      </w:r>
      <w:r w:rsidR="00F6323A" w:rsidRPr="00F6323A">
        <w:rPr>
          <w:rFonts w:cs="Times New Roman"/>
          <w:color w:val="222222"/>
          <w:shd w:val="clear" w:color="auto" w:fill="FFFFFF"/>
          <w:lang w:eastAsia="en-AU"/>
        </w:rPr>
        <w:t xml:space="preserve">. </w:t>
      </w:r>
      <w:proofErr w:type="spellStart"/>
      <w:r w:rsidR="00F6323A" w:rsidRPr="00F6323A">
        <w:rPr>
          <w:rFonts w:cs="Times New Roman"/>
          <w:color w:val="222222"/>
          <w:shd w:val="clear" w:color="auto" w:fill="FFFFFF"/>
          <w:lang w:eastAsia="en-AU"/>
        </w:rPr>
        <w:t>Parti</w:t>
      </w:r>
      <w:r w:rsidR="00794031">
        <w:rPr>
          <w:rFonts w:cs="Times New Roman"/>
          <w:color w:val="222222"/>
          <w:shd w:val="clear" w:color="auto" w:fill="FFFFFF"/>
          <w:lang w:eastAsia="en-AU"/>
        </w:rPr>
        <w:t>alling</w:t>
      </w:r>
      <w:proofErr w:type="spellEnd"/>
      <w:r w:rsidR="00794031">
        <w:rPr>
          <w:rFonts w:cs="Times New Roman"/>
          <w:color w:val="222222"/>
          <w:shd w:val="clear" w:color="auto" w:fill="FFFFFF"/>
          <w:lang w:eastAsia="en-AU"/>
        </w:rPr>
        <w:t xml:space="preserve"> out DBS helps control</w:t>
      </w:r>
      <w:r w:rsidR="00F6323A" w:rsidRPr="00F6323A">
        <w:rPr>
          <w:rFonts w:cs="Times New Roman"/>
          <w:color w:val="222222"/>
          <w:shd w:val="clear" w:color="auto" w:fill="FFFFFF"/>
          <w:lang w:eastAsia="en-AU"/>
        </w:rPr>
        <w:t xml:space="preserve"> for effects of clinical severity that are additional to a common propensity towards HD disease progression. However, correcting for DBS only </w:t>
      </w:r>
    </w:p>
    <w:p w:rsidR="006E6AA9" w:rsidRDefault="006E6AA9">
      <w:pPr>
        <w:spacing w:line="480" w:lineRule="auto"/>
        <w:jc w:val="both"/>
        <w:rPr>
          <w:i/>
        </w:rPr>
      </w:pPr>
    </w:p>
    <w:p w:rsidR="00C22C00" w:rsidRDefault="00C22C00">
      <w:pPr>
        <w:suppressAutoHyphens w:val="0"/>
        <w:rPr>
          <w:b/>
        </w:rPr>
      </w:pPr>
      <w:r>
        <w:rPr>
          <w:b/>
        </w:rPr>
        <w:br w:type="page"/>
      </w:r>
    </w:p>
    <w:p w:rsidR="00B71D20" w:rsidRPr="00EE108C" w:rsidRDefault="00EE108C">
      <w:pPr>
        <w:spacing w:line="480" w:lineRule="auto"/>
        <w:jc w:val="both"/>
        <w:rPr>
          <w:b/>
        </w:rPr>
      </w:pPr>
      <w:bookmarkStart w:id="0" w:name="_GoBack"/>
      <w:bookmarkEnd w:id="0"/>
      <w:r>
        <w:rPr>
          <w:b/>
        </w:rPr>
        <w:lastRenderedPageBreak/>
        <w:t>References</w:t>
      </w:r>
    </w:p>
    <w:p w:rsidR="006E6AA9" w:rsidRPr="006E6AA9" w:rsidRDefault="008E597D" w:rsidP="00391B8A">
      <w:pPr>
        <w:spacing w:line="480" w:lineRule="auto"/>
        <w:ind w:left="720" w:hanging="720"/>
        <w:jc w:val="both"/>
        <w:rPr>
          <w:rFonts w:cs="Times New Roman"/>
          <w:noProof/>
        </w:rPr>
      </w:pPr>
      <w:r>
        <w:fldChar w:fldCharType="begin"/>
      </w:r>
      <w:r w:rsidR="00B71D20">
        <w:instrText xml:space="preserve"> ADDIN EN.REFLIST </w:instrText>
      </w:r>
      <w:r>
        <w:fldChar w:fldCharType="separate"/>
      </w:r>
      <w:bookmarkStart w:id="1" w:name="_ENREF_1"/>
      <w:r w:rsidR="006E6AA9" w:rsidRPr="006E6AA9">
        <w:rPr>
          <w:rFonts w:cs="Times New Roman"/>
          <w:noProof/>
        </w:rPr>
        <w:t>1. Georgiou-Karistianis N, Gray MA, Domínguez D JF, Dymowski AR, Bohanna I, et al. (2013) Automated differentiation of pre-diagnosis Huntington's disease from healthy control individuals based on quadratic discriminant analysis of the basal ganglia: The IMAGE-HD study. Neurobiol Di</w:t>
      </w:r>
      <w:r w:rsidR="00391B8A">
        <w:rPr>
          <w:rFonts w:cs="Times New Roman"/>
          <w:noProof/>
        </w:rPr>
        <w:t>s</w:t>
      </w:r>
      <w:r w:rsidR="006E6AA9" w:rsidRPr="006E6AA9">
        <w:rPr>
          <w:rFonts w:cs="Times New Roman"/>
          <w:noProof/>
        </w:rPr>
        <w:t xml:space="preserve"> 51: 82-92.</w:t>
      </w:r>
      <w:bookmarkEnd w:id="1"/>
    </w:p>
    <w:p w:rsidR="006E6AA9" w:rsidRPr="006E6AA9" w:rsidRDefault="006E6AA9" w:rsidP="006E6AA9">
      <w:pPr>
        <w:spacing w:line="480" w:lineRule="auto"/>
        <w:ind w:left="720" w:hanging="720"/>
        <w:jc w:val="both"/>
        <w:rPr>
          <w:rFonts w:cs="Times New Roman"/>
          <w:noProof/>
        </w:rPr>
      </w:pPr>
      <w:bookmarkStart w:id="2" w:name="_ENREF_2"/>
      <w:r w:rsidRPr="006E6AA9">
        <w:rPr>
          <w:rFonts w:cs="Times New Roman"/>
          <w:noProof/>
        </w:rPr>
        <w:t>2. Smith AB, Taylor E, Brammer M, Rubia K (2004) Neural correlates of switching set as measured in fast, event-related functional magnetic resonance imaging. Hum Brain Mapp 21: 247-256.</w:t>
      </w:r>
      <w:bookmarkEnd w:id="2"/>
    </w:p>
    <w:p w:rsidR="006E6AA9" w:rsidRPr="006E6AA9" w:rsidRDefault="006E6AA9" w:rsidP="006E6AA9">
      <w:pPr>
        <w:spacing w:line="480" w:lineRule="auto"/>
        <w:ind w:left="720" w:hanging="720"/>
        <w:jc w:val="both"/>
        <w:rPr>
          <w:rFonts w:cs="Times New Roman"/>
          <w:noProof/>
        </w:rPr>
      </w:pPr>
      <w:bookmarkStart w:id="3" w:name="_ENREF_3"/>
      <w:r w:rsidRPr="006E6AA9">
        <w:rPr>
          <w:rFonts w:cs="Times New Roman"/>
          <w:noProof/>
        </w:rPr>
        <w:t>3. Nelson HE, Willison J, Owen AM (1992) National Adult Reading Test, 2nd Edition. Int J Geriatr Psychiatry 7: 533.</w:t>
      </w:r>
      <w:bookmarkEnd w:id="3"/>
    </w:p>
    <w:p w:rsidR="006E6AA9" w:rsidRPr="006E6AA9" w:rsidRDefault="006E6AA9" w:rsidP="00391B8A">
      <w:pPr>
        <w:spacing w:line="480" w:lineRule="auto"/>
        <w:ind w:left="720" w:hanging="720"/>
        <w:jc w:val="both"/>
        <w:rPr>
          <w:rFonts w:cs="Times New Roman"/>
          <w:noProof/>
        </w:rPr>
      </w:pPr>
      <w:bookmarkStart w:id="4" w:name="_ENREF_4"/>
      <w:r w:rsidRPr="00C22C00">
        <w:rPr>
          <w:rFonts w:cs="Times New Roman"/>
          <w:noProof/>
        </w:rPr>
        <w:t xml:space="preserve">4. Morey RA, Selgrade ES, Wagner HR, Huettel SA, Wang L, et al. </w:t>
      </w:r>
      <w:r w:rsidRPr="006E6AA9">
        <w:rPr>
          <w:rFonts w:cs="Times New Roman"/>
          <w:noProof/>
        </w:rPr>
        <w:t>(2010) Scan-rescan reliability of subcortical brain volumes derived from automated segmentation. Hum Brain Mapp 31: 1751-1762.</w:t>
      </w:r>
      <w:bookmarkEnd w:id="4"/>
    </w:p>
    <w:p w:rsidR="006E6AA9" w:rsidRPr="006E6AA9" w:rsidRDefault="006E6AA9" w:rsidP="00391B8A">
      <w:pPr>
        <w:spacing w:line="480" w:lineRule="auto"/>
        <w:ind w:left="720" w:hanging="720"/>
        <w:jc w:val="both"/>
        <w:rPr>
          <w:rFonts w:cs="Times New Roman"/>
          <w:noProof/>
        </w:rPr>
      </w:pPr>
      <w:bookmarkStart w:id="5" w:name="_ENREF_5"/>
      <w:r w:rsidRPr="006E6AA9">
        <w:rPr>
          <w:rFonts w:cs="Times New Roman"/>
          <w:noProof/>
        </w:rPr>
        <w:t>5. Georgiou-Karistianis N, Scahill R, Tabrizi SJ, Squitieri F, Aylward E (2013) Magnetic resonance imaging in Huntington’s disease and recommendations for its potential use in clinical trials. Neurosci Biobehav</w:t>
      </w:r>
      <w:r w:rsidR="00391B8A">
        <w:rPr>
          <w:rFonts w:cs="Times New Roman"/>
          <w:noProof/>
        </w:rPr>
        <w:t xml:space="preserve"> Rev</w:t>
      </w:r>
      <w:r w:rsidRPr="006E6AA9">
        <w:rPr>
          <w:rFonts w:cs="Times New Roman"/>
          <w:noProof/>
        </w:rPr>
        <w:t>: In press.</w:t>
      </w:r>
      <w:bookmarkEnd w:id="5"/>
    </w:p>
    <w:p w:rsidR="006E6AA9" w:rsidRPr="006E6AA9" w:rsidRDefault="006E6AA9" w:rsidP="00391B8A">
      <w:pPr>
        <w:spacing w:line="480" w:lineRule="auto"/>
        <w:ind w:left="720" w:hanging="720"/>
        <w:jc w:val="both"/>
        <w:rPr>
          <w:rFonts w:cs="Times New Roman"/>
          <w:noProof/>
        </w:rPr>
      </w:pPr>
      <w:bookmarkStart w:id="6" w:name="_ENREF_6"/>
      <w:r w:rsidRPr="006E6AA9">
        <w:rPr>
          <w:rFonts w:cs="Times New Roman"/>
          <w:noProof/>
        </w:rPr>
        <w:t xml:space="preserve">6. Adèr HJ, </w:t>
      </w:r>
      <w:r w:rsidR="00391B8A" w:rsidRPr="00391B8A">
        <w:rPr>
          <w:rFonts w:cs="Times New Roman"/>
          <w:noProof/>
        </w:rPr>
        <w:t>Mellenbergh GJ</w:t>
      </w:r>
      <w:r w:rsidRPr="006E6AA9">
        <w:rPr>
          <w:rFonts w:cs="Times New Roman"/>
          <w:noProof/>
        </w:rPr>
        <w:t>, Hand DJ (2008) Advising on research methods: A consultant's companion. Huizen: Johannes van Kessel Publishing.</w:t>
      </w:r>
      <w:bookmarkEnd w:id="6"/>
    </w:p>
    <w:p w:rsidR="006E6AA9" w:rsidRPr="006E6AA9" w:rsidRDefault="006E6AA9" w:rsidP="006E6AA9">
      <w:pPr>
        <w:spacing w:line="480" w:lineRule="auto"/>
        <w:ind w:left="720" w:hanging="720"/>
        <w:jc w:val="both"/>
        <w:rPr>
          <w:rFonts w:cs="Times New Roman"/>
          <w:noProof/>
        </w:rPr>
      </w:pPr>
      <w:bookmarkStart w:id="7" w:name="_ENREF_7"/>
      <w:r w:rsidRPr="006E6AA9">
        <w:rPr>
          <w:rFonts w:cs="Times New Roman"/>
          <w:noProof/>
        </w:rPr>
        <w:t>7. Tabrizi SJ, Scahill RI, Durr A, Roos RA, Leavitt BR, et al. (2011) Biological and clinical changes in premanifest and early stage Huntington's disease in the TRACK-HD study: the 12-month longitudinal analysis. Lancet Neurol 10: 31-42.</w:t>
      </w:r>
      <w:bookmarkEnd w:id="7"/>
    </w:p>
    <w:p w:rsidR="006E6AA9" w:rsidRPr="006E6AA9" w:rsidRDefault="006E6AA9" w:rsidP="00391B8A">
      <w:pPr>
        <w:spacing w:line="480" w:lineRule="auto"/>
        <w:ind w:left="720" w:hanging="720"/>
        <w:jc w:val="both"/>
        <w:rPr>
          <w:rFonts w:cs="Times New Roman"/>
          <w:noProof/>
        </w:rPr>
      </w:pPr>
      <w:bookmarkStart w:id="8" w:name="_ENREF_8"/>
      <w:r w:rsidRPr="006E6AA9">
        <w:rPr>
          <w:rFonts w:cs="Times New Roman"/>
          <w:noProof/>
        </w:rPr>
        <w:t>8. Penney JB, Vonsattel J-P, Macdonald ME, Gusella JF, Myers RH (1997) CAG repeat number governs the development rate of pathology in Huntington's disease. Ann Neurol 41: 689-692.</w:t>
      </w:r>
      <w:bookmarkEnd w:id="8"/>
    </w:p>
    <w:p w:rsidR="006E6AA9" w:rsidRPr="006E6AA9" w:rsidRDefault="006E6AA9" w:rsidP="006E6AA9">
      <w:pPr>
        <w:spacing w:line="480" w:lineRule="auto"/>
        <w:ind w:left="720" w:hanging="720"/>
        <w:jc w:val="both"/>
        <w:rPr>
          <w:rFonts w:cs="Times New Roman"/>
          <w:noProof/>
        </w:rPr>
      </w:pPr>
      <w:bookmarkStart w:id="9" w:name="_ENREF_9"/>
      <w:r w:rsidRPr="006E6AA9">
        <w:rPr>
          <w:rFonts w:cs="Times New Roman"/>
          <w:noProof/>
        </w:rPr>
        <w:lastRenderedPageBreak/>
        <w:t>9. Tabrizi SJ, Reilmann R, Roos RA, Durr A, Leavitt B, et al. (2012) Potential endpoints for clinical trials in premanifest and early Huntington's disease in the TRACK-HD study: analysis of 24 month observational data. Lancet Neurol 11: 42-53.</w:t>
      </w:r>
      <w:bookmarkEnd w:id="9"/>
    </w:p>
    <w:p w:rsidR="006E6AA9" w:rsidRDefault="006E6AA9" w:rsidP="006E6AA9">
      <w:pPr>
        <w:spacing w:line="480" w:lineRule="auto"/>
        <w:jc w:val="both"/>
        <w:rPr>
          <w:rFonts w:cs="Times New Roman"/>
          <w:noProof/>
        </w:rPr>
      </w:pPr>
    </w:p>
    <w:p w:rsidR="00617F49" w:rsidRDefault="008E597D">
      <w:pPr>
        <w:spacing w:line="480" w:lineRule="auto"/>
        <w:jc w:val="both"/>
      </w:pPr>
      <w:r>
        <w:fldChar w:fldCharType="end"/>
      </w:r>
    </w:p>
    <w:sectPr w:rsidR="00617F49" w:rsidSect="00317AEA">
      <w:pgSz w:w="11906" w:h="16838"/>
      <w:pgMar w:top="1440" w:right="1440" w:bottom="1440" w:left="1440" w:header="720"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3ADB" w:rsidRDefault="002C3ADB">
      <w:r>
        <w:separator/>
      </w:r>
    </w:p>
    <w:p w:rsidR="002C3ADB" w:rsidRDefault="002C3ADB"/>
  </w:endnote>
  <w:endnote w:type="continuationSeparator" w:id="0">
    <w:p w:rsidR="002C3ADB" w:rsidRDefault="002C3ADB">
      <w:r>
        <w:continuationSeparator/>
      </w:r>
    </w:p>
    <w:p w:rsidR="002C3ADB" w:rsidRDefault="002C3AD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3ADB" w:rsidRDefault="002C3ADB">
      <w:r>
        <w:separator/>
      </w:r>
    </w:p>
    <w:p w:rsidR="002C3ADB" w:rsidRDefault="002C3ADB"/>
  </w:footnote>
  <w:footnote w:type="continuationSeparator" w:id="0">
    <w:p w:rsidR="002C3ADB" w:rsidRDefault="002C3ADB">
      <w:r>
        <w:continuationSeparator/>
      </w:r>
    </w:p>
    <w:p w:rsidR="002C3ADB" w:rsidRDefault="002C3AD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4386AB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embedSystemFonts/>
  <w:proofState w:spelling="clean" w:grammar="clean"/>
  <w:defaultTabStop w:val="720"/>
  <w:defaultTableStyle w:val="Normal"/>
  <w:drawingGridHorizontalSpacing w:val="120"/>
  <w:drawingGridVerticalSpacing w:val="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drdve0fe6dderoe9rt4xfe58wwpvve5trx05&quot;&gt;IMAGE_HD_library&lt;record-ids&gt;&lt;item&gt;289&lt;/item&gt;&lt;item&gt;294&lt;/item&gt;&lt;item&gt;438&lt;/item&gt;&lt;item&gt;654&lt;/item&gt;&lt;item&gt;674&lt;/item&gt;&lt;item&gt;696&lt;/item&gt;&lt;item&gt;709&lt;/item&gt;&lt;item&gt;1076&lt;/item&gt;&lt;/record-ids&gt;&lt;/item&gt;&lt;/Libraries&gt;"/>
  </w:docVars>
  <w:rsids>
    <w:rsidRoot w:val="00DF3EBC"/>
    <w:rsid w:val="00000B19"/>
    <w:rsid w:val="00000FE3"/>
    <w:rsid w:val="00001A64"/>
    <w:rsid w:val="00003A00"/>
    <w:rsid w:val="00003C64"/>
    <w:rsid w:val="00004C26"/>
    <w:rsid w:val="00004D5A"/>
    <w:rsid w:val="00006BE4"/>
    <w:rsid w:val="00006F6C"/>
    <w:rsid w:val="00010C24"/>
    <w:rsid w:val="00011858"/>
    <w:rsid w:val="000127F2"/>
    <w:rsid w:val="0001351D"/>
    <w:rsid w:val="00015617"/>
    <w:rsid w:val="0001657F"/>
    <w:rsid w:val="00020846"/>
    <w:rsid w:val="00020BA5"/>
    <w:rsid w:val="00024874"/>
    <w:rsid w:val="00027E75"/>
    <w:rsid w:val="00031666"/>
    <w:rsid w:val="00031A4E"/>
    <w:rsid w:val="000359B3"/>
    <w:rsid w:val="00035B22"/>
    <w:rsid w:val="000360CD"/>
    <w:rsid w:val="000363CF"/>
    <w:rsid w:val="00037E76"/>
    <w:rsid w:val="00040C2D"/>
    <w:rsid w:val="00041A3A"/>
    <w:rsid w:val="000431F7"/>
    <w:rsid w:val="000439D3"/>
    <w:rsid w:val="00045F48"/>
    <w:rsid w:val="00050F1B"/>
    <w:rsid w:val="0005234F"/>
    <w:rsid w:val="00053E28"/>
    <w:rsid w:val="000550B1"/>
    <w:rsid w:val="000567C1"/>
    <w:rsid w:val="00056889"/>
    <w:rsid w:val="0005692C"/>
    <w:rsid w:val="00057951"/>
    <w:rsid w:val="000603C3"/>
    <w:rsid w:val="000604B8"/>
    <w:rsid w:val="00060EF4"/>
    <w:rsid w:val="000610B5"/>
    <w:rsid w:val="00061E12"/>
    <w:rsid w:val="0006406E"/>
    <w:rsid w:val="00064467"/>
    <w:rsid w:val="00064793"/>
    <w:rsid w:val="000661BD"/>
    <w:rsid w:val="000707CF"/>
    <w:rsid w:val="00074EE4"/>
    <w:rsid w:val="00075FE5"/>
    <w:rsid w:val="00076430"/>
    <w:rsid w:val="00076434"/>
    <w:rsid w:val="00076DDF"/>
    <w:rsid w:val="000800D1"/>
    <w:rsid w:val="000813D3"/>
    <w:rsid w:val="000815B1"/>
    <w:rsid w:val="000816A6"/>
    <w:rsid w:val="000818AA"/>
    <w:rsid w:val="00082270"/>
    <w:rsid w:val="00082799"/>
    <w:rsid w:val="00082B52"/>
    <w:rsid w:val="00082EBC"/>
    <w:rsid w:val="00083E2F"/>
    <w:rsid w:val="00084136"/>
    <w:rsid w:val="00085D02"/>
    <w:rsid w:val="00085D28"/>
    <w:rsid w:val="0009054B"/>
    <w:rsid w:val="00090A87"/>
    <w:rsid w:val="000915E6"/>
    <w:rsid w:val="000916FA"/>
    <w:rsid w:val="00091DAB"/>
    <w:rsid w:val="0009270E"/>
    <w:rsid w:val="00092C9E"/>
    <w:rsid w:val="00094953"/>
    <w:rsid w:val="0009501C"/>
    <w:rsid w:val="00095C96"/>
    <w:rsid w:val="00095CD5"/>
    <w:rsid w:val="00096B86"/>
    <w:rsid w:val="000A2F98"/>
    <w:rsid w:val="000A535A"/>
    <w:rsid w:val="000A5B3E"/>
    <w:rsid w:val="000A5C64"/>
    <w:rsid w:val="000A7485"/>
    <w:rsid w:val="000B049D"/>
    <w:rsid w:val="000B054B"/>
    <w:rsid w:val="000B0B5F"/>
    <w:rsid w:val="000B118C"/>
    <w:rsid w:val="000B19F8"/>
    <w:rsid w:val="000B2461"/>
    <w:rsid w:val="000B2C2E"/>
    <w:rsid w:val="000B308C"/>
    <w:rsid w:val="000B3F09"/>
    <w:rsid w:val="000B470A"/>
    <w:rsid w:val="000B5123"/>
    <w:rsid w:val="000B5F4C"/>
    <w:rsid w:val="000B65BA"/>
    <w:rsid w:val="000B68A1"/>
    <w:rsid w:val="000B6BBC"/>
    <w:rsid w:val="000B6C3A"/>
    <w:rsid w:val="000B7951"/>
    <w:rsid w:val="000C003B"/>
    <w:rsid w:val="000C46F7"/>
    <w:rsid w:val="000C4C3F"/>
    <w:rsid w:val="000C7A01"/>
    <w:rsid w:val="000C7ADD"/>
    <w:rsid w:val="000D0BF6"/>
    <w:rsid w:val="000D0F96"/>
    <w:rsid w:val="000D14D1"/>
    <w:rsid w:val="000D2511"/>
    <w:rsid w:val="000D266F"/>
    <w:rsid w:val="000D2D68"/>
    <w:rsid w:val="000D34B6"/>
    <w:rsid w:val="000D4AEB"/>
    <w:rsid w:val="000D4AEC"/>
    <w:rsid w:val="000D5526"/>
    <w:rsid w:val="000D554A"/>
    <w:rsid w:val="000D60A5"/>
    <w:rsid w:val="000D7576"/>
    <w:rsid w:val="000E0A2D"/>
    <w:rsid w:val="000E0B97"/>
    <w:rsid w:val="000E0CC8"/>
    <w:rsid w:val="000E2877"/>
    <w:rsid w:val="000E376D"/>
    <w:rsid w:val="000E4523"/>
    <w:rsid w:val="000E4888"/>
    <w:rsid w:val="000E56A8"/>
    <w:rsid w:val="000E5E54"/>
    <w:rsid w:val="000E67E4"/>
    <w:rsid w:val="000E6B1F"/>
    <w:rsid w:val="000E7540"/>
    <w:rsid w:val="000F209F"/>
    <w:rsid w:val="000F2831"/>
    <w:rsid w:val="000F5DEE"/>
    <w:rsid w:val="000F6D71"/>
    <w:rsid w:val="000F753D"/>
    <w:rsid w:val="000F769C"/>
    <w:rsid w:val="0010096B"/>
    <w:rsid w:val="00101C5E"/>
    <w:rsid w:val="00102214"/>
    <w:rsid w:val="00102D7C"/>
    <w:rsid w:val="0010358C"/>
    <w:rsid w:val="00104789"/>
    <w:rsid w:val="0010596C"/>
    <w:rsid w:val="00106F7E"/>
    <w:rsid w:val="00107262"/>
    <w:rsid w:val="00110108"/>
    <w:rsid w:val="00111B7C"/>
    <w:rsid w:val="00112456"/>
    <w:rsid w:val="00112707"/>
    <w:rsid w:val="00114D56"/>
    <w:rsid w:val="00115790"/>
    <w:rsid w:val="001168E0"/>
    <w:rsid w:val="00117BE6"/>
    <w:rsid w:val="00122C77"/>
    <w:rsid w:val="001255D0"/>
    <w:rsid w:val="0012583E"/>
    <w:rsid w:val="00126092"/>
    <w:rsid w:val="00126769"/>
    <w:rsid w:val="00126800"/>
    <w:rsid w:val="00130127"/>
    <w:rsid w:val="001310BA"/>
    <w:rsid w:val="00131110"/>
    <w:rsid w:val="00131DF1"/>
    <w:rsid w:val="00132C13"/>
    <w:rsid w:val="00133BD0"/>
    <w:rsid w:val="001349E4"/>
    <w:rsid w:val="00136355"/>
    <w:rsid w:val="00137144"/>
    <w:rsid w:val="00140106"/>
    <w:rsid w:val="00140B2F"/>
    <w:rsid w:val="00140CAC"/>
    <w:rsid w:val="00141A97"/>
    <w:rsid w:val="0014250A"/>
    <w:rsid w:val="001427ED"/>
    <w:rsid w:val="001428DC"/>
    <w:rsid w:val="00142EAF"/>
    <w:rsid w:val="001450CB"/>
    <w:rsid w:val="00147F2A"/>
    <w:rsid w:val="001504A6"/>
    <w:rsid w:val="001510FB"/>
    <w:rsid w:val="00151924"/>
    <w:rsid w:val="00152DCB"/>
    <w:rsid w:val="00153594"/>
    <w:rsid w:val="001535F4"/>
    <w:rsid w:val="00153F44"/>
    <w:rsid w:val="00156057"/>
    <w:rsid w:val="00156D82"/>
    <w:rsid w:val="00157275"/>
    <w:rsid w:val="00162B73"/>
    <w:rsid w:val="00162CC5"/>
    <w:rsid w:val="00162DE1"/>
    <w:rsid w:val="00165062"/>
    <w:rsid w:val="0016526C"/>
    <w:rsid w:val="00165570"/>
    <w:rsid w:val="001656A4"/>
    <w:rsid w:val="00166610"/>
    <w:rsid w:val="00167AB7"/>
    <w:rsid w:val="00170F62"/>
    <w:rsid w:val="001729EE"/>
    <w:rsid w:val="0017346D"/>
    <w:rsid w:val="00174419"/>
    <w:rsid w:val="00174B68"/>
    <w:rsid w:val="00175B20"/>
    <w:rsid w:val="0017658C"/>
    <w:rsid w:val="00180073"/>
    <w:rsid w:val="00180C24"/>
    <w:rsid w:val="00181DED"/>
    <w:rsid w:val="00182104"/>
    <w:rsid w:val="00182558"/>
    <w:rsid w:val="00182700"/>
    <w:rsid w:val="00183269"/>
    <w:rsid w:val="001834F6"/>
    <w:rsid w:val="00184636"/>
    <w:rsid w:val="00184A66"/>
    <w:rsid w:val="001856CB"/>
    <w:rsid w:val="00185A8A"/>
    <w:rsid w:val="00186307"/>
    <w:rsid w:val="00186458"/>
    <w:rsid w:val="001878B8"/>
    <w:rsid w:val="001900E4"/>
    <w:rsid w:val="00190862"/>
    <w:rsid w:val="00191C08"/>
    <w:rsid w:val="00192126"/>
    <w:rsid w:val="001931EA"/>
    <w:rsid w:val="00196AEC"/>
    <w:rsid w:val="00196D2E"/>
    <w:rsid w:val="00197A0B"/>
    <w:rsid w:val="001A18CE"/>
    <w:rsid w:val="001A1A37"/>
    <w:rsid w:val="001A26C6"/>
    <w:rsid w:val="001A3819"/>
    <w:rsid w:val="001A3C1B"/>
    <w:rsid w:val="001A45C9"/>
    <w:rsid w:val="001A59BE"/>
    <w:rsid w:val="001A66EB"/>
    <w:rsid w:val="001A6BC9"/>
    <w:rsid w:val="001A6F80"/>
    <w:rsid w:val="001A755C"/>
    <w:rsid w:val="001A7D48"/>
    <w:rsid w:val="001B140D"/>
    <w:rsid w:val="001B2303"/>
    <w:rsid w:val="001B2570"/>
    <w:rsid w:val="001B298E"/>
    <w:rsid w:val="001B2D96"/>
    <w:rsid w:val="001B2E18"/>
    <w:rsid w:val="001B3D6E"/>
    <w:rsid w:val="001B67B4"/>
    <w:rsid w:val="001B6981"/>
    <w:rsid w:val="001C1385"/>
    <w:rsid w:val="001C175B"/>
    <w:rsid w:val="001C1A37"/>
    <w:rsid w:val="001C275A"/>
    <w:rsid w:val="001C3756"/>
    <w:rsid w:val="001C58F1"/>
    <w:rsid w:val="001C5AB0"/>
    <w:rsid w:val="001C6292"/>
    <w:rsid w:val="001C6864"/>
    <w:rsid w:val="001D1041"/>
    <w:rsid w:val="001D1209"/>
    <w:rsid w:val="001D21A8"/>
    <w:rsid w:val="001D232D"/>
    <w:rsid w:val="001D3EF8"/>
    <w:rsid w:val="001D57D2"/>
    <w:rsid w:val="001D7788"/>
    <w:rsid w:val="001E0B9D"/>
    <w:rsid w:val="001E1002"/>
    <w:rsid w:val="001E155A"/>
    <w:rsid w:val="001E26D0"/>
    <w:rsid w:val="001E2A19"/>
    <w:rsid w:val="001E3FA2"/>
    <w:rsid w:val="001E549E"/>
    <w:rsid w:val="001E561F"/>
    <w:rsid w:val="001E6771"/>
    <w:rsid w:val="001E6D3F"/>
    <w:rsid w:val="001E7045"/>
    <w:rsid w:val="001E71B6"/>
    <w:rsid w:val="001E7880"/>
    <w:rsid w:val="001E7EBA"/>
    <w:rsid w:val="001F0022"/>
    <w:rsid w:val="001F0976"/>
    <w:rsid w:val="001F147B"/>
    <w:rsid w:val="001F1E53"/>
    <w:rsid w:val="001F2F8D"/>
    <w:rsid w:val="001F314A"/>
    <w:rsid w:val="001F5BA1"/>
    <w:rsid w:val="001F7BC0"/>
    <w:rsid w:val="00200EF7"/>
    <w:rsid w:val="00201461"/>
    <w:rsid w:val="002017CD"/>
    <w:rsid w:val="00203455"/>
    <w:rsid w:val="0020350E"/>
    <w:rsid w:val="002047EB"/>
    <w:rsid w:val="00204A78"/>
    <w:rsid w:val="002058EA"/>
    <w:rsid w:val="002059B3"/>
    <w:rsid w:val="0021148C"/>
    <w:rsid w:val="002118FB"/>
    <w:rsid w:val="00214E74"/>
    <w:rsid w:val="00215955"/>
    <w:rsid w:val="00216B6B"/>
    <w:rsid w:val="00216E3F"/>
    <w:rsid w:val="00217861"/>
    <w:rsid w:val="00220186"/>
    <w:rsid w:val="00220D3B"/>
    <w:rsid w:val="002225E1"/>
    <w:rsid w:val="00222CB1"/>
    <w:rsid w:val="002237F9"/>
    <w:rsid w:val="002241A0"/>
    <w:rsid w:val="00224AA5"/>
    <w:rsid w:val="00225AED"/>
    <w:rsid w:val="002266A7"/>
    <w:rsid w:val="00230320"/>
    <w:rsid w:val="00230502"/>
    <w:rsid w:val="00232AF5"/>
    <w:rsid w:val="00234FE2"/>
    <w:rsid w:val="00236345"/>
    <w:rsid w:val="00240C9A"/>
    <w:rsid w:val="002469AB"/>
    <w:rsid w:val="00246EBC"/>
    <w:rsid w:val="00250403"/>
    <w:rsid w:val="002508A5"/>
    <w:rsid w:val="00250D25"/>
    <w:rsid w:val="00252930"/>
    <w:rsid w:val="002538F1"/>
    <w:rsid w:val="00253CC3"/>
    <w:rsid w:val="00254BD3"/>
    <w:rsid w:val="00256410"/>
    <w:rsid w:val="002571E5"/>
    <w:rsid w:val="00260859"/>
    <w:rsid w:val="00260FCC"/>
    <w:rsid w:val="00263E8F"/>
    <w:rsid w:val="0026412A"/>
    <w:rsid w:val="00264522"/>
    <w:rsid w:val="0026669A"/>
    <w:rsid w:val="00266947"/>
    <w:rsid w:val="00266A14"/>
    <w:rsid w:val="00267AD6"/>
    <w:rsid w:val="002717CA"/>
    <w:rsid w:val="00272087"/>
    <w:rsid w:val="00272799"/>
    <w:rsid w:val="00272E3A"/>
    <w:rsid w:val="002732B6"/>
    <w:rsid w:val="002732CB"/>
    <w:rsid w:val="00273D2E"/>
    <w:rsid w:val="002744E3"/>
    <w:rsid w:val="002751F7"/>
    <w:rsid w:val="0027565B"/>
    <w:rsid w:val="00275837"/>
    <w:rsid w:val="002773C9"/>
    <w:rsid w:val="0027787A"/>
    <w:rsid w:val="00280ADA"/>
    <w:rsid w:val="002812D5"/>
    <w:rsid w:val="00285E7F"/>
    <w:rsid w:val="00286947"/>
    <w:rsid w:val="00287901"/>
    <w:rsid w:val="002902C6"/>
    <w:rsid w:val="00290D39"/>
    <w:rsid w:val="0029164E"/>
    <w:rsid w:val="00291E37"/>
    <w:rsid w:val="00293214"/>
    <w:rsid w:val="002935ED"/>
    <w:rsid w:val="00293E5A"/>
    <w:rsid w:val="00294D2A"/>
    <w:rsid w:val="00294D87"/>
    <w:rsid w:val="00295162"/>
    <w:rsid w:val="002960C1"/>
    <w:rsid w:val="002966A7"/>
    <w:rsid w:val="00296FE8"/>
    <w:rsid w:val="00297FF1"/>
    <w:rsid w:val="002A3757"/>
    <w:rsid w:val="002A3D02"/>
    <w:rsid w:val="002A46DE"/>
    <w:rsid w:val="002A4C30"/>
    <w:rsid w:val="002A5262"/>
    <w:rsid w:val="002A57F4"/>
    <w:rsid w:val="002A6E0C"/>
    <w:rsid w:val="002A6E52"/>
    <w:rsid w:val="002A7838"/>
    <w:rsid w:val="002B037A"/>
    <w:rsid w:val="002B0C60"/>
    <w:rsid w:val="002B0E3C"/>
    <w:rsid w:val="002B2B04"/>
    <w:rsid w:val="002B3162"/>
    <w:rsid w:val="002B33B7"/>
    <w:rsid w:val="002B3633"/>
    <w:rsid w:val="002B429F"/>
    <w:rsid w:val="002B482E"/>
    <w:rsid w:val="002B5728"/>
    <w:rsid w:val="002B5FD1"/>
    <w:rsid w:val="002C298A"/>
    <w:rsid w:val="002C3803"/>
    <w:rsid w:val="002C3ADB"/>
    <w:rsid w:val="002C4F49"/>
    <w:rsid w:val="002C4F52"/>
    <w:rsid w:val="002C507B"/>
    <w:rsid w:val="002C54F2"/>
    <w:rsid w:val="002C6F1D"/>
    <w:rsid w:val="002C6FBA"/>
    <w:rsid w:val="002C71E5"/>
    <w:rsid w:val="002C75FE"/>
    <w:rsid w:val="002C7EE4"/>
    <w:rsid w:val="002D0897"/>
    <w:rsid w:val="002D0D2A"/>
    <w:rsid w:val="002D474E"/>
    <w:rsid w:val="002D5C85"/>
    <w:rsid w:val="002D6CE8"/>
    <w:rsid w:val="002D7A1F"/>
    <w:rsid w:val="002E2827"/>
    <w:rsid w:val="002E2FBB"/>
    <w:rsid w:val="002E5486"/>
    <w:rsid w:val="002E5A83"/>
    <w:rsid w:val="002E615A"/>
    <w:rsid w:val="002E663B"/>
    <w:rsid w:val="002E6811"/>
    <w:rsid w:val="002E6E0A"/>
    <w:rsid w:val="002F03A0"/>
    <w:rsid w:val="002F04B0"/>
    <w:rsid w:val="002F0718"/>
    <w:rsid w:val="002F0DB3"/>
    <w:rsid w:val="002F0F97"/>
    <w:rsid w:val="002F18BE"/>
    <w:rsid w:val="002F216A"/>
    <w:rsid w:val="002F272F"/>
    <w:rsid w:val="002F2D7F"/>
    <w:rsid w:val="002F3E26"/>
    <w:rsid w:val="002F4583"/>
    <w:rsid w:val="002F4B3D"/>
    <w:rsid w:val="002F4CD7"/>
    <w:rsid w:val="002F4EFF"/>
    <w:rsid w:val="002F600B"/>
    <w:rsid w:val="002F6500"/>
    <w:rsid w:val="002F6638"/>
    <w:rsid w:val="002F6941"/>
    <w:rsid w:val="002F6DB7"/>
    <w:rsid w:val="002F7841"/>
    <w:rsid w:val="00300034"/>
    <w:rsid w:val="0030014F"/>
    <w:rsid w:val="00302410"/>
    <w:rsid w:val="0030391F"/>
    <w:rsid w:val="00305E3D"/>
    <w:rsid w:val="00306243"/>
    <w:rsid w:val="00306397"/>
    <w:rsid w:val="00306B1F"/>
    <w:rsid w:val="00307763"/>
    <w:rsid w:val="00307861"/>
    <w:rsid w:val="00310362"/>
    <w:rsid w:val="003105E8"/>
    <w:rsid w:val="003124CD"/>
    <w:rsid w:val="00312F41"/>
    <w:rsid w:val="003142E9"/>
    <w:rsid w:val="003143D2"/>
    <w:rsid w:val="00314649"/>
    <w:rsid w:val="00314E49"/>
    <w:rsid w:val="00314F26"/>
    <w:rsid w:val="0031547A"/>
    <w:rsid w:val="00315538"/>
    <w:rsid w:val="0031742F"/>
    <w:rsid w:val="00317AEA"/>
    <w:rsid w:val="003202B9"/>
    <w:rsid w:val="00322184"/>
    <w:rsid w:val="00322808"/>
    <w:rsid w:val="00322875"/>
    <w:rsid w:val="00322B82"/>
    <w:rsid w:val="00323221"/>
    <w:rsid w:val="003234C0"/>
    <w:rsid w:val="0032356E"/>
    <w:rsid w:val="00324270"/>
    <w:rsid w:val="0032519A"/>
    <w:rsid w:val="0032599E"/>
    <w:rsid w:val="00325B7D"/>
    <w:rsid w:val="00325BE2"/>
    <w:rsid w:val="00326578"/>
    <w:rsid w:val="0033079A"/>
    <w:rsid w:val="00330D66"/>
    <w:rsid w:val="00330FEB"/>
    <w:rsid w:val="003328F0"/>
    <w:rsid w:val="00332B90"/>
    <w:rsid w:val="00336252"/>
    <w:rsid w:val="003365A0"/>
    <w:rsid w:val="00336927"/>
    <w:rsid w:val="00336C5A"/>
    <w:rsid w:val="0033723E"/>
    <w:rsid w:val="00337BC7"/>
    <w:rsid w:val="003401CB"/>
    <w:rsid w:val="003407EA"/>
    <w:rsid w:val="003415D0"/>
    <w:rsid w:val="003421F5"/>
    <w:rsid w:val="00342349"/>
    <w:rsid w:val="00342370"/>
    <w:rsid w:val="0034275C"/>
    <w:rsid w:val="00342FF9"/>
    <w:rsid w:val="00344829"/>
    <w:rsid w:val="0034699D"/>
    <w:rsid w:val="00346B6D"/>
    <w:rsid w:val="00350978"/>
    <w:rsid w:val="00350E6C"/>
    <w:rsid w:val="0035231D"/>
    <w:rsid w:val="003523B7"/>
    <w:rsid w:val="00352746"/>
    <w:rsid w:val="00353C16"/>
    <w:rsid w:val="00354FB1"/>
    <w:rsid w:val="00355419"/>
    <w:rsid w:val="00355D41"/>
    <w:rsid w:val="00356118"/>
    <w:rsid w:val="0036187F"/>
    <w:rsid w:val="00364E46"/>
    <w:rsid w:val="0037284A"/>
    <w:rsid w:val="00372D2C"/>
    <w:rsid w:val="003732D1"/>
    <w:rsid w:val="0037345E"/>
    <w:rsid w:val="00373EF9"/>
    <w:rsid w:val="00373F69"/>
    <w:rsid w:val="00374AA3"/>
    <w:rsid w:val="00374F43"/>
    <w:rsid w:val="0037611E"/>
    <w:rsid w:val="00376220"/>
    <w:rsid w:val="00376353"/>
    <w:rsid w:val="00377507"/>
    <w:rsid w:val="0038135C"/>
    <w:rsid w:val="0038163C"/>
    <w:rsid w:val="00381FB4"/>
    <w:rsid w:val="0038215C"/>
    <w:rsid w:val="003848D9"/>
    <w:rsid w:val="00384D79"/>
    <w:rsid w:val="0038629B"/>
    <w:rsid w:val="0038702D"/>
    <w:rsid w:val="00387427"/>
    <w:rsid w:val="00387D46"/>
    <w:rsid w:val="0039048B"/>
    <w:rsid w:val="00390764"/>
    <w:rsid w:val="00390B31"/>
    <w:rsid w:val="00391048"/>
    <w:rsid w:val="0039118D"/>
    <w:rsid w:val="00391647"/>
    <w:rsid w:val="0039192E"/>
    <w:rsid w:val="00391B8A"/>
    <w:rsid w:val="00397BF9"/>
    <w:rsid w:val="003A1147"/>
    <w:rsid w:val="003A1770"/>
    <w:rsid w:val="003A278D"/>
    <w:rsid w:val="003A2926"/>
    <w:rsid w:val="003A2D18"/>
    <w:rsid w:val="003A3484"/>
    <w:rsid w:val="003A38A1"/>
    <w:rsid w:val="003A581D"/>
    <w:rsid w:val="003A6B68"/>
    <w:rsid w:val="003B0C15"/>
    <w:rsid w:val="003B13B7"/>
    <w:rsid w:val="003B1FC4"/>
    <w:rsid w:val="003B2EB7"/>
    <w:rsid w:val="003B3052"/>
    <w:rsid w:val="003B483E"/>
    <w:rsid w:val="003B4A64"/>
    <w:rsid w:val="003B4CA2"/>
    <w:rsid w:val="003B5306"/>
    <w:rsid w:val="003B5F94"/>
    <w:rsid w:val="003B6A6D"/>
    <w:rsid w:val="003B6AAB"/>
    <w:rsid w:val="003B6CDE"/>
    <w:rsid w:val="003B725B"/>
    <w:rsid w:val="003B7616"/>
    <w:rsid w:val="003C1D2F"/>
    <w:rsid w:val="003C2493"/>
    <w:rsid w:val="003C26C2"/>
    <w:rsid w:val="003C3DD6"/>
    <w:rsid w:val="003C5B29"/>
    <w:rsid w:val="003D0791"/>
    <w:rsid w:val="003D10C9"/>
    <w:rsid w:val="003D1709"/>
    <w:rsid w:val="003D1DAB"/>
    <w:rsid w:val="003D1F29"/>
    <w:rsid w:val="003D29C9"/>
    <w:rsid w:val="003D3202"/>
    <w:rsid w:val="003D395C"/>
    <w:rsid w:val="003D3C69"/>
    <w:rsid w:val="003D4C96"/>
    <w:rsid w:val="003E077F"/>
    <w:rsid w:val="003E0883"/>
    <w:rsid w:val="003E0B3B"/>
    <w:rsid w:val="003E0BA0"/>
    <w:rsid w:val="003E159A"/>
    <w:rsid w:val="003E1D8F"/>
    <w:rsid w:val="003E2075"/>
    <w:rsid w:val="003E2BFC"/>
    <w:rsid w:val="003E4CE6"/>
    <w:rsid w:val="003E4F44"/>
    <w:rsid w:val="003E5F1C"/>
    <w:rsid w:val="003E621D"/>
    <w:rsid w:val="003E651D"/>
    <w:rsid w:val="003E668D"/>
    <w:rsid w:val="003F07B4"/>
    <w:rsid w:val="003F26C2"/>
    <w:rsid w:val="003F35DB"/>
    <w:rsid w:val="003F6A96"/>
    <w:rsid w:val="003F71B8"/>
    <w:rsid w:val="0040026D"/>
    <w:rsid w:val="00400404"/>
    <w:rsid w:val="0040201A"/>
    <w:rsid w:val="00402567"/>
    <w:rsid w:val="0040310B"/>
    <w:rsid w:val="00403919"/>
    <w:rsid w:val="00403BF6"/>
    <w:rsid w:val="0040413F"/>
    <w:rsid w:val="00405649"/>
    <w:rsid w:val="004064BF"/>
    <w:rsid w:val="00407445"/>
    <w:rsid w:val="00407A04"/>
    <w:rsid w:val="004130D7"/>
    <w:rsid w:val="00414E21"/>
    <w:rsid w:val="00415D64"/>
    <w:rsid w:val="00415DA8"/>
    <w:rsid w:val="00415EC6"/>
    <w:rsid w:val="004164DE"/>
    <w:rsid w:val="00416704"/>
    <w:rsid w:val="00416C03"/>
    <w:rsid w:val="00416E27"/>
    <w:rsid w:val="0042264B"/>
    <w:rsid w:val="00422C69"/>
    <w:rsid w:val="00423612"/>
    <w:rsid w:val="004236DA"/>
    <w:rsid w:val="004240E7"/>
    <w:rsid w:val="004254B5"/>
    <w:rsid w:val="00425CDB"/>
    <w:rsid w:val="00426597"/>
    <w:rsid w:val="00426BC5"/>
    <w:rsid w:val="004275F0"/>
    <w:rsid w:val="00427E91"/>
    <w:rsid w:val="0043174F"/>
    <w:rsid w:val="00431DF6"/>
    <w:rsid w:val="004328A5"/>
    <w:rsid w:val="004337C1"/>
    <w:rsid w:val="004350E9"/>
    <w:rsid w:val="004356CA"/>
    <w:rsid w:val="004366AC"/>
    <w:rsid w:val="004407E2"/>
    <w:rsid w:val="004415D4"/>
    <w:rsid w:val="00441619"/>
    <w:rsid w:val="00441876"/>
    <w:rsid w:val="0044195F"/>
    <w:rsid w:val="00441DF4"/>
    <w:rsid w:val="00441E69"/>
    <w:rsid w:val="0044335B"/>
    <w:rsid w:val="00443D60"/>
    <w:rsid w:val="00443E33"/>
    <w:rsid w:val="00444452"/>
    <w:rsid w:val="004448BD"/>
    <w:rsid w:val="00444E98"/>
    <w:rsid w:val="00445003"/>
    <w:rsid w:val="004450B0"/>
    <w:rsid w:val="00446046"/>
    <w:rsid w:val="00446557"/>
    <w:rsid w:val="00446C91"/>
    <w:rsid w:val="004472FD"/>
    <w:rsid w:val="0045143F"/>
    <w:rsid w:val="00451754"/>
    <w:rsid w:val="004518FC"/>
    <w:rsid w:val="0045247F"/>
    <w:rsid w:val="0045314A"/>
    <w:rsid w:val="00454894"/>
    <w:rsid w:val="00457D2C"/>
    <w:rsid w:val="00457EA5"/>
    <w:rsid w:val="00460753"/>
    <w:rsid w:val="004608A9"/>
    <w:rsid w:val="0046167B"/>
    <w:rsid w:val="00462673"/>
    <w:rsid w:val="00463757"/>
    <w:rsid w:val="00463ECD"/>
    <w:rsid w:val="00464115"/>
    <w:rsid w:val="0046464D"/>
    <w:rsid w:val="00465EAA"/>
    <w:rsid w:val="00466748"/>
    <w:rsid w:val="004670D1"/>
    <w:rsid w:val="004671E1"/>
    <w:rsid w:val="00470BE6"/>
    <w:rsid w:val="0047230B"/>
    <w:rsid w:val="00473668"/>
    <w:rsid w:val="00475649"/>
    <w:rsid w:val="00477091"/>
    <w:rsid w:val="00477291"/>
    <w:rsid w:val="00477D14"/>
    <w:rsid w:val="00480CDE"/>
    <w:rsid w:val="00482F36"/>
    <w:rsid w:val="00482F9B"/>
    <w:rsid w:val="0048429F"/>
    <w:rsid w:val="004916DE"/>
    <w:rsid w:val="0049300F"/>
    <w:rsid w:val="004930E1"/>
    <w:rsid w:val="00494194"/>
    <w:rsid w:val="00494885"/>
    <w:rsid w:val="00497BCA"/>
    <w:rsid w:val="004A03F5"/>
    <w:rsid w:val="004A1B91"/>
    <w:rsid w:val="004A30EF"/>
    <w:rsid w:val="004A3173"/>
    <w:rsid w:val="004A3439"/>
    <w:rsid w:val="004A5ABA"/>
    <w:rsid w:val="004A5C8D"/>
    <w:rsid w:val="004A5FC9"/>
    <w:rsid w:val="004A624E"/>
    <w:rsid w:val="004A7772"/>
    <w:rsid w:val="004A793F"/>
    <w:rsid w:val="004A79C7"/>
    <w:rsid w:val="004A7F25"/>
    <w:rsid w:val="004B074C"/>
    <w:rsid w:val="004B2F02"/>
    <w:rsid w:val="004B30E8"/>
    <w:rsid w:val="004B387B"/>
    <w:rsid w:val="004B4AB1"/>
    <w:rsid w:val="004B60DE"/>
    <w:rsid w:val="004B71BD"/>
    <w:rsid w:val="004B71E3"/>
    <w:rsid w:val="004C046B"/>
    <w:rsid w:val="004C07B7"/>
    <w:rsid w:val="004C2288"/>
    <w:rsid w:val="004C329E"/>
    <w:rsid w:val="004C5466"/>
    <w:rsid w:val="004C54BC"/>
    <w:rsid w:val="004C6D04"/>
    <w:rsid w:val="004C7925"/>
    <w:rsid w:val="004D1FF1"/>
    <w:rsid w:val="004D2D92"/>
    <w:rsid w:val="004D32E1"/>
    <w:rsid w:val="004D5296"/>
    <w:rsid w:val="004D586C"/>
    <w:rsid w:val="004E00A8"/>
    <w:rsid w:val="004E0928"/>
    <w:rsid w:val="004E0B13"/>
    <w:rsid w:val="004E0C60"/>
    <w:rsid w:val="004E11EB"/>
    <w:rsid w:val="004E222A"/>
    <w:rsid w:val="004E23B2"/>
    <w:rsid w:val="004E2F69"/>
    <w:rsid w:val="004E37B0"/>
    <w:rsid w:val="004E4AB9"/>
    <w:rsid w:val="004E52DE"/>
    <w:rsid w:val="004E54B0"/>
    <w:rsid w:val="004E679F"/>
    <w:rsid w:val="004E73A6"/>
    <w:rsid w:val="004E748D"/>
    <w:rsid w:val="004E789C"/>
    <w:rsid w:val="004F0806"/>
    <w:rsid w:val="004F095A"/>
    <w:rsid w:val="004F0B2F"/>
    <w:rsid w:val="004F13DB"/>
    <w:rsid w:val="004F1D6E"/>
    <w:rsid w:val="004F1FF4"/>
    <w:rsid w:val="004F2711"/>
    <w:rsid w:val="004F28B5"/>
    <w:rsid w:val="004F3024"/>
    <w:rsid w:val="004F3169"/>
    <w:rsid w:val="004F4964"/>
    <w:rsid w:val="004F4A5A"/>
    <w:rsid w:val="004F4B24"/>
    <w:rsid w:val="004F4F15"/>
    <w:rsid w:val="004F58D9"/>
    <w:rsid w:val="004F722D"/>
    <w:rsid w:val="004F78C5"/>
    <w:rsid w:val="004F7B21"/>
    <w:rsid w:val="00501074"/>
    <w:rsid w:val="005023C5"/>
    <w:rsid w:val="0050468A"/>
    <w:rsid w:val="005055E0"/>
    <w:rsid w:val="00505920"/>
    <w:rsid w:val="00506C90"/>
    <w:rsid w:val="00507939"/>
    <w:rsid w:val="00507F0E"/>
    <w:rsid w:val="00510190"/>
    <w:rsid w:val="005109D2"/>
    <w:rsid w:val="00511F79"/>
    <w:rsid w:val="00511F88"/>
    <w:rsid w:val="005122D6"/>
    <w:rsid w:val="00515DE2"/>
    <w:rsid w:val="00515EFF"/>
    <w:rsid w:val="00516BCC"/>
    <w:rsid w:val="00517B51"/>
    <w:rsid w:val="00521448"/>
    <w:rsid w:val="00521964"/>
    <w:rsid w:val="00523A53"/>
    <w:rsid w:val="00524BE1"/>
    <w:rsid w:val="00525793"/>
    <w:rsid w:val="005257EA"/>
    <w:rsid w:val="00525C75"/>
    <w:rsid w:val="00527207"/>
    <w:rsid w:val="00530ACB"/>
    <w:rsid w:val="00530CC6"/>
    <w:rsid w:val="00531A14"/>
    <w:rsid w:val="005352AF"/>
    <w:rsid w:val="00535578"/>
    <w:rsid w:val="00535F25"/>
    <w:rsid w:val="005367A1"/>
    <w:rsid w:val="005368B0"/>
    <w:rsid w:val="0054047B"/>
    <w:rsid w:val="00540554"/>
    <w:rsid w:val="005408F4"/>
    <w:rsid w:val="00540E73"/>
    <w:rsid w:val="00541528"/>
    <w:rsid w:val="005415C0"/>
    <w:rsid w:val="00543C37"/>
    <w:rsid w:val="00545312"/>
    <w:rsid w:val="0054602F"/>
    <w:rsid w:val="00546FBA"/>
    <w:rsid w:val="00547586"/>
    <w:rsid w:val="005510E0"/>
    <w:rsid w:val="00551294"/>
    <w:rsid w:val="0055129C"/>
    <w:rsid w:val="00552C21"/>
    <w:rsid w:val="00552D9C"/>
    <w:rsid w:val="00553171"/>
    <w:rsid w:val="005531F6"/>
    <w:rsid w:val="005534CC"/>
    <w:rsid w:val="0055369D"/>
    <w:rsid w:val="00553B76"/>
    <w:rsid w:val="0055480A"/>
    <w:rsid w:val="005552C1"/>
    <w:rsid w:val="00560044"/>
    <w:rsid w:val="00561EE8"/>
    <w:rsid w:val="005629A6"/>
    <w:rsid w:val="00562AB6"/>
    <w:rsid w:val="00562F19"/>
    <w:rsid w:val="0056365A"/>
    <w:rsid w:val="00564305"/>
    <w:rsid w:val="0056602E"/>
    <w:rsid w:val="00566068"/>
    <w:rsid w:val="005660B2"/>
    <w:rsid w:val="00566695"/>
    <w:rsid w:val="00567C38"/>
    <w:rsid w:val="00567CC0"/>
    <w:rsid w:val="00570095"/>
    <w:rsid w:val="00571288"/>
    <w:rsid w:val="00571B10"/>
    <w:rsid w:val="00572BB7"/>
    <w:rsid w:val="0057336D"/>
    <w:rsid w:val="0057428F"/>
    <w:rsid w:val="005746A1"/>
    <w:rsid w:val="00574ACB"/>
    <w:rsid w:val="0057525C"/>
    <w:rsid w:val="00576665"/>
    <w:rsid w:val="00577CAF"/>
    <w:rsid w:val="00580BF9"/>
    <w:rsid w:val="00580E33"/>
    <w:rsid w:val="0058164B"/>
    <w:rsid w:val="005821FB"/>
    <w:rsid w:val="00583C18"/>
    <w:rsid w:val="005849FE"/>
    <w:rsid w:val="00584A19"/>
    <w:rsid w:val="00585B20"/>
    <w:rsid w:val="0058634E"/>
    <w:rsid w:val="00586CF4"/>
    <w:rsid w:val="00590A2B"/>
    <w:rsid w:val="005912F1"/>
    <w:rsid w:val="00591510"/>
    <w:rsid w:val="00591746"/>
    <w:rsid w:val="00592E61"/>
    <w:rsid w:val="00593491"/>
    <w:rsid w:val="005960A1"/>
    <w:rsid w:val="0059667F"/>
    <w:rsid w:val="0059706E"/>
    <w:rsid w:val="00597BA3"/>
    <w:rsid w:val="005A0548"/>
    <w:rsid w:val="005A0D21"/>
    <w:rsid w:val="005A1AB5"/>
    <w:rsid w:val="005A2463"/>
    <w:rsid w:val="005A2D6D"/>
    <w:rsid w:val="005A4B9E"/>
    <w:rsid w:val="005A5C17"/>
    <w:rsid w:val="005A6AEE"/>
    <w:rsid w:val="005B0180"/>
    <w:rsid w:val="005B0A6A"/>
    <w:rsid w:val="005B163C"/>
    <w:rsid w:val="005B1CE0"/>
    <w:rsid w:val="005B4C63"/>
    <w:rsid w:val="005B5726"/>
    <w:rsid w:val="005B5841"/>
    <w:rsid w:val="005B76DF"/>
    <w:rsid w:val="005B77C0"/>
    <w:rsid w:val="005B79D6"/>
    <w:rsid w:val="005C02A3"/>
    <w:rsid w:val="005C0605"/>
    <w:rsid w:val="005C19DA"/>
    <w:rsid w:val="005C1EB2"/>
    <w:rsid w:val="005C1F01"/>
    <w:rsid w:val="005C3460"/>
    <w:rsid w:val="005C3D27"/>
    <w:rsid w:val="005C4BDF"/>
    <w:rsid w:val="005C4FD0"/>
    <w:rsid w:val="005C52DD"/>
    <w:rsid w:val="005C6D4D"/>
    <w:rsid w:val="005C6EC1"/>
    <w:rsid w:val="005C7EFD"/>
    <w:rsid w:val="005D05BB"/>
    <w:rsid w:val="005D3233"/>
    <w:rsid w:val="005D3DF9"/>
    <w:rsid w:val="005D41CB"/>
    <w:rsid w:val="005D4933"/>
    <w:rsid w:val="005D4B3C"/>
    <w:rsid w:val="005D5EC1"/>
    <w:rsid w:val="005D69AC"/>
    <w:rsid w:val="005D6B68"/>
    <w:rsid w:val="005D6CA2"/>
    <w:rsid w:val="005D6D34"/>
    <w:rsid w:val="005D737E"/>
    <w:rsid w:val="005D76F3"/>
    <w:rsid w:val="005D7938"/>
    <w:rsid w:val="005D7B54"/>
    <w:rsid w:val="005D7C7A"/>
    <w:rsid w:val="005E0967"/>
    <w:rsid w:val="005E1036"/>
    <w:rsid w:val="005E10E8"/>
    <w:rsid w:val="005E1BE0"/>
    <w:rsid w:val="005E2100"/>
    <w:rsid w:val="005E29DC"/>
    <w:rsid w:val="005E48E9"/>
    <w:rsid w:val="005E4F46"/>
    <w:rsid w:val="005E6620"/>
    <w:rsid w:val="005E674F"/>
    <w:rsid w:val="005E7857"/>
    <w:rsid w:val="005F0700"/>
    <w:rsid w:val="005F0C57"/>
    <w:rsid w:val="005F3844"/>
    <w:rsid w:val="005F3DF8"/>
    <w:rsid w:val="005F49CA"/>
    <w:rsid w:val="005F4F87"/>
    <w:rsid w:val="005F5008"/>
    <w:rsid w:val="005F50B2"/>
    <w:rsid w:val="005F558F"/>
    <w:rsid w:val="005F6F70"/>
    <w:rsid w:val="00600A9E"/>
    <w:rsid w:val="00601A34"/>
    <w:rsid w:val="006028EC"/>
    <w:rsid w:val="00602B41"/>
    <w:rsid w:val="00603F88"/>
    <w:rsid w:val="006061C6"/>
    <w:rsid w:val="00606841"/>
    <w:rsid w:val="00606FF5"/>
    <w:rsid w:val="0060782C"/>
    <w:rsid w:val="00607AF0"/>
    <w:rsid w:val="00607BE6"/>
    <w:rsid w:val="00607CAE"/>
    <w:rsid w:val="006109C3"/>
    <w:rsid w:val="0061169F"/>
    <w:rsid w:val="006128E8"/>
    <w:rsid w:val="00613C46"/>
    <w:rsid w:val="00613D3C"/>
    <w:rsid w:val="00615904"/>
    <w:rsid w:val="00615A08"/>
    <w:rsid w:val="0061630C"/>
    <w:rsid w:val="00617F49"/>
    <w:rsid w:val="006201DA"/>
    <w:rsid w:val="0062099E"/>
    <w:rsid w:val="00624CE5"/>
    <w:rsid w:val="006256D3"/>
    <w:rsid w:val="00625ED8"/>
    <w:rsid w:val="00626061"/>
    <w:rsid w:val="0062655C"/>
    <w:rsid w:val="00627C96"/>
    <w:rsid w:val="006301A6"/>
    <w:rsid w:val="00631C36"/>
    <w:rsid w:val="00631F67"/>
    <w:rsid w:val="0063258C"/>
    <w:rsid w:val="00632DAC"/>
    <w:rsid w:val="00633E74"/>
    <w:rsid w:val="006354E5"/>
    <w:rsid w:val="00635632"/>
    <w:rsid w:val="00635BA4"/>
    <w:rsid w:val="006368D4"/>
    <w:rsid w:val="00636FE7"/>
    <w:rsid w:val="006377F6"/>
    <w:rsid w:val="006400E3"/>
    <w:rsid w:val="00641936"/>
    <w:rsid w:val="00641DC9"/>
    <w:rsid w:val="00641E06"/>
    <w:rsid w:val="00643307"/>
    <w:rsid w:val="0064431C"/>
    <w:rsid w:val="0064517E"/>
    <w:rsid w:val="00645378"/>
    <w:rsid w:val="006471A1"/>
    <w:rsid w:val="00650C6E"/>
    <w:rsid w:val="00651540"/>
    <w:rsid w:val="00652471"/>
    <w:rsid w:val="00652B6D"/>
    <w:rsid w:val="006535B9"/>
    <w:rsid w:val="00654182"/>
    <w:rsid w:val="0065446C"/>
    <w:rsid w:val="006552E7"/>
    <w:rsid w:val="00655BFD"/>
    <w:rsid w:val="00660277"/>
    <w:rsid w:val="006608C4"/>
    <w:rsid w:val="00660C7F"/>
    <w:rsid w:val="0066156E"/>
    <w:rsid w:val="0066479A"/>
    <w:rsid w:val="00665270"/>
    <w:rsid w:val="00665AD5"/>
    <w:rsid w:val="00665F34"/>
    <w:rsid w:val="00667DDC"/>
    <w:rsid w:val="00667E54"/>
    <w:rsid w:val="00670537"/>
    <w:rsid w:val="006708E2"/>
    <w:rsid w:val="00671515"/>
    <w:rsid w:val="006731DF"/>
    <w:rsid w:val="006734AB"/>
    <w:rsid w:val="00673AC1"/>
    <w:rsid w:val="00673FC1"/>
    <w:rsid w:val="0067418A"/>
    <w:rsid w:val="00674B33"/>
    <w:rsid w:val="00674E7B"/>
    <w:rsid w:val="00675DBE"/>
    <w:rsid w:val="00675E94"/>
    <w:rsid w:val="00675F0F"/>
    <w:rsid w:val="00676A3D"/>
    <w:rsid w:val="00676C97"/>
    <w:rsid w:val="006775DD"/>
    <w:rsid w:val="00677990"/>
    <w:rsid w:val="0068093B"/>
    <w:rsid w:val="006826EF"/>
    <w:rsid w:val="00684588"/>
    <w:rsid w:val="006854AA"/>
    <w:rsid w:val="006869CA"/>
    <w:rsid w:val="00687F9D"/>
    <w:rsid w:val="00690341"/>
    <w:rsid w:val="006940FD"/>
    <w:rsid w:val="00695DB9"/>
    <w:rsid w:val="0069625B"/>
    <w:rsid w:val="00696FE2"/>
    <w:rsid w:val="006972FB"/>
    <w:rsid w:val="006A0927"/>
    <w:rsid w:val="006A0B66"/>
    <w:rsid w:val="006A0F98"/>
    <w:rsid w:val="006A1BC1"/>
    <w:rsid w:val="006A20E8"/>
    <w:rsid w:val="006A2A54"/>
    <w:rsid w:val="006A5B5D"/>
    <w:rsid w:val="006A67B3"/>
    <w:rsid w:val="006A7A6B"/>
    <w:rsid w:val="006B0528"/>
    <w:rsid w:val="006B16A6"/>
    <w:rsid w:val="006B193C"/>
    <w:rsid w:val="006B1C7C"/>
    <w:rsid w:val="006B1E6E"/>
    <w:rsid w:val="006B1F02"/>
    <w:rsid w:val="006B1F34"/>
    <w:rsid w:val="006B502F"/>
    <w:rsid w:val="006B617B"/>
    <w:rsid w:val="006B6BE7"/>
    <w:rsid w:val="006B7944"/>
    <w:rsid w:val="006C05EE"/>
    <w:rsid w:val="006C1ED2"/>
    <w:rsid w:val="006C33AF"/>
    <w:rsid w:val="006C3D10"/>
    <w:rsid w:val="006C76A4"/>
    <w:rsid w:val="006D0D34"/>
    <w:rsid w:val="006D0F88"/>
    <w:rsid w:val="006D11FD"/>
    <w:rsid w:val="006D184E"/>
    <w:rsid w:val="006D26A8"/>
    <w:rsid w:val="006D2AB0"/>
    <w:rsid w:val="006D3C54"/>
    <w:rsid w:val="006D53FD"/>
    <w:rsid w:val="006D71B3"/>
    <w:rsid w:val="006D72B7"/>
    <w:rsid w:val="006D78A3"/>
    <w:rsid w:val="006D7D66"/>
    <w:rsid w:val="006E1717"/>
    <w:rsid w:val="006E1836"/>
    <w:rsid w:val="006E249C"/>
    <w:rsid w:val="006E2A81"/>
    <w:rsid w:val="006E4C85"/>
    <w:rsid w:val="006E53B3"/>
    <w:rsid w:val="006E5975"/>
    <w:rsid w:val="006E6AA9"/>
    <w:rsid w:val="006E6DFF"/>
    <w:rsid w:val="006E6EE5"/>
    <w:rsid w:val="006E7BBD"/>
    <w:rsid w:val="006E7D11"/>
    <w:rsid w:val="006E7EE2"/>
    <w:rsid w:val="006F09B7"/>
    <w:rsid w:val="006F2C40"/>
    <w:rsid w:val="006F3B5E"/>
    <w:rsid w:val="006F6614"/>
    <w:rsid w:val="006F6D16"/>
    <w:rsid w:val="006F6F6D"/>
    <w:rsid w:val="006F7BFD"/>
    <w:rsid w:val="007006CD"/>
    <w:rsid w:val="007009B9"/>
    <w:rsid w:val="00700B07"/>
    <w:rsid w:val="007011F5"/>
    <w:rsid w:val="0070284F"/>
    <w:rsid w:val="007032C0"/>
    <w:rsid w:val="007066C8"/>
    <w:rsid w:val="007104BB"/>
    <w:rsid w:val="00710A00"/>
    <w:rsid w:val="00711605"/>
    <w:rsid w:val="007119BC"/>
    <w:rsid w:val="00711E5F"/>
    <w:rsid w:val="00711FCC"/>
    <w:rsid w:val="00712581"/>
    <w:rsid w:val="00713BD7"/>
    <w:rsid w:val="0071429B"/>
    <w:rsid w:val="00715893"/>
    <w:rsid w:val="00715A20"/>
    <w:rsid w:val="00715E3F"/>
    <w:rsid w:val="00716829"/>
    <w:rsid w:val="00716E3A"/>
    <w:rsid w:val="00716FE2"/>
    <w:rsid w:val="00720617"/>
    <w:rsid w:val="00722A74"/>
    <w:rsid w:val="007237C4"/>
    <w:rsid w:val="00724DAE"/>
    <w:rsid w:val="00724EC0"/>
    <w:rsid w:val="00725386"/>
    <w:rsid w:val="007261A4"/>
    <w:rsid w:val="00726312"/>
    <w:rsid w:val="007268A1"/>
    <w:rsid w:val="00726A23"/>
    <w:rsid w:val="00726AD9"/>
    <w:rsid w:val="00727617"/>
    <w:rsid w:val="007279F6"/>
    <w:rsid w:val="00727C6A"/>
    <w:rsid w:val="00727E17"/>
    <w:rsid w:val="00727FF4"/>
    <w:rsid w:val="00730A5A"/>
    <w:rsid w:val="007321A5"/>
    <w:rsid w:val="00732DAD"/>
    <w:rsid w:val="0073430D"/>
    <w:rsid w:val="007348C3"/>
    <w:rsid w:val="00734CF4"/>
    <w:rsid w:val="007358BD"/>
    <w:rsid w:val="007370FB"/>
    <w:rsid w:val="00742071"/>
    <w:rsid w:val="00742416"/>
    <w:rsid w:val="00743BC7"/>
    <w:rsid w:val="00743C7D"/>
    <w:rsid w:val="0074557E"/>
    <w:rsid w:val="00751EDC"/>
    <w:rsid w:val="007543F7"/>
    <w:rsid w:val="00754A25"/>
    <w:rsid w:val="00755F19"/>
    <w:rsid w:val="00756A68"/>
    <w:rsid w:val="007574A1"/>
    <w:rsid w:val="00757DEA"/>
    <w:rsid w:val="0076123C"/>
    <w:rsid w:val="0076197E"/>
    <w:rsid w:val="00765220"/>
    <w:rsid w:val="00765E69"/>
    <w:rsid w:val="0076758A"/>
    <w:rsid w:val="007704FC"/>
    <w:rsid w:val="00772859"/>
    <w:rsid w:val="007728B4"/>
    <w:rsid w:val="00772D15"/>
    <w:rsid w:val="00772DC9"/>
    <w:rsid w:val="0077301F"/>
    <w:rsid w:val="007733C0"/>
    <w:rsid w:val="00776A5D"/>
    <w:rsid w:val="00777492"/>
    <w:rsid w:val="00777C99"/>
    <w:rsid w:val="00780F70"/>
    <w:rsid w:val="007810CC"/>
    <w:rsid w:val="00781716"/>
    <w:rsid w:val="00781875"/>
    <w:rsid w:val="007829B6"/>
    <w:rsid w:val="0078563A"/>
    <w:rsid w:val="00785966"/>
    <w:rsid w:val="00786081"/>
    <w:rsid w:val="0079054B"/>
    <w:rsid w:val="00790ACE"/>
    <w:rsid w:val="00794026"/>
    <w:rsid w:val="00794031"/>
    <w:rsid w:val="00795CE7"/>
    <w:rsid w:val="00796682"/>
    <w:rsid w:val="007969D9"/>
    <w:rsid w:val="00797AC7"/>
    <w:rsid w:val="007A0B22"/>
    <w:rsid w:val="007A0DBB"/>
    <w:rsid w:val="007A1ABA"/>
    <w:rsid w:val="007A2C21"/>
    <w:rsid w:val="007A4F11"/>
    <w:rsid w:val="007A501B"/>
    <w:rsid w:val="007A67A7"/>
    <w:rsid w:val="007A684C"/>
    <w:rsid w:val="007A6EAE"/>
    <w:rsid w:val="007A7C70"/>
    <w:rsid w:val="007A7E2A"/>
    <w:rsid w:val="007B012D"/>
    <w:rsid w:val="007B04E3"/>
    <w:rsid w:val="007B07E5"/>
    <w:rsid w:val="007B353D"/>
    <w:rsid w:val="007B37B6"/>
    <w:rsid w:val="007B3A53"/>
    <w:rsid w:val="007B45CB"/>
    <w:rsid w:val="007B6F83"/>
    <w:rsid w:val="007B7056"/>
    <w:rsid w:val="007B70D0"/>
    <w:rsid w:val="007B794C"/>
    <w:rsid w:val="007B7BB6"/>
    <w:rsid w:val="007B7C38"/>
    <w:rsid w:val="007C1C9A"/>
    <w:rsid w:val="007C2F20"/>
    <w:rsid w:val="007C41A5"/>
    <w:rsid w:val="007C4EB4"/>
    <w:rsid w:val="007C662F"/>
    <w:rsid w:val="007C690F"/>
    <w:rsid w:val="007C698B"/>
    <w:rsid w:val="007D0A20"/>
    <w:rsid w:val="007D1166"/>
    <w:rsid w:val="007D1598"/>
    <w:rsid w:val="007D2B89"/>
    <w:rsid w:val="007D2E51"/>
    <w:rsid w:val="007D3EBD"/>
    <w:rsid w:val="007D486A"/>
    <w:rsid w:val="007D4F9E"/>
    <w:rsid w:val="007D543E"/>
    <w:rsid w:val="007D5E47"/>
    <w:rsid w:val="007D62FB"/>
    <w:rsid w:val="007D6598"/>
    <w:rsid w:val="007D6EBD"/>
    <w:rsid w:val="007D7A94"/>
    <w:rsid w:val="007E0718"/>
    <w:rsid w:val="007E0ADE"/>
    <w:rsid w:val="007E1AFE"/>
    <w:rsid w:val="007E2BEA"/>
    <w:rsid w:val="007E352D"/>
    <w:rsid w:val="007E4C43"/>
    <w:rsid w:val="007E550A"/>
    <w:rsid w:val="007E62D8"/>
    <w:rsid w:val="007F161F"/>
    <w:rsid w:val="007F1870"/>
    <w:rsid w:val="007F2036"/>
    <w:rsid w:val="007F2474"/>
    <w:rsid w:val="007F2AFC"/>
    <w:rsid w:val="007F433B"/>
    <w:rsid w:val="007F4A8B"/>
    <w:rsid w:val="007F5274"/>
    <w:rsid w:val="007F7213"/>
    <w:rsid w:val="007F723B"/>
    <w:rsid w:val="00800421"/>
    <w:rsid w:val="00800F30"/>
    <w:rsid w:val="00802B6A"/>
    <w:rsid w:val="0080343A"/>
    <w:rsid w:val="00803539"/>
    <w:rsid w:val="00803713"/>
    <w:rsid w:val="00803B29"/>
    <w:rsid w:val="00804400"/>
    <w:rsid w:val="00804EC3"/>
    <w:rsid w:val="00805713"/>
    <w:rsid w:val="00805BE2"/>
    <w:rsid w:val="0080696A"/>
    <w:rsid w:val="008070F2"/>
    <w:rsid w:val="00807B09"/>
    <w:rsid w:val="00810BA3"/>
    <w:rsid w:val="00810D09"/>
    <w:rsid w:val="00810D0E"/>
    <w:rsid w:val="008110FF"/>
    <w:rsid w:val="00812554"/>
    <w:rsid w:val="008127D0"/>
    <w:rsid w:val="0081454D"/>
    <w:rsid w:val="00814B0E"/>
    <w:rsid w:val="00814C6C"/>
    <w:rsid w:val="00814E92"/>
    <w:rsid w:val="00814EC8"/>
    <w:rsid w:val="00815A8F"/>
    <w:rsid w:val="00816834"/>
    <w:rsid w:val="008204E5"/>
    <w:rsid w:val="00820558"/>
    <w:rsid w:val="0082098E"/>
    <w:rsid w:val="00821B2A"/>
    <w:rsid w:val="00821BDE"/>
    <w:rsid w:val="00822585"/>
    <w:rsid w:val="00822729"/>
    <w:rsid w:val="00823A0E"/>
    <w:rsid w:val="00823FD7"/>
    <w:rsid w:val="0082597B"/>
    <w:rsid w:val="00825A11"/>
    <w:rsid w:val="008261BC"/>
    <w:rsid w:val="00826EF3"/>
    <w:rsid w:val="008274B1"/>
    <w:rsid w:val="008303D9"/>
    <w:rsid w:val="00831205"/>
    <w:rsid w:val="00831269"/>
    <w:rsid w:val="008313FE"/>
    <w:rsid w:val="0083187B"/>
    <w:rsid w:val="008319B5"/>
    <w:rsid w:val="00831EC6"/>
    <w:rsid w:val="008322B7"/>
    <w:rsid w:val="00833458"/>
    <w:rsid w:val="008339EA"/>
    <w:rsid w:val="00833E77"/>
    <w:rsid w:val="0083426B"/>
    <w:rsid w:val="008349C1"/>
    <w:rsid w:val="00835465"/>
    <w:rsid w:val="00835698"/>
    <w:rsid w:val="008360A6"/>
    <w:rsid w:val="0084191E"/>
    <w:rsid w:val="00841AEE"/>
    <w:rsid w:val="0084203E"/>
    <w:rsid w:val="0084319D"/>
    <w:rsid w:val="00843E0D"/>
    <w:rsid w:val="00843E96"/>
    <w:rsid w:val="00844891"/>
    <w:rsid w:val="0084567B"/>
    <w:rsid w:val="00846025"/>
    <w:rsid w:val="00846564"/>
    <w:rsid w:val="00846814"/>
    <w:rsid w:val="00846F44"/>
    <w:rsid w:val="008477BB"/>
    <w:rsid w:val="0085026D"/>
    <w:rsid w:val="00851BAC"/>
    <w:rsid w:val="00852148"/>
    <w:rsid w:val="00853756"/>
    <w:rsid w:val="00853951"/>
    <w:rsid w:val="008546B9"/>
    <w:rsid w:val="00854738"/>
    <w:rsid w:val="00854C27"/>
    <w:rsid w:val="0085574A"/>
    <w:rsid w:val="00855CAD"/>
    <w:rsid w:val="0085620F"/>
    <w:rsid w:val="00857B5B"/>
    <w:rsid w:val="0086101D"/>
    <w:rsid w:val="0086111E"/>
    <w:rsid w:val="00861EEB"/>
    <w:rsid w:val="0086225F"/>
    <w:rsid w:val="0086272D"/>
    <w:rsid w:val="00864D9D"/>
    <w:rsid w:val="00864DCD"/>
    <w:rsid w:val="0086565E"/>
    <w:rsid w:val="00866230"/>
    <w:rsid w:val="0086658B"/>
    <w:rsid w:val="00867205"/>
    <w:rsid w:val="00867724"/>
    <w:rsid w:val="00870789"/>
    <w:rsid w:val="00871820"/>
    <w:rsid w:val="00872196"/>
    <w:rsid w:val="00875F1F"/>
    <w:rsid w:val="00877180"/>
    <w:rsid w:val="00877531"/>
    <w:rsid w:val="00877CC5"/>
    <w:rsid w:val="008809C0"/>
    <w:rsid w:val="00880BBE"/>
    <w:rsid w:val="00880E16"/>
    <w:rsid w:val="00881631"/>
    <w:rsid w:val="008817F5"/>
    <w:rsid w:val="008823CC"/>
    <w:rsid w:val="00883777"/>
    <w:rsid w:val="00884622"/>
    <w:rsid w:val="00885C2A"/>
    <w:rsid w:val="0089004B"/>
    <w:rsid w:val="00891ECB"/>
    <w:rsid w:val="00892A08"/>
    <w:rsid w:val="00892DA3"/>
    <w:rsid w:val="008935C7"/>
    <w:rsid w:val="00893BA6"/>
    <w:rsid w:val="008946D5"/>
    <w:rsid w:val="00894F56"/>
    <w:rsid w:val="00895CEA"/>
    <w:rsid w:val="008964E4"/>
    <w:rsid w:val="00896C16"/>
    <w:rsid w:val="00896D06"/>
    <w:rsid w:val="008975FF"/>
    <w:rsid w:val="00897E6B"/>
    <w:rsid w:val="00897EE5"/>
    <w:rsid w:val="008A136C"/>
    <w:rsid w:val="008A2554"/>
    <w:rsid w:val="008A29F2"/>
    <w:rsid w:val="008A37C3"/>
    <w:rsid w:val="008A454F"/>
    <w:rsid w:val="008A5CF1"/>
    <w:rsid w:val="008A6E4B"/>
    <w:rsid w:val="008B0B80"/>
    <w:rsid w:val="008B0D32"/>
    <w:rsid w:val="008B20D6"/>
    <w:rsid w:val="008B2E5F"/>
    <w:rsid w:val="008B3FB7"/>
    <w:rsid w:val="008B47E0"/>
    <w:rsid w:val="008B6146"/>
    <w:rsid w:val="008B63A7"/>
    <w:rsid w:val="008B77B8"/>
    <w:rsid w:val="008B7F64"/>
    <w:rsid w:val="008C160E"/>
    <w:rsid w:val="008C1E1F"/>
    <w:rsid w:val="008C23E4"/>
    <w:rsid w:val="008C28D9"/>
    <w:rsid w:val="008C3BD2"/>
    <w:rsid w:val="008C3FDC"/>
    <w:rsid w:val="008C406C"/>
    <w:rsid w:val="008C4653"/>
    <w:rsid w:val="008C4FC7"/>
    <w:rsid w:val="008C705C"/>
    <w:rsid w:val="008C770C"/>
    <w:rsid w:val="008D091D"/>
    <w:rsid w:val="008D0D3A"/>
    <w:rsid w:val="008D14C9"/>
    <w:rsid w:val="008D1D39"/>
    <w:rsid w:val="008D2C8B"/>
    <w:rsid w:val="008D2DA7"/>
    <w:rsid w:val="008D34E2"/>
    <w:rsid w:val="008D36BA"/>
    <w:rsid w:val="008D3DD5"/>
    <w:rsid w:val="008D4149"/>
    <w:rsid w:val="008D511B"/>
    <w:rsid w:val="008D515D"/>
    <w:rsid w:val="008E00CB"/>
    <w:rsid w:val="008E0BC1"/>
    <w:rsid w:val="008E1D9E"/>
    <w:rsid w:val="008E2B3E"/>
    <w:rsid w:val="008E2FD2"/>
    <w:rsid w:val="008E4727"/>
    <w:rsid w:val="008E57F9"/>
    <w:rsid w:val="008E589C"/>
    <w:rsid w:val="008E597D"/>
    <w:rsid w:val="008E5D8C"/>
    <w:rsid w:val="008E5EC5"/>
    <w:rsid w:val="008E6F5B"/>
    <w:rsid w:val="008F03CD"/>
    <w:rsid w:val="008F050E"/>
    <w:rsid w:val="008F053A"/>
    <w:rsid w:val="008F0672"/>
    <w:rsid w:val="008F22B7"/>
    <w:rsid w:val="008F2F2C"/>
    <w:rsid w:val="008F326B"/>
    <w:rsid w:val="008F3AF7"/>
    <w:rsid w:val="008F3B2A"/>
    <w:rsid w:val="008F440D"/>
    <w:rsid w:val="008F6AA9"/>
    <w:rsid w:val="008F7125"/>
    <w:rsid w:val="00901278"/>
    <w:rsid w:val="00902801"/>
    <w:rsid w:val="00902F94"/>
    <w:rsid w:val="00904710"/>
    <w:rsid w:val="009047A4"/>
    <w:rsid w:val="00904AFA"/>
    <w:rsid w:val="009063DC"/>
    <w:rsid w:val="00907298"/>
    <w:rsid w:val="00910CE3"/>
    <w:rsid w:val="0091238F"/>
    <w:rsid w:val="0091258D"/>
    <w:rsid w:val="0091273F"/>
    <w:rsid w:val="009131AF"/>
    <w:rsid w:val="00915169"/>
    <w:rsid w:val="009169AA"/>
    <w:rsid w:val="00917773"/>
    <w:rsid w:val="00917E52"/>
    <w:rsid w:val="00920F21"/>
    <w:rsid w:val="00922631"/>
    <w:rsid w:val="00922F21"/>
    <w:rsid w:val="00923145"/>
    <w:rsid w:val="00924E0A"/>
    <w:rsid w:val="00924F33"/>
    <w:rsid w:val="0092765F"/>
    <w:rsid w:val="00930241"/>
    <w:rsid w:val="00936A23"/>
    <w:rsid w:val="00937E7C"/>
    <w:rsid w:val="00937EB5"/>
    <w:rsid w:val="0094087E"/>
    <w:rsid w:val="00940E2B"/>
    <w:rsid w:val="00941991"/>
    <w:rsid w:val="0094349A"/>
    <w:rsid w:val="00943740"/>
    <w:rsid w:val="0094404D"/>
    <w:rsid w:val="00944BAC"/>
    <w:rsid w:val="009453A9"/>
    <w:rsid w:val="009455C2"/>
    <w:rsid w:val="00945F2D"/>
    <w:rsid w:val="00946C43"/>
    <w:rsid w:val="00950C77"/>
    <w:rsid w:val="00950F75"/>
    <w:rsid w:val="00953687"/>
    <w:rsid w:val="00953E25"/>
    <w:rsid w:val="0095455C"/>
    <w:rsid w:val="00954EE9"/>
    <w:rsid w:val="0095509E"/>
    <w:rsid w:val="009556AF"/>
    <w:rsid w:val="00955A77"/>
    <w:rsid w:val="00955F4B"/>
    <w:rsid w:val="009600DD"/>
    <w:rsid w:val="009606B3"/>
    <w:rsid w:val="0096174B"/>
    <w:rsid w:val="00961FF2"/>
    <w:rsid w:val="00962258"/>
    <w:rsid w:val="00963A7F"/>
    <w:rsid w:val="00964FEE"/>
    <w:rsid w:val="00965ADC"/>
    <w:rsid w:val="00965B0A"/>
    <w:rsid w:val="00965FC0"/>
    <w:rsid w:val="009660A0"/>
    <w:rsid w:val="00966CCC"/>
    <w:rsid w:val="00966CF2"/>
    <w:rsid w:val="00967067"/>
    <w:rsid w:val="00972549"/>
    <w:rsid w:val="009734F5"/>
    <w:rsid w:val="0097364A"/>
    <w:rsid w:val="00973C0C"/>
    <w:rsid w:val="00973D6C"/>
    <w:rsid w:val="00974314"/>
    <w:rsid w:val="00975640"/>
    <w:rsid w:val="00976083"/>
    <w:rsid w:val="00977198"/>
    <w:rsid w:val="00977311"/>
    <w:rsid w:val="009775D2"/>
    <w:rsid w:val="00982207"/>
    <w:rsid w:val="009827BA"/>
    <w:rsid w:val="00983143"/>
    <w:rsid w:val="009847B2"/>
    <w:rsid w:val="00986592"/>
    <w:rsid w:val="009868AA"/>
    <w:rsid w:val="00986B4D"/>
    <w:rsid w:val="0099009B"/>
    <w:rsid w:val="009903A1"/>
    <w:rsid w:val="00990850"/>
    <w:rsid w:val="009912B5"/>
    <w:rsid w:val="009917DD"/>
    <w:rsid w:val="009930E6"/>
    <w:rsid w:val="00993855"/>
    <w:rsid w:val="00993990"/>
    <w:rsid w:val="00996F35"/>
    <w:rsid w:val="00997FE0"/>
    <w:rsid w:val="009A0735"/>
    <w:rsid w:val="009A197B"/>
    <w:rsid w:val="009A32D5"/>
    <w:rsid w:val="009A3CC8"/>
    <w:rsid w:val="009A3D0B"/>
    <w:rsid w:val="009B03FF"/>
    <w:rsid w:val="009B0868"/>
    <w:rsid w:val="009B1AC3"/>
    <w:rsid w:val="009B3B34"/>
    <w:rsid w:val="009B4CE3"/>
    <w:rsid w:val="009B7AA2"/>
    <w:rsid w:val="009C07FC"/>
    <w:rsid w:val="009C08B1"/>
    <w:rsid w:val="009C1278"/>
    <w:rsid w:val="009C1C18"/>
    <w:rsid w:val="009C1F81"/>
    <w:rsid w:val="009C2278"/>
    <w:rsid w:val="009C2B08"/>
    <w:rsid w:val="009C352F"/>
    <w:rsid w:val="009C4473"/>
    <w:rsid w:val="009C75BA"/>
    <w:rsid w:val="009C7675"/>
    <w:rsid w:val="009C794A"/>
    <w:rsid w:val="009C7959"/>
    <w:rsid w:val="009D0C15"/>
    <w:rsid w:val="009D19C6"/>
    <w:rsid w:val="009D3661"/>
    <w:rsid w:val="009D6AEA"/>
    <w:rsid w:val="009D7FBE"/>
    <w:rsid w:val="009E0C3F"/>
    <w:rsid w:val="009E1C1B"/>
    <w:rsid w:val="009E3100"/>
    <w:rsid w:val="009E4425"/>
    <w:rsid w:val="009E69CE"/>
    <w:rsid w:val="009E6C52"/>
    <w:rsid w:val="009E71B7"/>
    <w:rsid w:val="009E7F63"/>
    <w:rsid w:val="009F07ED"/>
    <w:rsid w:val="009F095B"/>
    <w:rsid w:val="009F3276"/>
    <w:rsid w:val="009F4499"/>
    <w:rsid w:val="009F49AB"/>
    <w:rsid w:val="009F4CAA"/>
    <w:rsid w:val="009F5B33"/>
    <w:rsid w:val="009F675A"/>
    <w:rsid w:val="009F6B45"/>
    <w:rsid w:val="009F7F62"/>
    <w:rsid w:val="00A02CEE"/>
    <w:rsid w:val="00A02D0E"/>
    <w:rsid w:val="00A03D8C"/>
    <w:rsid w:val="00A0424C"/>
    <w:rsid w:val="00A044A8"/>
    <w:rsid w:val="00A049D8"/>
    <w:rsid w:val="00A062A1"/>
    <w:rsid w:val="00A065E0"/>
    <w:rsid w:val="00A06AB4"/>
    <w:rsid w:val="00A0787E"/>
    <w:rsid w:val="00A112A7"/>
    <w:rsid w:val="00A112CB"/>
    <w:rsid w:val="00A12070"/>
    <w:rsid w:val="00A127A3"/>
    <w:rsid w:val="00A12BFE"/>
    <w:rsid w:val="00A12D2B"/>
    <w:rsid w:val="00A156FD"/>
    <w:rsid w:val="00A21B3D"/>
    <w:rsid w:val="00A22D09"/>
    <w:rsid w:val="00A23528"/>
    <w:rsid w:val="00A23DF6"/>
    <w:rsid w:val="00A25EA7"/>
    <w:rsid w:val="00A26222"/>
    <w:rsid w:val="00A3052A"/>
    <w:rsid w:val="00A31EF3"/>
    <w:rsid w:val="00A33A28"/>
    <w:rsid w:val="00A347DD"/>
    <w:rsid w:val="00A368E9"/>
    <w:rsid w:val="00A40753"/>
    <w:rsid w:val="00A42ECA"/>
    <w:rsid w:val="00A44EFE"/>
    <w:rsid w:val="00A4558C"/>
    <w:rsid w:val="00A45724"/>
    <w:rsid w:val="00A4725B"/>
    <w:rsid w:val="00A50AF6"/>
    <w:rsid w:val="00A51539"/>
    <w:rsid w:val="00A525F6"/>
    <w:rsid w:val="00A535BC"/>
    <w:rsid w:val="00A541F2"/>
    <w:rsid w:val="00A5462A"/>
    <w:rsid w:val="00A5732D"/>
    <w:rsid w:val="00A61DB9"/>
    <w:rsid w:val="00A62F86"/>
    <w:rsid w:val="00A630C3"/>
    <w:rsid w:val="00A63553"/>
    <w:rsid w:val="00A6387B"/>
    <w:rsid w:val="00A64DC3"/>
    <w:rsid w:val="00A679DB"/>
    <w:rsid w:val="00A700B6"/>
    <w:rsid w:val="00A70E4C"/>
    <w:rsid w:val="00A7137C"/>
    <w:rsid w:val="00A71A50"/>
    <w:rsid w:val="00A72D5A"/>
    <w:rsid w:val="00A733E8"/>
    <w:rsid w:val="00A7343E"/>
    <w:rsid w:val="00A73E76"/>
    <w:rsid w:val="00A7420E"/>
    <w:rsid w:val="00A74DA1"/>
    <w:rsid w:val="00A7540C"/>
    <w:rsid w:val="00A75725"/>
    <w:rsid w:val="00A75D99"/>
    <w:rsid w:val="00A768E8"/>
    <w:rsid w:val="00A80290"/>
    <w:rsid w:val="00A80703"/>
    <w:rsid w:val="00A83614"/>
    <w:rsid w:val="00A83615"/>
    <w:rsid w:val="00A838E4"/>
    <w:rsid w:val="00A83E01"/>
    <w:rsid w:val="00A85597"/>
    <w:rsid w:val="00A86913"/>
    <w:rsid w:val="00A86B65"/>
    <w:rsid w:val="00A87052"/>
    <w:rsid w:val="00A87CE9"/>
    <w:rsid w:val="00A9026E"/>
    <w:rsid w:val="00A91E4B"/>
    <w:rsid w:val="00A92953"/>
    <w:rsid w:val="00A93D5C"/>
    <w:rsid w:val="00A94384"/>
    <w:rsid w:val="00A94EE3"/>
    <w:rsid w:val="00A962C7"/>
    <w:rsid w:val="00A96FE3"/>
    <w:rsid w:val="00A97EAC"/>
    <w:rsid w:val="00AA021B"/>
    <w:rsid w:val="00AA0323"/>
    <w:rsid w:val="00AA0C13"/>
    <w:rsid w:val="00AA0FAC"/>
    <w:rsid w:val="00AA106A"/>
    <w:rsid w:val="00AA1149"/>
    <w:rsid w:val="00AA17CC"/>
    <w:rsid w:val="00AA1B8D"/>
    <w:rsid w:val="00AA246A"/>
    <w:rsid w:val="00AA2543"/>
    <w:rsid w:val="00AA28D2"/>
    <w:rsid w:val="00AA3D71"/>
    <w:rsid w:val="00AA52C6"/>
    <w:rsid w:val="00AA532E"/>
    <w:rsid w:val="00AA58E1"/>
    <w:rsid w:val="00AA67EA"/>
    <w:rsid w:val="00AA6BAA"/>
    <w:rsid w:val="00AA7C06"/>
    <w:rsid w:val="00AB2FF6"/>
    <w:rsid w:val="00AB3C9B"/>
    <w:rsid w:val="00AB3FA4"/>
    <w:rsid w:val="00AB5D7C"/>
    <w:rsid w:val="00AB6056"/>
    <w:rsid w:val="00AB61D9"/>
    <w:rsid w:val="00AB7AED"/>
    <w:rsid w:val="00AB7E18"/>
    <w:rsid w:val="00AB7E6D"/>
    <w:rsid w:val="00AC0A11"/>
    <w:rsid w:val="00AC1BE9"/>
    <w:rsid w:val="00AC3008"/>
    <w:rsid w:val="00AC3FA6"/>
    <w:rsid w:val="00AC3FF1"/>
    <w:rsid w:val="00AC4332"/>
    <w:rsid w:val="00AC4AFD"/>
    <w:rsid w:val="00AC5A2A"/>
    <w:rsid w:val="00AC5C70"/>
    <w:rsid w:val="00AC6DDF"/>
    <w:rsid w:val="00AC73E9"/>
    <w:rsid w:val="00AC75CE"/>
    <w:rsid w:val="00AD04C8"/>
    <w:rsid w:val="00AD0A35"/>
    <w:rsid w:val="00AD0B1E"/>
    <w:rsid w:val="00AD107B"/>
    <w:rsid w:val="00AD307F"/>
    <w:rsid w:val="00AD3C3A"/>
    <w:rsid w:val="00AD472B"/>
    <w:rsid w:val="00AD6607"/>
    <w:rsid w:val="00AD7A6B"/>
    <w:rsid w:val="00AE0FAE"/>
    <w:rsid w:val="00AE1647"/>
    <w:rsid w:val="00AE3919"/>
    <w:rsid w:val="00AE5E5A"/>
    <w:rsid w:val="00AE76C8"/>
    <w:rsid w:val="00AE77D6"/>
    <w:rsid w:val="00AF060B"/>
    <w:rsid w:val="00AF2737"/>
    <w:rsid w:val="00AF2ECF"/>
    <w:rsid w:val="00AF418A"/>
    <w:rsid w:val="00AF61B0"/>
    <w:rsid w:val="00AF6A9B"/>
    <w:rsid w:val="00B04A7F"/>
    <w:rsid w:val="00B04BA0"/>
    <w:rsid w:val="00B051D6"/>
    <w:rsid w:val="00B068A8"/>
    <w:rsid w:val="00B10272"/>
    <w:rsid w:val="00B1244A"/>
    <w:rsid w:val="00B128A1"/>
    <w:rsid w:val="00B13DC0"/>
    <w:rsid w:val="00B15899"/>
    <w:rsid w:val="00B1686C"/>
    <w:rsid w:val="00B200BA"/>
    <w:rsid w:val="00B20131"/>
    <w:rsid w:val="00B22D50"/>
    <w:rsid w:val="00B249AD"/>
    <w:rsid w:val="00B24A0B"/>
    <w:rsid w:val="00B259B3"/>
    <w:rsid w:val="00B26399"/>
    <w:rsid w:val="00B2743A"/>
    <w:rsid w:val="00B27BB9"/>
    <w:rsid w:val="00B3117D"/>
    <w:rsid w:val="00B32566"/>
    <w:rsid w:val="00B32792"/>
    <w:rsid w:val="00B32B66"/>
    <w:rsid w:val="00B347D1"/>
    <w:rsid w:val="00B34D8E"/>
    <w:rsid w:val="00B35C40"/>
    <w:rsid w:val="00B36042"/>
    <w:rsid w:val="00B36049"/>
    <w:rsid w:val="00B3674C"/>
    <w:rsid w:val="00B3677E"/>
    <w:rsid w:val="00B37D34"/>
    <w:rsid w:val="00B40487"/>
    <w:rsid w:val="00B41043"/>
    <w:rsid w:val="00B41E57"/>
    <w:rsid w:val="00B43B3D"/>
    <w:rsid w:val="00B44110"/>
    <w:rsid w:val="00B45ABB"/>
    <w:rsid w:val="00B47B01"/>
    <w:rsid w:val="00B50DF1"/>
    <w:rsid w:val="00B514B0"/>
    <w:rsid w:val="00B520BE"/>
    <w:rsid w:val="00B524D3"/>
    <w:rsid w:val="00B53375"/>
    <w:rsid w:val="00B54524"/>
    <w:rsid w:val="00B554C2"/>
    <w:rsid w:val="00B568D1"/>
    <w:rsid w:val="00B57FD3"/>
    <w:rsid w:val="00B610E8"/>
    <w:rsid w:val="00B6231C"/>
    <w:rsid w:val="00B62C88"/>
    <w:rsid w:val="00B6445D"/>
    <w:rsid w:val="00B644DB"/>
    <w:rsid w:val="00B670EA"/>
    <w:rsid w:val="00B672B0"/>
    <w:rsid w:val="00B71B43"/>
    <w:rsid w:val="00B71D20"/>
    <w:rsid w:val="00B72262"/>
    <w:rsid w:val="00B72F63"/>
    <w:rsid w:val="00B74AF7"/>
    <w:rsid w:val="00B74CA4"/>
    <w:rsid w:val="00B771EA"/>
    <w:rsid w:val="00B8096C"/>
    <w:rsid w:val="00B812B8"/>
    <w:rsid w:val="00B83965"/>
    <w:rsid w:val="00B84F32"/>
    <w:rsid w:val="00B867F7"/>
    <w:rsid w:val="00B86C21"/>
    <w:rsid w:val="00B86E8C"/>
    <w:rsid w:val="00B878D0"/>
    <w:rsid w:val="00B87DB5"/>
    <w:rsid w:val="00B9096D"/>
    <w:rsid w:val="00B909B3"/>
    <w:rsid w:val="00B91AB3"/>
    <w:rsid w:val="00B92B78"/>
    <w:rsid w:val="00B94305"/>
    <w:rsid w:val="00B94BE6"/>
    <w:rsid w:val="00B94FE6"/>
    <w:rsid w:val="00B96147"/>
    <w:rsid w:val="00B97C15"/>
    <w:rsid w:val="00B97DCE"/>
    <w:rsid w:val="00BA0744"/>
    <w:rsid w:val="00BA1407"/>
    <w:rsid w:val="00BA26D0"/>
    <w:rsid w:val="00BA30E3"/>
    <w:rsid w:val="00BA4389"/>
    <w:rsid w:val="00BA44BB"/>
    <w:rsid w:val="00BA484D"/>
    <w:rsid w:val="00BA4F90"/>
    <w:rsid w:val="00BA658E"/>
    <w:rsid w:val="00BA6922"/>
    <w:rsid w:val="00BA73D9"/>
    <w:rsid w:val="00BA745A"/>
    <w:rsid w:val="00BB26B7"/>
    <w:rsid w:val="00BB2713"/>
    <w:rsid w:val="00BB2FC4"/>
    <w:rsid w:val="00BB4964"/>
    <w:rsid w:val="00BB7504"/>
    <w:rsid w:val="00BB7534"/>
    <w:rsid w:val="00BB7A1D"/>
    <w:rsid w:val="00BB7BE3"/>
    <w:rsid w:val="00BC05B9"/>
    <w:rsid w:val="00BC0602"/>
    <w:rsid w:val="00BC0E6F"/>
    <w:rsid w:val="00BC123D"/>
    <w:rsid w:val="00BC162B"/>
    <w:rsid w:val="00BC16A6"/>
    <w:rsid w:val="00BC3569"/>
    <w:rsid w:val="00BC387B"/>
    <w:rsid w:val="00BC41FF"/>
    <w:rsid w:val="00BC54BB"/>
    <w:rsid w:val="00BC5E0B"/>
    <w:rsid w:val="00BC61B8"/>
    <w:rsid w:val="00BC6966"/>
    <w:rsid w:val="00BD00D7"/>
    <w:rsid w:val="00BD03D8"/>
    <w:rsid w:val="00BD0739"/>
    <w:rsid w:val="00BD0A75"/>
    <w:rsid w:val="00BD1AD6"/>
    <w:rsid w:val="00BD2620"/>
    <w:rsid w:val="00BD287C"/>
    <w:rsid w:val="00BD2B71"/>
    <w:rsid w:val="00BD3306"/>
    <w:rsid w:val="00BD38D5"/>
    <w:rsid w:val="00BD3F50"/>
    <w:rsid w:val="00BD50A8"/>
    <w:rsid w:val="00BD5430"/>
    <w:rsid w:val="00BD6DDF"/>
    <w:rsid w:val="00BE15B4"/>
    <w:rsid w:val="00BE325C"/>
    <w:rsid w:val="00BE3301"/>
    <w:rsid w:val="00BE3FB6"/>
    <w:rsid w:val="00BE4612"/>
    <w:rsid w:val="00BE4BA7"/>
    <w:rsid w:val="00BE5504"/>
    <w:rsid w:val="00BF3244"/>
    <w:rsid w:val="00BF5D13"/>
    <w:rsid w:val="00BF6522"/>
    <w:rsid w:val="00BF758B"/>
    <w:rsid w:val="00BF7D06"/>
    <w:rsid w:val="00C03EBE"/>
    <w:rsid w:val="00C0559B"/>
    <w:rsid w:val="00C05AEC"/>
    <w:rsid w:val="00C069B4"/>
    <w:rsid w:val="00C06ECB"/>
    <w:rsid w:val="00C07316"/>
    <w:rsid w:val="00C07869"/>
    <w:rsid w:val="00C07B97"/>
    <w:rsid w:val="00C121C3"/>
    <w:rsid w:val="00C124BE"/>
    <w:rsid w:val="00C1372E"/>
    <w:rsid w:val="00C168B8"/>
    <w:rsid w:val="00C17F7B"/>
    <w:rsid w:val="00C21C5F"/>
    <w:rsid w:val="00C22914"/>
    <w:rsid w:val="00C22B75"/>
    <w:rsid w:val="00C22C00"/>
    <w:rsid w:val="00C22CD6"/>
    <w:rsid w:val="00C22FEF"/>
    <w:rsid w:val="00C24256"/>
    <w:rsid w:val="00C24422"/>
    <w:rsid w:val="00C249CB"/>
    <w:rsid w:val="00C24E69"/>
    <w:rsid w:val="00C26588"/>
    <w:rsid w:val="00C267C1"/>
    <w:rsid w:val="00C27039"/>
    <w:rsid w:val="00C2798D"/>
    <w:rsid w:val="00C3095F"/>
    <w:rsid w:val="00C31754"/>
    <w:rsid w:val="00C31BF4"/>
    <w:rsid w:val="00C330BB"/>
    <w:rsid w:val="00C332D3"/>
    <w:rsid w:val="00C335FB"/>
    <w:rsid w:val="00C33EF3"/>
    <w:rsid w:val="00C3436A"/>
    <w:rsid w:val="00C343DD"/>
    <w:rsid w:val="00C34DFB"/>
    <w:rsid w:val="00C352BD"/>
    <w:rsid w:val="00C35CA8"/>
    <w:rsid w:val="00C35E68"/>
    <w:rsid w:val="00C374AE"/>
    <w:rsid w:val="00C406E3"/>
    <w:rsid w:val="00C40938"/>
    <w:rsid w:val="00C42325"/>
    <w:rsid w:val="00C425F8"/>
    <w:rsid w:val="00C4294B"/>
    <w:rsid w:val="00C4316A"/>
    <w:rsid w:val="00C43E35"/>
    <w:rsid w:val="00C43F06"/>
    <w:rsid w:val="00C44447"/>
    <w:rsid w:val="00C44AAF"/>
    <w:rsid w:val="00C45B88"/>
    <w:rsid w:val="00C5058B"/>
    <w:rsid w:val="00C516BA"/>
    <w:rsid w:val="00C5199A"/>
    <w:rsid w:val="00C51DD9"/>
    <w:rsid w:val="00C52C19"/>
    <w:rsid w:val="00C52EA7"/>
    <w:rsid w:val="00C53362"/>
    <w:rsid w:val="00C53AE1"/>
    <w:rsid w:val="00C551E3"/>
    <w:rsid w:val="00C553F5"/>
    <w:rsid w:val="00C56984"/>
    <w:rsid w:val="00C57A5C"/>
    <w:rsid w:val="00C57C3C"/>
    <w:rsid w:val="00C57E21"/>
    <w:rsid w:val="00C60405"/>
    <w:rsid w:val="00C60819"/>
    <w:rsid w:val="00C60E69"/>
    <w:rsid w:val="00C616FE"/>
    <w:rsid w:val="00C61E10"/>
    <w:rsid w:val="00C658B6"/>
    <w:rsid w:val="00C66001"/>
    <w:rsid w:val="00C66406"/>
    <w:rsid w:val="00C66D08"/>
    <w:rsid w:val="00C6718F"/>
    <w:rsid w:val="00C704B2"/>
    <w:rsid w:val="00C70C27"/>
    <w:rsid w:val="00C72835"/>
    <w:rsid w:val="00C7640E"/>
    <w:rsid w:val="00C77463"/>
    <w:rsid w:val="00C77997"/>
    <w:rsid w:val="00C80272"/>
    <w:rsid w:val="00C81082"/>
    <w:rsid w:val="00C813D6"/>
    <w:rsid w:val="00C81556"/>
    <w:rsid w:val="00C820B1"/>
    <w:rsid w:val="00C82232"/>
    <w:rsid w:val="00C823DE"/>
    <w:rsid w:val="00C82F19"/>
    <w:rsid w:val="00C83066"/>
    <w:rsid w:val="00C84AD0"/>
    <w:rsid w:val="00C8583F"/>
    <w:rsid w:val="00C8605D"/>
    <w:rsid w:val="00C86B20"/>
    <w:rsid w:val="00C87C4E"/>
    <w:rsid w:val="00C91161"/>
    <w:rsid w:val="00C92F6C"/>
    <w:rsid w:val="00C93349"/>
    <w:rsid w:val="00C94BAB"/>
    <w:rsid w:val="00C94CE3"/>
    <w:rsid w:val="00C950D0"/>
    <w:rsid w:val="00C95703"/>
    <w:rsid w:val="00C95750"/>
    <w:rsid w:val="00C95EB8"/>
    <w:rsid w:val="00C97ACC"/>
    <w:rsid w:val="00C97E75"/>
    <w:rsid w:val="00CA1418"/>
    <w:rsid w:val="00CA1645"/>
    <w:rsid w:val="00CA588F"/>
    <w:rsid w:val="00CA5A49"/>
    <w:rsid w:val="00CA653C"/>
    <w:rsid w:val="00CA6D1D"/>
    <w:rsid w:val="00CB3B04"/>
    <w:rsid w:val="00CB4815"/>
    <w:rsid w:val="00CB5D06"/>
    <w:rsid w:val="00CB6FA4"/>
    <w:rsid w:val="00CC0714"/>
    <w:rsid w:val="00CC13DE"/>
    <w:rsid w:val="00CC18B2"/>
    <w:rsid w:val="00CC21C3"/>
    <w:rsid w:val="00CC255E"/>
    <w:rsid w:val="00CC2D1E"/>
    <w:rsid w:val="00CC3091"/>
    <w:rsid w:val="00CC3757"/>
    <w:rsid w:val="00CC3872"/>
    <w:rsid w:val="00CC3968"/>
    <w:rsid w:val="00CC3D22"/>
    <w:rsid w:val="00CC42D8"/>
    <w:rsid w:val="00CC4CCA"/>
    <w:rsid w:val="00CC5622"/>
    <w:rsid w:val="00CC592C"/>
    <w:rsid w:val="00CC63E9"/>
    <w:rsid w:val="00CC764D"/>
    <w:rsid w:val="00CC7C30"/>
    <w:rsid w:val="00CD1DFC"/>
    <w:rsid w:val="00CD2944"/>
    <w:rsid w:val="00CD3D4F"/>
    <w:rsid w:val="00CD4587"/>
    <w:rsid w:val="00CD4B8F"/>
    <w:rsid w:val="00CD4EE6"/>
    <w:rsid w:val="00CD5E88"/>
    <w:rsid w:val="00CD6CC4"/>
    <w:rsid w:val="00CE012C"/>
    <w:rsid w:val="00CE0F1E"/>
    <w:rsid w:val="00CE1750"/>
    <w:rsid w:val="00CE29D9"/>
    <w:rsid w:val="00CE2D8A"/>
    <w:rsid w:val="00CE34A4"/>
    <w:rsid w:val="00CE4FD1"/>
    <w:rsid w:val="00CE56EA"/>
    <w:rsid w:val="00CE5701"/>
    <w:rsid w:val="00CE5ABD"/>
    <w:rsid w:val="00CE6869"/>
    <w:rsid w:val="00CF05B0"/>
    <w:rsid w:val="00CF0BC8"/>
    <w:rsid w:val="00CF16A0"/>
    <w:rsid w:val="00CF1889"/>
    <w:rsid w:val="00CF192F"/>
    <w:rsid w:val="00CF2058"/>
    <w:rsid w:val="00CF26CD"/>
    <w:rsid w:val="00CF2A1E"/>
    <w:rsid w:val="00CF33EF"/>
    <w:rsid w:val="00CF3957"/>
    <w:rsid w:val="00CF601D"/>
    <w:rsid w:val="00CF6C7F"/>
    <w:rsid w:val="00D00D0F"/>
    <w:rsid w:val="00D015B4"/>
    <w:rsid w:val="00D02D0E"/>
    <w:rsid w:val="00D03691"/>
    <w:rsid w:val="00D04DA1"/>
    <w:rsid w:val="00D06566"/>
    <w:rsid w:val="00D06971"/>
    <w:rsid w:val="00D0697E"/>
    <w:rsid w:val="00D07D75"/>
    <w:rsid w:val="00D10FF6"/>
    <w:rsid w:val="00D11EAB"/>
    <w:rsid w:val="00D11F2E"/>
    <w:rsid w:val="00D1249F"/>
    <w:rsid w:val="00D12AFC"/>
    <w:rsid w:val="00D14894"/>
    <w:rsid w:val="00D14A91"/>
    <w:rsid w:val="00D14EC1"/>
    <w:rsid w:val="00D14F76"/>
    <w:rsid w:val="00D1639C"/>
    <w:rsid w:val="00D16489"/>
    <w:rsid w:val="00D16B94"/>
    <w:rsid w:val="00D16F65"/>
    <w:rsid w:val="00D201F7"/>
    <w:rsid w:val="00D2048E"/>
    <w:rsid w:val="00D23F6F"/>
    <w:rsid w:val="00D24B6D"/>
    <w:rsid w:val="00D24E79"/>
    <w:rsid w:val="00D27349"/>
    <w:rsid w:val="00D306A6"/>
    <w:rsid w:val="00D314C5"/>
    <w:rsid w:val="00D323F0"/>
    <w:rsid w:val="00D3244F"/>
    <w:rsid w:val="00D32928"/>
    <w:rsid w:val="00D32A43"/>
    <w:rsid w:val="00D32C64"/>
    <w:rsid w:val="00D330C3"/>
    <w:rsid w:val="00D3451C"/>
    <w:rsid w:val="00D36663"/>
    <w:rsid w:val="00D367F8"/>
    <w:rsid w:val="00D37322"/>
    <w:rsid w:val="00D37C6E"/>
    <w:rsid w:val="00D37D00"/>
    <w:rsid w:val="00D37FA2"/>
    <w:rsid w:val="00D40006"/>
    <w:rsid w:val="00D40AD5"/>
    <w:rsid w:val="00D42396"/>
    <w:rsid w:val="00D43EE8"/>
    <w:rsid w:val="00D4466F"/>
    <w:rsid w:val="00D448DC"/>
    <w:rsid w:val="00D45F38"/>
    <w:rsid w:val="00D4659E"/>
    <w:rsid w:val="00D46789"/>
    <w:rsid w:val="00D47260"/>
    <w:rsid w:val="00D47F41"/>
    <w:rsid w:val="00D508ED"/>
    <w:rsid w:val="00D50EF9"/>
    <w:rsid w:val="00D5138D"/>
    <w:rsid w:val="00D5384C"/>
    <w:rsid w:val="00D540F4"/>
    <w:rsid w:val="00D54B50"/>
    <w:rsid w:val="00D55355"/>
    <w:rsid w:val="00D55E0A"/>
    <w:rsid w:val="00D56821"/>
    <w:rsid w:val="00D571FB"/>
    <w:rsid w:val="00D57295"/>
    <w:rsid w:val="00D57866"/>
    <w:rsid w:val="00D60193"/>
    <w:rsid w:val="00D60195"/>
    <w:rsid w:val="00D6231C"/>
    <w:rsid w:val="00D62E6F"/>
    <w:rsid w:val="00D6324E"/>
    <w:rsid w:val="00D6482E"/>
    <w:rsid w:val="00D658BB"/>
    <w:rsid w:val="00D701A3"/>
    <w:rsid w:val="00D72B3C"/>
    <w:rsid w:val="00D75948"/>
    <w:rsid w:val="00D772CE"/>
    <w:rsid w:val="00D80743"/>
    <w:rsid w:val="00D82DF0"/>
    <w:rsid w:val="00D83CFC"/>
    <w:rsid w:val="00D84A6F"/>
    <w:rsid w:val="00D84BDB"/>
    <w:rsid w:val="00D85CFC"/>
    <w:rsid w:val="00D85E97"/>
    <w:rsid w:val="00D86310"/>
    <w:rsid w:val="00D8723E"/>
    <w:rsid w:val="00D9067E"/>
    <w:rsid w:val="00D92E71"/>
    <w:rsid w:val="00D92EB9"/>
    <w:rsid w:val="00D93511"/>
    <w:rsid w:val="00D93768"/>
    <w:rsid w:val="00D9382C"/>
    <w:rsid w:val="00D94C06"/>
    <w:rsid w:val="00D95B83"/>
    <w:rsid w:val="00D9604D"/>
    <w:rsid w:val="00D96E5B"/>
    <w:rsid w:val="00D9731F"/>
    <w:rsid w:val="00DA025A"/>
    <w:rsid w:val="00DA1A26"/>
    <w:rsid w:val="00DA2F3E"/>
    <w:rsid w:val="00DA376B"/>
    <w:rsid w:val="00DA3C0D"/>
    <w:rsid w:val="00DA4F51"/>
    <w:rsid w:val="00DA56CE"/>
    <w:rsid w:val="00DA5C8D"/>
    <w:rsid w:val="00DA5D4B"/>
    <w:rsid w:val="00DA655B"/>
    <w:rsid w:val="00DA6A9C"/>
    <w:rsid w:val="00DA748D"/>
    <w:rsid w:val="00DA7A58"/>
    <w:rsid w:val="00DB1949"/>
    <w:rsid w:val="00DB1A2A"/>
    <w:rsid w:val="00DB1B0F"/>
    <w:rsid w:val="00DB23AF"/>
    <w:rsid w:val="00DB2A85"/>
    <w:rsid w:val="00DB47A2"/>
    <w:rsid w:val="00DB6188"/>
    <w:rsid w:val="00DB68C6"/>
    <w:rsid w:val="00DB7AF3"/>
    <w:rsid w:val="00DC060B"/>
    <w:rsid w:val="00DC0820"/>
    <w:rsid w:val="00DC0CC0"/>
    <w:rsid w:val="00DC20F2"/>
    <w:rsid w:val="00DC6A20"/>
    <w:rsid w:val="00DC6D8B"/>
    <w:rsid w:val="00DC7102"/>
    <w:rsid w:val="00DC7186"/>
    <w:rsid w:val="00DC761D"/>
    <w:rsid w:val="00DD044F"/>
    <w:rsid w:val="00DD0B91"/>
    <w:rsid w:val="00DD1A13"/>
    <w:rsid w:val="00DD1F66"/>
    <w:rsid w:val="00DD23AE"/>
    <w:rsid w:val="00DD2D3F"/>
    <w:rsid w:val="00DD358C"/>
    <w:rsid w:val="00DD5347"/>
    <w:rsid w:val="00DD7521"/>
    <w:rsid w:val="00DE00F0"/>
    <w:rsid w:val="00DE0982"/>
    <w:rsid w:val="00DE25C1"/>
    <w:rsid w:val="00DE2671"/>
    <w:rsid w:val="00DE3199"/>
    <w:rsid w:val="00DE343F"/>
    <w:rsid w:val="00DE4BBD"/>
    <w:rsid w:val="00DE4CFA"/>
    <w:rsid w:val="00DE588E"/>
    <w:rsid w:val="00DE5F91"/>
    <w:rsid w:val="00DE6923"/>
    <w:rsid w:val="00DE6B4E"/>
    <w:rsid w:val="00DE6C07"/>
    <w:rsid w:val="00DE6E17"/>
    <w:rsid w:val="00DF060C"/>
    <w:rsid w:val="00DF09BF"/>
    <w:rsid w:val="00DF15F2"/>
    <w:rsid w:val="00DF1C0F"/>
    <w:rsid w:val="00DF2DE4"/>
    <w:rsid w:val="00DF342A"/>
    <w:rsid w:val="00DF34E7"/>
    <w:rsid w:val="00DF3EBC"/>
    <w:rsid w:val="00DF44C1"/>
    <w:rsid w:val="00DF45A1"/>
    <w:rsid w:val="00DF467C"/>
    <w:rsid w:val="00DF4C9A"/>
    <w:rsid w:val="00DF518E"/>
    <w:rsid w:val="00DF53DC"/>
    <w:rsid w:val="00E00466"/>
    <w:rsid w:val="00E00D1B"/>
    <w:rsid w:val="00E0101B"/>
    <w:rsid w:val="00E0125E"/>
    <w:rsid w:val="00E02039"/>
    <w:rsid w:val="00E02BA4"/>
    <w:rsid w:val="00E03EA4"/>
    <w:rsid w:val="00E049AB"/>
    <w:rsid w:val="00E05505"/>
    <w:rsid w:val="00E10DA3"/>
    <w:rsid w:val="00E11401"/>
    <w:rsid w:val="00E11913"/>
    <w:rsid w:val="00E1193D"/>
    <w:rsid w:val="00E11E01"/>
    <w:rsid w:val="00E12006"/>
    <w:rsid w:val="00E133B7"/>
    <w:rsid w:val="00E13E70"/>
    <w:rsid w:val="00E15642"/>
    <w:rsid w:val="00E15766"/>
    <w:rsid w:val="00E15BA8"/>
    <w:rsid w:val="00E17122"/>
    <w:rsid w:val="00E21264"/>
    <w:rsid w:val="00E25978"/>
    <w:rsid w:val="00E25EED"/>
    <w:rsid w:val="00E262A1"/>
    <w:rsid w:val="00E30211"/>
    <w:rsid w:val="00E309CC"/>
    <w:rsid w:val="00E325F2"/>
    <w:rsid w:val="00E33519"/>
    <w:rsid w:val="00E33584"/>
    <w:rsid w:val="00E33FCF"/>
    <w:rsid w:val="00E3471D"/>
    <w:rsid w:val="00E36128"/>
    <w:rsid w:val="00E3641A"/>
    <w:rsid w:val="00E40708"/>
    <w:rsid w:val="00E408D8"/>
    <w:rsid w:val="00E41463"/>
    <w:rsid w:val="00E41F27"/>
    <w:rsid w:val="00E42BEB"/>
    <w:rsid w:val="00E44017"/>
    <w:rsid w:val="00E4418B"/>
    <w:rsid w:val="00E4440A"/>
    <w:rsid w:val="00E46C55"/>
    <w:rsid w:val="00E517C0"/>
    <w:rsid w:val="00E51A7D"/>
    <w:rsid w:val="00E52B42"/>
    <w:rsid w:val="00E537C9"/>
    <w:rsid w:val="00E53DC2"/>
    <w:rsid w:val="00E54745"/>
    <w:rsid w:val="00E55111"/>
    <w:rsid w:val="00E5573B"/>
    <w:rsid w:val="00E56380"/>
    <w:rsid w:val="00E56704"/>
    <w:rsid w:val="00E57108"/>
    <w:rsid w:val="00E57184"/>
    <w:rsid w:val="00E57DCB"/>
    <w:rsid w:val="00E61E15"/>
    <w:rsid w:val="00E6472B"/>
    <w:rsid w:val="00E648E7"/>
    <w:rsid w:val="00E7017E"/>
    <w:rsid w:val="00E70820"/>
    <w:rsid w:val="00E70FF6"/>
    <w:rsid w:val="00E72FBC"/>
    <w:rsid w:val="00E72FFC"/>
    <w:rsid w:val="00E75D2A"/>
    <w:rsid w:val="00E779EB"/>
    <w:rsid w:val="00E80543"/>
    <w:rsid w:val="00E814A1"/>
    <w:rsid w:val="00E832D0"/>
    <w:rsid w:val="00E83403"/>
    <w:rsid w:val="00E83D7A"/>
    <w:rsid w:val="00E8445E"/>
    <w:rsid w:val="00E8454A"/>
    <w:rsid w:val="00E85D3D"/>
    <w:rsid w:val="00E86BEB"/>
    <w:rsid w:val="00E87554"/>
    <w:rsid w:val="00E87859"/>
    <w:rsid w:val="00E87F27"/>
    <w:rsid w:val="00E90889"/>
    <w:rsid w:val="00E90EA4"/>
    <w:rsid w:val="00E91B27"/>
    <w:rsid w:val="00E9468E"/>
    <w:rsid w:val="00E948E1"/>
    <w:rsid w:val="00E95AFD"/>
    <w:rsid w:val="00EA0450"/>
    <w:rsid w:val="00EA12DD"/>
    <w:rsid w:val="00EA1965"/>
    <w:rsid w:val="00EA2DD0"/>
    <w:rsid w:val="00EA3330"/>
    <w:rsid w:val="00EA55CB"/>
    <w:rsid w:val="00EA6073"/>
    <w:rsid w:val="00EB06BF"/>
    <w:rsid w:val="00EB0990"/>
    <w:rsid w:val="00EB1BED"/>
    <w:rsid w:val="00EB2170"/>
    <w:rsid w:val="00EB42FB"/>
    <w:rsid w:val="00EB5BFA"/>
    <w:rsid w:val="00EB5D8B"/>
    <w:rsid w:val="00EB6C18"/>
    <w:rsid w:val="00EB7645"/>
    <w:rsid w:val="00EB7BFD"/>
    <w:rsid w:val="00EC072F"/>
    <w:rsid w:val="00EC17CA"/>
    <w:rsid w:val="00EC20AA"/>
    <w:rsid w:val="00EC22E2"/>
    <w:rsid w:val="00EC3695"/>
    <w:rsid w:val="00EC670D"/>
    <w:rsid w:val="00ED0043"/>
    <w:rsid w:val="00ED1D6D"/>
    <w:rsid w:val="00ED46B5"/>
    <w:rsid w:val="00ED536F"/>
    <w:rsid w:val="00ED67B7"/>
    <w:rsid w:val="00ED7519"/>
    <w:rsid w:val="00ED76CF"/>
    <w:rsid w:val="00EE0401"/>
    <w:rsid w:val="00EE0AEE"/>
    <w:rsid w:val="00EE108C"/>
    <w:rsid w:val="00EE1480"/>
    <w:rsid w:val="00EE19D2"/>
    <w:rsid w:val="00EE2559"/>
    <w:rsid w:val="00EE335C"/>
    <w:rsid w:val="00EE4F07"/>
    <w:rsid w:val="00EE5FFF"/>
    <w:rsid w:val="00EF1440"/>
    <w:rsid w:val="00EF1DE2"/>
    <w:rsid w:val="00EF2710"/>
    <w:rsid w:val="00EF2CC1"/>
    <w:rsid w:val="00EF38D0"/>
    <w:rsid w:val="00EF458E"/>
    <w:rsid w:val="00EF4ED0"/>
    <w:rsid w:val="00EF5C1F"/>
    <w:rsid w:val="00EF657C"/>
    <w:rsid w:val="00EF7D7D"/>
    <w:rsid w:val="00EF7DF3"/>
    <w:rsid w:val="00F0013C"/>
    <w:rsid w:val="00F0051E"/>
    <w:rsid w:val="00F00ABE"/>
    <w:rsid w:val="00F00FAA"/>
    <w:rsid w:val="00F01651"/>
    <w:rsid w:val="00F021CD"/>
    <w:rsid w:val="00F03F5B"/>
    <w:rsid w:val="00F03FDE"/>
    <w:rsid w:val="00F050ED"/>
    <w:rsid w:val="00F05784"/>
    <w:rsid w:val="00F07019"/>
    <w:rsid w:val="00F075CB"/>
    <w:rsid w:val="00F10C20"/>
    <w:rsid w:val="00F1297A"/>
    <w:rsid w:val="00F13F83"/>
    <w:rsid w:val="00F145EE"/>
    <w:rsid w:val="00F1461B"/>
    <w:rsid w:val="00F14B93"/>
    <w:rsid w:val="00F159BC"/>
    <w:rsid w:val="00F203D9"/>
    <w:rsid w:val="00F20CCC"/>
    <w:rsid w:val="00F2182E"/>
    <w:rsid w:val="00F21D7A"/>
    <w:rsid w:val="00F22625"/>
    <w:rsid w:val="00F22AED"/>
    <w:rsid w:val="00F22F2E"/>
    <w:rsid w:val="00F24B5F"/>
    <w:rsid w:val="00F262CF"/>
    <w:rsid w:val="00F26352"/>
    <w:rsid w:val="00F27193"/>
    <w:rsid w:val="00F309C6"/>
    <w:rsid w:val="00F30AC9"/>
    <w:rsid w:val="00F30D57"/>
    <w:rsid w:val="00F317B2"/>
    <w:rsid w:val="00F31FC1"/>
    <w:rsid w:val="00F33A63"/>
    <w:rsid w:val="00F33CF4"/>
    <w:rsid w:val="00F34205"/>
    <w:rsid w:val="00F3561C"/>
    <w:rsid w:val="00F4127D"/>
    <w:rsid w:val="00F412D8"/>
    <w:rsid w:val="00F426E5"/>
    <w:rsid w:val="00F43342"/>
    <w:rsid w:val="00F43A99"/>
    <w:rsid w:val="00F43DC2"/>
    <w:rsid w:val="00F43FB5"/>
    <w:rsid w:val="00F4489E"/>
    <w:rsid w:val="00F47D99"/>
    <w:rsid w:val="00F47E1C"/>
    <w:rsid w:val="00F50093"/>
    <w:rsid w:val="00F50153"/>
    <w:rsid w:val="00F504EF"/>
    <w:rsid w:val="00F50F04"/>
    <w:rsid w:val="00F5175A"/>
    <w:rsid w:val="00F51878"/>
    <w:rsid w:val="00F51982"/>
    <w:rsid w:val="00F52D31"/>
    <w:rsid w:val="00F53DE1"/>
    <w:rsid w:val="00F53E2A"/>
    <w:rsid w:val="00F5422E"/>
    <w:rsid w:val="00F54453"/>
    <w:rsid w:val="00F5514B"/>
    <w:rsid w:val="00F565EF"/>
    <w:rsid w:val="00F575F5"/>
    <w:rsid w:val="00F60A19"/>
    <w:rsid w:val="00F60BEF"/>
    <w:rsid w:val="00F60D26"/>
    <w:rsid w:val="00F6323A"/>
    <w:rsid w:val="00F637A7"/>
    <w:rsid w:val="00F63965"/>
    <w:rsid w:val="00F64E12"/>
    <w:rsid w:val="00F655C3"/>
    <w:rsid w:val="00F655E8"/>
    <w:rsid w:val="00F6662B"/>
    <w:rsid w:val="00F66FC4"/>
    <w:rsid w:val="00F6769B"/>
    <w:rsid w:val="00F67D10"/>
    <w:rsid w:val="00F70F2B"/>
    <w:rsid w:val="00F71289"/>
    <w:rsid w:val="00F713BE"/>
    <w:rsid w:val="00F716F4"/>
    <w:rsid w:val="00F71928"/>
    <w:rsid w:val="00F733BC"/>
    <w:rsid w:val="00F73F92"/>
    <w:rsid w:val="00F73FAC"/>
    <w:rsid w:val="00F74A3F"/>
    <w:rsid w:val="00F74AAD"/>
    <w:rsid w:val="00F750CA"/>
    <w:rsid w:val="00F755F7"/>
    <w:rsid w:val="00F76579"/>
    <w:rsid w:val="00F7717C"/>
    <w:rsid w:val="00F80608"/>
    <w:rsid w:val="00F8076F"/>
    <w:rsid w:val="00F8079F"/>
    <w:rsid w:val="00F81454"/>
    <w:rsid w:val="00F814F7"/>
    <w:rsid w:val="00F8284F"/>
    <w:rsid w:val="00F82ADE"/>
    <w:rsid w:val="00F82F51"/>
    <w:rsid w:val="00F83479"/>
    <w:rsid w:val="00F83F50"/>
    <w:rsid w:val="00F84A13"/>
    <w:rsid w:val="00F84AC4"/>
    <w:rsid w:val="00F85C06"/>
    <w:rsid w:val="00F877E1"/>
    <w:rsid w:val="00F87948"/>
    <w:rsid w:val="00F916A3"/>
    <w:rsid w:val="00F9220C"/>
    <w:rsid w:val="00F92258"/>
    <w:rsid w:val="00F926B8"/>
    <w:rsid w:val="00F93341"/>
    <w:rsid w:val="00F933E0"/>
    <w:rsid w:val="00F9453B"/>
    <w:rsid w:val="00F95535"/>
    <w:rsid w:val="00F971C6"/>
    <w:rsid w:val="00F97A6B"/>
    <w:rsid w:val="00FA07CD"/>
    <w:rsid w:val="00FA1841"/>
    <w:rsid w:val="00FA1BA1"/>
    <w:rsid w:val="00FA21DA"/>
    <w:rsid w:val="00FA25E2"/>
    <w:rsid w:val="00FA264A"/>
    <w:rsid w:val="00FA2ACD"/>
    <w:rsid w:val="00FA49F7"/>
    <w:rsid w:val="00FA5849"/>
    <w:rsid w:val="00FA5CD1"/>
    <w:rsid w:val="00FA6035"/>
    <w:rsid w:val="00FA6725"/>
    <w:rsid w:val="00FA6CCB"/>
    <w:rsid w:val="00FA709A"/>
    <w:rsid w:val="00FA7136"/>
    <w:rsid w:val="00FA7C17"/>
    <w:rsid w:val="00FB13B9"/>
    <w:rsid w:val="00FB1839"/>
    <w:rsid w:val="00FB2467"/>
    <w:rsid w:val="00FB2813"/>
    <w:rsid w:val="00FB2DFE"/>
    <w:rsid w:val="00FB3D71"/>
    <w:rsid w:val="00FB6638"/>
    <w:rsid w:val="00FB6FFD"/>
    <w:rsid w:val="00FB7E4D"/>
    <w:rsid w:val="00FC05C8"/>
    <w:rsid w:val="00FC0CE0"/>
    <w:rsid w:val="00FC0F1C"/>
    <w:rsid w:val="00FC204F"/>
    <w:rsid w:val="00FC26BB"/>
    <w:rsid w:val="00FC2A82"/>
    <w:rsid w:val="00FC3710"/>
    <w:rsid w:val="00FC375B"/>
    <w:rsid w:val="00FC4DCA"/>
    <w:rsid w:val="00FC51AC"/>
    <w:rsid w:val="00FC578B"/>
    <w:rsid w:val="00FC6164"/>
    <w:rsid w:val="00FC62FD"/>
    <w:rsid w:val="00FD1C92"/>
    <w:rsid w:val="00FD1DAA"/>
    <w:rsid w:val="00FD26EE"/>
    <w:rsid w:val="00FD2D11"/>
    <w:rsid w:val="00FD2FA2"/>
    <w:rsid w:val="00FD306E"/>
    <w:rsid w:val="00FD3132"/>
    <w:rsid w:val="00FE1923"/>
    <w:rsid w:val="00FE1B08"/>
    <w:rsid w:val="00FE1E18"/>
    <w:rsid w:val="00FE22BA"/>
    <w:rsid w:val="00FE2E2E"/>
    <w:rsid w:val="00FE36BB"/>
    <w:rsid w:val="00FE49A1"/>
    <w:rsid w:val="00FE49B7"/>
    <w:rsid w:val="00FE49FF"/>
    <w:rsid w:val="00FE4A56"/>
    <w:rsid w:val="00FE5782"/>
    <w:rsid w:val="00FE62C2"/>
    <w:rsid w:val="00FE65EC"/>
    <w:rsid w:val="00FE6A5B"/>
    <w:rsid w:val="00FE6D21"/>
    <w:rsid w:val="00FF3EFA"/>
    <w:rsid w:val="00FF4C30"/>
    <w:rsid w:val="00FF4C43"/>
    <w:rsid w:val="00FF71A5"/>
    <w:rsid w:val="00FF778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colormenu v:ext="edit" fillcolor="none" strokecolor="none"/>
    </o:shapedefaults>
    <o:shapelayout v:ext="edit">
      <o:idmap v:ext="edit" data="1"/>
      <o:regrouptable v:ext="edit">
        <o:entry new="1" old="0"/>
        <o:entry new="2" old="0"/>
        <o:entry new="3" old="0"/>
      </o:regrouptable>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semiHidden="0" w:uiPriority="0" w:unhideWhenUsed="0" w:qFormat="1"/>
    <w:lsdException w:name="annotation reference" w:uiPriority="0"/>
    <w:lsdException w:name="List" w:uiPriority="0"/>
    <w:lsdException w:name="Title" w:semiHidden="0" w:uiPriority="10" w:unhideWhenUsed="0" w:qFormat="1"/>
    <w:lsdException w:name="Default Paragraph Font" w:uiPriority="0"/>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0"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EAA"/>
    <w:pPr>
      <w:suppressAutoHyphens/>
    </w:pPr>
    <w:rPr>
      <w:rFonts w:cs="Calibri"/>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220186"/>
    <w:rPr>
      <w:rFonts w:ascii="Symbol" w:hAnsi="Symbol"/>
    </w:rPr>
  </w:style>
  <w:style w:type="character" w:customStyle="1" w:styleId="WW8Num1z1">
    <w:name w:val="WW8Num1z1"/>
    <w:rsid w:val="00220186"/>
    <w:rPr>
      <w:rFonts w:ascii="Courier New" w:hAnsi="Courier New" w:cs="Courier New"/>
    </w:rPr>
  </w:style>
  <w:style w:type="character" w:customStyle="1" w:styleId="WW8Num1z2">
    <w:name w:val="WW8Num1z2"/>
    <w:rsid w:val="00220186"/>
    <w:rPr>
      <w:rFonts w:ascii="Wingdings" w:hAnsi="Wingdings"/>
    </w:rPr>
  </w:style>
  <w:style w:type="character" w:customStyle="1" w:styleId="WW8Num2z0">
    <w:name w:val="WW8Num2z0"/>
    <w:rsid w:val="00220186"/>
    <w:rPr>
      <w:rFonts w:ascii="Calibri" w:eastAsia="Calibri" w:hAnsi="Calibri" w:cs="Times New Roman"/>
    </w:rPr>
  </w:style>
  <w:style w:type="character" w:customStyle="1" w:styleId="WW8Num2z1">
    <w:name w:val="WW8Num2z1"/>
    <w:rsid w:val="00220186"/>
    <w:rPr>
      <w:rFonts w:ascii="Courier New" w:hAnsi="Courier New" w:cs="Courier New"/>
    </w:rPr>
  </w:style>
  <w:style w:type="character" w:customStyle="1" w:styleId="WW8Num2z2">
    <w:name w:val="WW8Num2z2"/>
    <w:rsid w:val="00220186"/>
    <w:rPr>
      <w:rFonts w:ascii="Wingdings" w:hAnsi="Wingdings"/>
    </w:rPr>
  </w:style>
  <w:style w:type="character" w:customStyle="1" w:styleId="WW8Num2z3">
    <w:name w:val="WW8Num2z3"/>
    <w:rsid w:val="00220186"/>
    <w:rPr>
      <w:rFonts w:ascii="Symbol" w:hAnsi="Symbol"/>
    </w:rPr>
  </w:style>
  <w:style w:type="character" w:customStyle="1" w:styleId="WW8Num3z0">
    <w:name w:val="WW8Num3z0"/>
    <w:rsid w:val="00220186"/>
    <w:rPr>
      <w:rFonts w:ascii="Symbol" w:hAnsi="Symbol"/>
    </w:rPr>
  </w:style>
  <w:style w:type="character" w:customStyle="1" w:styleId="WW8Num3z1">
    <w:name w:val="WW8Num3z1"/>
    <w:rsid w:val="00220186"/>
    <w:rPr>
      <w:rFonts w:ascii="Courier New" w:hAnsi="Courier New" w:cs="Courier New"/>
    </w:rPr>
  </w:style>
  <w:style w:type="character" w:customStyle="1" w:styleId="WW8Num3z2">
    <w:name w:val="WW8Num3z2"/>
    <w:rsid w:val="00220186"/>
    <w:rPr>
      <w:rFonts w:ascii="Wingdings" w:hAnsi="Wingdings"/>
    </w:rPr>
  </w:style>
  <w:style w:type="character" w:styleId="CommentReference">
    <w:name w:val="annotation reference"/>
    <w:rsid w:val="00220186"/>
    <w:rPr>
      <w:sz w:val="16"/>
      <w:szCs w:val="16"/>
    </w:rPr>
  </w:style>
  <w:style w:type="character" w:customStyle="1" w:styleId="CommentTextChar">
    <w:name w:val="Comment Text Char"/>
    <w:rsid w:val="00220186"/>
    <w:rPr>
      <w:rFonts w:ascii="Times New Roman" w:eastAsia="Times New Roman" w:hAnsi="Times New Roman"/>
    </w:rPr>
  </w:style>
  <w:style w:type="character" w:customStyle="1" w:styleId="BalloonTextChar">
    <w:name w:val="Balloon Text Char"/>
    <w:rsid w:val="00220186"/>
    <w:rPr>
      <w:rFonts w:ascii="Tahoma" w:eastAsia="Times New Roman" w:hAnsi="Tahoma" w:cs="Tahoma"/>
      <w:sz w:val="16"/>
      <w:szCs w:val="16"/>
    </w:rPr>
  </w:style>
  <w:style w:type="character" w:customStyle="1" w:styleId="HeaderChar">
    <w:name w:val="Header Char"/>
    <w:rsid w:val="00220186"/>
    <w:rPr>
      <w:rFonts w:ascii="Times New Roman" w:eastAsia="Times New Roman" w:hAnsi="Times New Roman"/>
      <w:sz w:val="24"/>
      <w:szCs w:val="24"/>
    </w:rPr>
  </w:style>
  <w:style w:type="character" w:customStyle="1" w:styleId="FooterChar">
    <w:name w:val="Footer Char"/>
    <w:uiPriority w:val="99"/>
    <w:rsid w:val="00220186"/>
    <w:rPr>
      <w:rFonts w:ascii="Times New Roman" w:eastAsia="Times New Roman" w:hAnsi="Times New Roman"/>
      <w:sz w:val="24"/>
      <w:szCs w:val="24"/>
    </w:rPr>
  </w:style>
  <w:style w:type="character" w:customStyle="1" w:styleId="CommentSubjectChar">
    <w:name w:val="Comment Subject Char"/>
    <w:rsid w:val="00220186"/>
    <w:rPr>
      <w:rFonts w:ascii="Times New Roman" w:eastAsia="Times New Roman" w:hAnsi="Times New Roman"/>
      <w:b/>
      <w:bCs/>
    </w:rPr>
  </w:style>
  <w:style w:type="character" w:styleId="Hyperlink">
    <w:name w:val="Hyperlink"/>
    <w:rsid w:val="00220186"/>
    <w:rPr>
      <w:color w:val="0000FF"/>
      <w:u w:val="single"/>
    </w:rPr>
  </w:style>
  <w:style w:type="paragraph" w:customStyle="1" w:styleId="Heading">
    <w:name w:val="Heading"/>
    <w:basedOn w:val="Normal"/>
    <w:next w:val="BodyText"/>
    <w:rsid w:val="00220186"/>
    <w:pPr>
      <w:keepNext/>
      <w:spacing w:before="240" w:after="120"/>
    </w:pPr>
    <w:rPr>
      <w:rFonts w:ascii="Arial" w:eastAsia="Arial Unicode MS" w:hAnsi="Arial" w:cs="Arial Unicode MS"/>
      <w:sz w:val="28"/>
      <w:szCs w:val="28"/>
    </w:rPr>
  </w:style>
  <w:style w:type="paragraph" w:styleId="BodyText">
    <w:name w:val="Body Text"/>
    <w:basedOn w:val="Normal"/>
    <w:rsid w:val="00220186"/>
    <w:pPr>
      <w:spacing w:after="120"/>
    </w:pPr>
  </w:style>
  <w:style w:type="paragraph" w:styleId="List">
    <w:name w:val="List"/>
    <w:basedOn w:val="BodyText"/>
    <w:rsid w:val="00220186"/>
  </w:style>
  <w:style w:type="paragraph" w:styleId="Caption">
    <w:name w:val="caption"/>
    <w:basedOn w:val="Normal"/>
    <w:qFormat/>
    <w:rsid w:val="00220186"/>
    <w:pPr>
      <w:suppressLineNumbers/>
      <w:spacing w:before="120" w:after="120"/>
    </w:pPr>
    <w:rPr>
      <w:i/>
      <w:iCs/>
    </w:rPr>
  </w:style>
  <w:style w:type="paragraph" w:customStyle="1" w:styleId="Index">
    <w:name w:val="Index"/>
    <w:basedOn w:val="Normal"/>
    <w:rsid w:val="00220186"/>
    <w:pPr>
      <w:suppressLineNumbers/>
    </w:pPr>
  </w:style>
  <w:style w:type="paragraph" w:styleId="CommentText">
    <w:name w:val="annotation text"/>
    <w:basedOn w:val="Normal"/>
    <w:rsid w:val="00220186"/>
    <w:rPr>
      <w:sz w:val="20"/>
      <w:szCs w:val="20"/>
    </w:rPr>
  </w:style>
  <w:style w:type="paragraph" w:styleId="BalloonText">
    <w:name w:val="Balloon Text"/>
    <w:basedOn w:val="Normal"/>
    <w:rsid w:val="00220186"/>
    <w:rPr>
      <w:rFonts w:ascii="Tahoma" w:hAnsi="Tahoma"/>
      <w:sz w:val="16"/>
      <w:szCs w:val="16"/>
    </w:rPr>
  </w:style>
  <w:style w:type="paragraph" w:customStyle="1" w:styleId="LightGrid-Accent31">
    <w:name w:val="Light Grid - Accent 31"/>
    <w:basedOn w:val="Normal"/>
    <w:qFormat/>
    <w:rsid w:val="00220186"/>
    <w:pPr>
      <w:spacing w:after="200" w:line="276" w:lineRule="auto"/>
      <w:ind w:left="720"/>
    </w:pPr>
    <w:rPr>
      <w:rFonts w:ascii="Calibri" w:eastAsia="Calibri" w:hAnsi="Calibri"/>
      <w:sz w:val="22"/>
      <w:szCs w:val="22"/>
    </w:rPr>
  </w:style>
  <w:style w:type="paragraph" w:styleId="Header">
    <w:name w:val="header"/>
    <w:basedOn w:val="Normal"/>
    <w:rsid w:val="00220186"/>
    <w:pPr>
      <w:tabs>
        <w:tab w:val="center" w:pos="4513"/>
        <w:tab w:val="right" w:pos="9026"/>
      </w:tabs>
    </w:pPr>
  </w:style>
  <w:style w:type="paragraph" w:styleId="Footer">
    <w:name w:val="footer"/>
    <w:basedOn w:val="Normal"/>
    <w:uiPriority w:val="99"/>
    <w:rsid w:val="00220186"/>
    <w:pPr>
      <w:tabs>
        <w:tab w:val="center" w:pos="4513"/>
        <w:tab w:val="right" w:pos="9026"/>
      </w:tabs>
    </w:pPr>
  </w:style>
  <w:style w:type="paragraph" w:styleId="CommentSubject">
    <w:name w:val="annotation subject"/>
    <w:basedOn w:val="CommentText"/>
    <w:next w:val="CommentText"/>
    <w:rsid w:val="00220186"/>
    <w:rPr>
      <w:b/>
      <w:bCs/>
    </w:rPr>
  </w:style>
  <w:style w:type="paragraph" w:customStyle="1" w:styleId="Framecontents">
    <w:name w:val="Frame contents"/>
    <w:basedOn w:val="BodyText"/>
    <w:rsid w:val="00220186"/>
  </w:style>
  <w:style w:type="paragraph" w:customStyle="1" w:styleId="TableContents">
    <w:name w:val="Table Contents"/>
    <w:basedOn w:val="Normal"/>
    <w:rsid w:val="00220186"/>
    <w:pPr>
      <w:suppressLineNumbers/>
    </w:pPr>
  </w:style>
  <w:style w:type="paragraph" w:customStyle="1" w:styleId="TableHeading">
    <w:name w:val="Table Heading"/>
    <w:basedOn w:val="TableContents"/>
    <w:rsid w:val="00220186"/>
    <w:pPr>
      <w:jc w:val="center"/>
    </w:pPr>
    <w:rPr>
      <w:b/>
      <w:bCs/>
    </w:rPr>
  </w:style>
  <w:style w:type="table" w:styleId="TableGrid">
    <w:name w:val="Table Grid"/>
    <w:basedOn w:val="TableNormal"/>
    <w:uiPriority w:val="59"/>
    <w:rsid w:val="003A2D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465EAA"/>
    <w:pPr>
      <w:suppressAutoHyphens w:val="0"/>
      <w:spacing w:before="100" w:beforeAutospacing="1" w:after="100" w:afterAutospacing="1"/>
    </w:pPr>
    <w:rPr>
      <w:rFonts w:cs="Times New Roman"/>
      <w:lang w:eastAsia="en-AU"/>
    </w:rPr>
  </w:style>
  <w:style w:type="paragraph" w:customStyle="1" w:styleId="desc">
    <w:name w:val="desc"/>
    <w:basedOn w:val="Normal"/>
    <w:rsid w:val="00465EAA"/>
    <w:pPr>
      <w:suppressAutoHyphens w:val="0"/>
      <w:spacing w:before="100" w:beforeAutospacing="1" w:after="100" w:afterAutospacing="1"/>
    </w:pPr>
    <w:rPr>
      <w:rFonts w:cs="Times New Roman"/>
      <w:lang w:eastAsia="en-AU"/>
    </w:rPr>
  </w:style>
  <w:style w:type="paragraph" w:customStyle="1" w:styleId="details">
    <w:name w:val="details"/>
    <w:basedOn w:val="Normal"/>
    <w:rsid w:val="00465EAA"/>
    <w:pPr>
      <w:suppressAutoHyphens w:val="0"/>
      <w:spacing w:before="100" w:beforeAutospacing="1" w:after="100" w:afterAutospacing="1"/>
    </w:pPr>
    <w:rPr>
      <w:rFonts w:cs="Times New Roman"/>
      <w:lang w:eastAsia="en-AU"/>
    </w:rPr>
  </w:style>
  <w:style w:type="character" w:customStyle="1" w:styleId="jrnl">
    <w:name w:val="jrnl"/>
    <w:rsid w:val="00465EAA"/>
  </w:style>
  <w:style w:type="paragraph" w:styleId="DocumentMap">
    <w:name w:val="Document Map"/>
    <w:basedOn w:val="Normal"/>
    <w:link w:val="DocumentMapChar"/>
    <w:uiPriority w:val="99"/>
    <w:semiHidden/>
    <w:unhideWhenUsed/>
    <w:rsid w:val="00416704"/>
    <w:rPr>
      <w:rFonts w:ascii="Tahoma" w:hAnsi="Tahoma" w:cs="Tahoma"/>
      <w:sz w:val="16"/>
      <w:szCs w:val="16"/>
    </w:rPr>
  </w:style>
  <w:style w:type="character" w:customStyle="1" w:styleId="DocumentMapChar">
    <w:name w:val="Document Map Char"/>
    <w:basedOn w:val="DefaultParagraphFont"/>
    <w:link w:val="DocumentMap"/>
    <w:uiPriority w:val="99"/>
    <w:semiHidden/>
    <w:rsid w:val="00416704"/>
    <w:rPr>
      <w:rFonts w:ascii="Tahoma" w:hAnsi="Tahoma" w:cs="Tahoma"/>
      <w:sz w:val="16"/>
      <w:szCs w:val="16"/>
      <w:lang w:eastAsia="ar-SA"/>
    </w:rPr>
  </w:style>
  <w:style w:type="paragraph" w:styleId="Revision">
    <w:name w:val="Revision"/>
    <w:hidden/>
    <w:uiPriority w:val="71"/>
    <w:rsid w:val="008D091D"/>
    <w:rPr>
      <w:rFonts w:cs="Calibri"/>
      <w:sz w:val="24"/>
      <w:szCs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semiHidden="0" w:uiPriority="0" w:unhideWhenUsed="0" w:qFormat="1"/>
    <w:lsdException w:name="annotation reference" w:uiPriority="0"/>
    <w:lsdException w:name="List" w:uiPriority="0"/>
    <w:lsdException w:name="Title" w:semiHidden="0" w:uiPriority="10" w:unhideWhenUsed="0" w:qFormat="1"/>
    <w:lsdException w:name="Default Paragraph Font" w:uiPriority="0"/>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0"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EAA"/>
    <w:pPr>
      <w:suppressAutoHyphens/>
    </w:pPr>
    <w:rPr>
      <w:rFonts w:cs="Calibri"/>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sid w:val="00220186"/>
    <w:rPr>
      <w:rFonts w:ascii="Symbol" w:hAnsi="Symbol"/>
    </w:rPr>
  </w:style>
  <w:style w:type="character" w:customStyle="1" w:styleId="WW8Num1z1">
    <w:name w:val="WW8Num1z1"/>
    <w:rsid w:val="00220186"/>
    <w:rPr>
      <w:rFonts w:ascii="Courier New" w:hAnsi="Courier New" w:cs="Courier New"/>
    </w:rPr>
  </w:style>
  <w:style w:type="character" w:customStyle="1" w:styleId="WW8Num1z2">
    <w:name w:val="WW8Num1z2"/>
    <w:rsid w:val="00220186"/>
    <w:rPr>
      <w:rFonts w:ascii="Wingdings" w:hAnsi="Wingdings"/>
    </w:rPr>
  </w:style>
  <w:style w:type="character" w:customStyle="1" w:styleId="WW8Num2z0">
    <w:name w:val="WW8Num2z0"/>
    <w:rsid w:val="00220186"/>
    <w:rPr>
      <w:rFonts w:ascii="Calibri" w:eastAsia="Calibri" w:hAnsi="Calibri" w:cs="Times New Roman"/>
    </w:rPr>
  </w:style>
  <w:style w:type="character" w:customStyle="1" w:styleId="WW8Num2z1">
    <w:name w:val="WW8Num2z1"/>
    <w:rsid w:val="00220186"/>
    <w:rPr>
      <w:rFonts w:ascii="Courier New" w:hAnsi="Courier New" w:cs="Courier New"/>
    </w:rPr>
  </w:style>
  <w:style w:type="character" w:customStyle="1" w:styleId="WW8Num2z2">
    <w:name w:val="WW8Num2z2"/>
    <w:rsid w:val="00220186"/>
    <w:rPr>
      <w:rFonts w:ascii="Wingdings" w:hAnsi="Wingdings"/>
    </w:rPr>
  </w:style>
  <w:style w:type="character" w:customStyle="1" w:styleId="WW8Num2z3">
    <w:name w:val="WW8Num2z3"/>
    <w:rsid w:val="00220186"/>
    <w:rPr>
      <w:rFonts w:ascii="Symbol" w:hAnsi="Symbol"/>
    </w:rPr>
  </w:style>
  <w:style w:type="character" w:customStyle="1" w:styleId="WW8Num3z0">
    <w:name w:val="WW8Num3z0"/>
    <w:rsid w:val="00220186"/>
    <w:rPr>
      <w:rFonts w:ascii="Symbol" w:hAnsi="Symbol"/>
    </w:rPr>
  </w:style>
  <w:style w:type="character" w:customStyle="1" w:styleId="WW8Num3z1">
    <w:name w:val="WW8Num3z1"/>
    <w:rsid w:val="00220186"/>
    <w:rPr>
      <w:rFonts w:ascii="Courier New" w:hAnsi="Courier New" w:cs="Courier New"/>
    </w:rPr>
  </w:style>
  <w:style w:type="character" w:customStyle="1" w:styleId="WW8Num3z2">
    <w:name w:val="WW8Num3z2"/>
    <w:rsid w:val="00220186"/>
    <w:rPr>
      <w:rFonts w:ascii="Wingdings" w:hAnsi="Wingdings"/>
    </w:rPr>
  </w:style>
  <w:style w:type="character" w:styleId="CommentReference">
    <w:name w:val="annotation reference"/>
    <w:rsid w:val="00220186"/>
    <w:rPr>
      <w:sz w:val="16"/>
      <w:szCs w:val="16"/>
    </w:rPr>
  </w:style>
  <w:style w:type="character" w:customStyle="1" w:styleId="CommentTextChar">
    <w:name w:val="Comment Text Char"/>
    <w:rsid w:val="00220186"/>
    <w:rPr>
      <w:rFonts w:ascii="Times New Roman" w:eastAsia="Times New Roman" w:hAnsi="Times New Roman"/>
    </w:rPr>
  </w:style>
  <w:style w:type="character" w:customStyle="1" w:styleId="BalloonTextChar">
    <w:name w:val="Balloon Text Char"/>
    <w:rsid w:val="00220186"/>
    <w:rPr>
      <w:rFonts w:ascii="Tahoma" w:eastAsia="Times New Roman" w:hAnsi="Tahoma" w:cs="Tahoma"/>
      <w:sz w:val="16"/>
      <w:szCs w:val="16"/>
    </w:rPr>
  </w:style>
  <w:style w:type="character" w:customStyle="1" w:styleId="HeaderChar">
    <w:name w:val="Header Char"/>
    <w:rsid w:val="00220186"/>
    <w:rPr>
      <w:rFonts w:ascii="Times New Roman" w:eastAsia="Times New Roman" w:hAnsi="Times New Roman"/>
      <w:sz w:val="24"/>
      <w:szCs w:val="24"/>
    </w:rPr>
  </w:style>
  <w:style w:type="character" w:customStyle="1" w:styleId="FooterChar">
    <w:name w:val="Footer Char"/>
    <w:uiPriority w:val="99"/>
    <w:rsid w:val="00220186"/>
    <w:rPr>
      <w:rFonts w:ascii="Times New Roman" w:eastAsia="Times New Roman" w:hAnsi="Times New Roman"/>
      <w:sz w:val="24"/>
      <w:szCs w:val="24"/>
    </w:rPr>
  </w:style>
  <w:style w:type="character" w:customStyle="1" w:styleId="CommentSubjectChar">
    <w:name w:val="Comment Subject Char"/>
    <w:rsid w:val="00220186"/>
    <w:rPr>
      <w:rFonts w:ascii="Times New Roman" w:eastAsia="Times New Roman" w:hAnsi="Times New Roman"/>
      <w:b/>
      <w:bCs/>
    </w:rPr>
  </w:style>
  <w:style w:type="character" w:styleId="Hyperlink">
    <w:name w:val="Hyperlink"/>
    <w:rsid w:val="00220186"/>
    <w:rPr>
      <w:color w:val="0000FF"/>
      <w:u w:val="single"/>
    </w:rPr>
  </w:style>
  <w:style w:type="paragraph" w:customStyle="1" w:styleId="Heading">
    <w:name w:val="Heading"/>
    <w:basedOn w:val="Normal"/>
    <w:next w:val="BodyText"/>
    <w:rsid w:val="00220186"/>
    <w:pPr>
      <w:keepNext/>
      <w:spacing w:before="240" w:after="120"/>
    </w:pPr>
    <w:rPr>
      <w:rFonts w:ascii="Arial" w:eastAsia="Arial Unicode MS" w:hAnsi="Arial" w:cs="Arial Unicode MS"/>
      <w:sz w:val="28"/>
      <w:szCs w:val="28"/>
    </w:rPr>
  </w:style>
  <w:style w:type="paragraph" w:styleId="BodyText">
    <w:name w:val="Body Text"/>
    <w:basedOn w:val="Normal"/>
    <w:rsid w:val="00220186"/>
    <w:pPr>
      <w:spacing w:after="120"/>
    </w:pPr>
  </w:style>
  <w:style w:type="paragraph" w:styleId="List">
    <w:name w:val="List"/>
    <w:basedOn w:val="BodyText"/>
    <w:rsid w:val="00220186"/>
  </w:style>
  <w:style w:type="paragraph" w:styleId="Caption">
    <w:name w:val="caption"/>
    <w:basedOn w:val="Normal"/>
    <w:qFormat/>
    <w:rsid w:val="00220186"/>
    <w:pPr>
      <w:suppressLineNumbers/>
      <w:spacing w:before="120" w:after="120"/>
    </w:pPr>
    <w:rPr>
      <w:i/>
      <w:iCs/>
    </w:rPr>
  </w:style>
  <w:style w:type="paragraph" w:customStyle="1" w:styleId="Index">
    <w:name w:val="Index"/>
    <w:basedOn w:val="Normal"/>
    <w:rsid w:val="00220186"/>
    <w:pPr>
      <w:suppressLineNumbers/>
    </w:pPr>
  </w:style>
  <w:style w:type="paragraph" w:styleId="CommentText">
    <w:name w:val="annotation text"/>
    <w:basedOn w:val="Normal"/>
    <w:rsid w:val="00220186"/>
    <w:rPr>
      <w:sz w:val="20"/>
      <w:szCs w:val="20"/>
    </w:rPr>
  </w:style>
  <w:style w:type="paragraph" w:styleId="BalloonText">
    <w:name w:val="Balloon Text"/>
    <w:basedOn w:val="Normal"/>
    <w:rsid w:val="00220186"/>
    <w:rPr>
      <w:rFonts w:ascii="Tahoma" w:hAnsi="Tahoma"/>
      <w:sz w:val="16"/>
      <w:szCs w:val="16"/>
    </w:rPr>
  </w:style>
  <w:style w:type="paragraph" w:customStyle="1" w:styleId="LightGrid-Accent31">
    <w:name w:val="Light Grid - Accent 31"/>
    <w:basedOn w:val="Normal"/>
    <w:qFormat/>
    <w:rsid w:val="00220186"/>
    <w:pPr>
      <w:spacing w:after="200" w:line="276" w:lineRule="auto"/>
      <w:ind w:left="720"/>
    </w:pPr>
    <w:rPr>
      <w:rFonts w:ascii="Calibri" w:eastAsia="Calibri" w:hAnsi="Calibri"/>
      <w:sz w:val="22"/>
      <w:szCs w:val="22"/>
    </w:rPr>
  </w:style>
  <w:style w:type="paragraph" w:styleId="Header">
    <w:name w:val="header"/>
    <w:basedOn w:val="Normal"/>
    <w:rsid w:val="00220186"/>
    <w:pPr>
      <w:tabs>
        <w:tab w:val="center" w:pos="4513"/>
        <w:tab w:val="right" w:pos="9026"/>
      </w:tabs>
    </w:pPr>
  </w:style>
  <w:style w:type="paragraph" w:styleId="Footer">
    <w:name w:val="footer"/>
    <w:basedOn w:val="Normal"/>
    <w:uiPriority w:val="99"/>
    <w:rsid w:val="00220186"/>
    <w:pPr>
      <w:tabs>
        <w:tab w:val="center" w:pos="4513"/>
        <w:tab w:val="right" w:pos="9026"/>
      </w:tabs>
    </w:pPr>
  </w:style>
  <w:style w:type="paragraph" w:styleId="CommentSubject">
    <w:name w:val="annotation subject"/>
    <w:basedOn w:val="CommentText"/>
    <w:next w:val="CommentText"/>
    <w:rsid w:val="00220186"/>
    <w:rPr>
      <w:b/>
      <w:bCs/>
    </w:rPr>
  </w:style>
  <w:style w:type="paragraph" w:customStyle="1" w:styleId="Framecontents">
    <w:name w:val="Frame contents"/>
    <w:basedOn w:val="BodyText"/>
    <w:rsid w:val="00220186"/>
  </w:style>
  <w:style w:type="paragraph" w:customStyle="1" w:styleId="TableContents">
    <w:name w:val="Table Contents"/>
    <w:basedOn w:val="Normal"/>
    <w:rsid w:val="00220186"/>
    <w:pPr>
      <w:suppressLineNumbers/>
    </w:pPr>
  </w:style>
  <w:style w:type="paragraph" w:customStyle="1" w:styleId="TableHeading">
    <w:name w:val="Table Heading"/>
    <w:basedOn w:val="TableContents"/>
    <w:rsid w:val="00220186"/>
    <w:pPr>
      <w:jc w:val="center"/>
    </w:pPr>
    <w:rPr>
      <w:b/>
      <w:bCs/>
    </w:rPr>
  </w:style>
  <w:style w:type="table" w:styleId="TableGrid">
    <w:name w:val="Table Grid"/>
    <w:basedOn w:val="TableNormal"/>
    <w:uiPriority w:val="59"/>
    <w:rsid w:val="003A2D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465EAA"/>
    <w:pPr>
      <w:suppressAutoHyphens w:val="0"/>
      <w:spacing w:before="100" w:beforeAutospacing="1" w:after="100" w:afterAutospacing="1"/>
    </w:pPr>
    <w:rPr>
      <w:rFonts w:cs="Times New Roman"/>
      <w:lang w:eastAsia="en-AU"/>
    </w:rPr>
  </w:style>
  <w:style w:type="paragraph" w:customStyle="1" w:styleId="desc">
    <w:name w:val="desc"/>
    <w:basedOn w:val="Normal"/>
    <w:rsid w:val="00465EAA"/>
    <w:pPr>
      <w:suppressAutoHyphens w:val="0"/>
      <w:spacing w:before="100" w:beforeAutospacing="1" w:after="100" w:afterAutospacing="1"/>
    </w:pPr>
    <w:rPr>
      <w:rFonts w:cs="Times New Roman"/>
      <w:lang w:eastAsia="en-AU"/>
    </w:rPr>
  </w:style>
  <w:style w:type="paragraph" w:customStyle="1" w:styleId="details">
    <w:name w:val="details"/>
    <w:basedOn w:val="Normal"/>
    <w:rsid w:val="00465EAA"/>
    <w:pPr>
      <w:suppressAutoHyphens w:val="0"/>
      <w:spacing w:before="100" w:beforeAutospacing="1" w:after="100" w:afterAutospacing="1"/>
    </w:pPr>
    <w:rPr>
      <w:rFonts w:cs="Times New Roman"/>
      <w:lang w:eastAsia="en-AU"/>
    </w:rPr>
  </w:style>
  <w:style w:type="character" w:customStyle="1" w:styleId="jrnl">
    <w:name w:val="jrnl"/>
    <w:rsid w:val="00465EAA"/>
  </w:style>
  <w:style w:type="paragraph" w:styleId="DocumentMap">
    <w:name w:val="Document Map"/>
    <w:basedOn w:val="Normal"/>
    <w:link w:val="DocumentMapChar"/>
    <w:uiPriority w:val="99"/>
    <w:semiHidden/>
    <w:unhideWhenUsed/>
    <w:rsid w:val="00416704"/>
    <w:rPr>
      <w:rFonts w:ascii="Tahoma" w:hAnsi="Tahoma" w:cs="Tahoma"/>
      <w:sz w:val="16"/>
      <w:szCs w:val="16"/>
    </w:rPr>
  </w:style>
  <w:style w:type="character" w:customStyle="1" w:styleId="DocumentMapChar">
    <w:name w:val="Document Map Char"/>
    <w:basedOn w:val="DefaultParagraphFont"/>
    <w:link w:val="DocumentMap"/>
    <w:uiPriority w:val="99"/>
    <w:semiHidden/>
    <w:rsid w:val="00416704"/>
    <w:rPr>
      <w:rFonts w:ascii="Tahoma" w:hAnsi="Tahoma" w:cs="Tahoma"/>
      <w:sz w:val="16"/>
      <w:szCs w:val="16"/>
      <w:lang w:eastAsia="ar-SA"/>
    </w:rPr>
  </w:style>
  <w:style w:type="paragraph" w:styleId="Revision">
    <w:name w:val="Revision"/>
    <w:hidden/>
    <w:uiPriority w:val="71"/>
    <w:rsid w:val="008D091D"/>
    <w:rPr>
      <w:rFonts w:cs="Calibri"/>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983551">
      <w:bodyDiv w:val="1"/>
      <w:marLeft w:val="0"/>
      <w:marRight w:val="0"/>
      <w:marTop w:val="0"/>
      <w:marBottom w:val="0"/>
      <w:divBdr>
        <w:top w:val="none" w:sz="0" w:space="0" w:color="auto"/>
        <w:left w:val="none" w:sz="0" w:space="0" w:color="auto"/>
        <w:bottom w:val="none" w:sz="0" w:space="0" w:color="auto"/>
        <w:right w:val="none" w:sz="0" w:space="0" w:color="auto"/>
      </w:divBdr>
      <w:divsChild>
        <w:div w:id="1805928280">
          <w:marLeft w:val="0"/>
          <w:marRight w:val="0"/>
          <w:marTop w:val="0"/>
          <w:marBottom w:val="0"/>
          <w:divBdr>
            <w:top w:val="none" w:sz="0" w:space="0" w:color="auto"/>
            <w:left w:val="none" w:sz="0" w:space="0" w:color="auto"/>
            <w:bottom w:val="none" w:sz="0" w:space="0" w:color="auto"/>
            <w:right w:val="none" w:sz="0" w:space="0" w:color="auto"/>
          </w:divBdr>
        </w:div>
      </w:divsChild>
    </w:div>
    <w:div w:id="226772337">
      <w:bodyDiv w:val="1"/>
      <w:marLeft w:val="0"/>
      <w:marRight w:val="0"/>
      <w:marTop w:val="0"/>
      <w:marBottom w:val="0"/>
      <w:divBdr>
        <w:top w:val="none" w:sz="0" w:space="0" w:color="auto"/>
        <w:left w:val="none" w:sz="0" w:space="0" w:color="auto"/>
        <w:bottom w:val="none" w:sz="0" w:space="0" w:color="auto"/>
        <w:right w:val="none" w:sz="0" w:space="0" w:color="auto"/>
      </w:divBdr>
    </w:div>
    <w:div w:id="938371388">
      <w:bodyDiv w:val="1"/>
      <w:marLeft w:val="0"/>
      <w:marRight w:val="0"/>
      <w:marTop w:val="0"/>
      <w:marBottom w:val="0"/>
      <w:divBdr>
        <w:top w:val="none" w:sz="0" w:space="0" w:color="auto"/>
        <w:left w:val="none" w:sz="0" w:space="0" w:color="auto"/>
        <w:bottom w:val="none" w:sz="0" w:space="0" w:color="auto"/>
        <w:right w:val="none" w:sz="0" w:space="0" w:color="auto"/>
      </w:divBdr>
    </w:div>
    <w:div w:id="1203984164">
      <w:bodyDiv w:val="1"/>
      <w:marLeft w:val="0"/>
      <w:marRight w:val="0"/>
      <w:marTop w:val="0"/>
      <w:marBottom w:val="0"/>
      <w:divBdr>
        <w:top w:val="none" w:sz="0" w:space="0" w:color="auto"/>
        <w:left w:val="none" w:sz="0" w:space="0" w:color="auto"/>
        <w:bottom w:val="none" w:sz="0" w:space="0" w:color="auto"/>
        <w:right w:val="none" w:sz="0" w:space="0" w:color="auto"/>
      </w:divBdr>
    </w:div>
    <w:div w:id="1300262378">
      <w:bodyDiv w:val="1"/>
      <w:marLeft w:val="0"/>
      <w:marRight w:val="0"/>
      <w:marTop w:val="0"/>
      <w:marBottom w:val="0"/>
      <w:divBdr>
        <w:top w:val="none" w:sz="0" w:space="0" w:color="auto"/>
        <w:left w:val="none" w:sz="0" w:space="0" w:color="auto"/>
        <w:bottom w:val="none" w:sz="0" w:space="0" w:color="auto"/>
        <w:right w:val="none" w:sz="0" w:space="0" w:color="auto"/>
      </w:divBdr>
    </w:div>
    <w:div w:id="1766270080">
      <w:bodyDiv w:val="1"/>
      <w:marLeft w:val="0"/>
      <w:marRight w:val="0"/>
      <w:marTop w:val="0"/>
      <w:marBottom w:val="0"/>
      <w:divBdr>
        <w:top w:val="none" w:sz="0" w:space="0" w:color="auto"/>
        <w:left w:val="none" w:sz="0" w:space="0" w:color="auto"/>
        <w:bottom w:val="none" w:sz="0" w:space="0" w:color="auto"/>
        <w:right w:val="none" w:sz="0" w:space="0" w:color="auto"/>
      </w:divBdr>
    </w:div>
    <w:div w:id="1812285272">
      <w:bodyDiv w:val="1"/>
      <w:marLeft w:val="0"/>
      <w:marRight w:val="0"/>
      <w:marTop w:val="0"/>
      <w:marBottom w:val="0"/>
      <w:divBdr>
        <w:top w:val="none" w:sz="0" w:space="0" w:color="auto"/>
        <w:left w:val="none" w:sz="0" w:space="0" w:color="auto"/>
        <w:bottom w:val="none" w:sz="0" w:space="0" w:color="auto"/>
        <w:right w:val="none" w:sz="0" w:space="0" w:color="auto"/>
      </w:divBdr>
    </w:div>
    <w:div w:id="2063938689">
      <w:bodyDiv w:val="1"/>
      <w:marLeft w:val="0"/>
      <w:marRight w:val="0"/>
      <w:marTop w:val="0"/>
      <w:marBottom w:val="0"/>
      <w:divBdr>
        <w:top w:val="none" w:sz="0" w:space="0" w:color="auto"/>
        <w:left w:val="none" w:sz="0" w:space="0" w:color="auto"/>
        <w:bottom w:val="none" w:sz="0" w:space="0" w:color="auto"/>
        <w:right w:val="none" w:sz="0" w:space="0" w:color="auto"/>
      </w:divBdr>
    </w:div>
    <w:div w:id="20906129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2B3071-89F7-4E43-A6B3-E4AE18200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163</Words>
  <Characters>1803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156</CharactersWithSpaces>
  <SharedDoc>false</SharedDoc>
  <HLinks>
    <vt:vector size="6" baseType="variant">
      <vt:variant>
        <vt:i4>524340</vt:i4>
      </vt:variant>
      <vt:variant>
        <vt:i4>0</vt:i4>
      </vt:variant>
      <vt:variant>
        <vt:i4>0</vt:i4>
      </vt:variant>
      <vt:variant>
        <vt:i4>5</vt:i4>
      </vt:variant>
      <vt:variant>
        <vt:lpwstr>mailto:nellie.georgiou-karastianis@monash.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ash</dc:creator>
  <cp:lastModifiedBy>Jessica Despard</cp:lastModifiedBy>
  <cp:revision>2</cp:revision>
  <cp:lastPrinted>2013-06-04T02:47:00Z</cp:lastPrinted>
  <dcterms:created xsi:type="dcterms:W3CDTF">2013-09-02T02:50:00Z</dcterms:created>
  <dcterms:modified xsi:type="dcterms:W3CDTF">2013-09-02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ies>
</file>